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C866D" w14:textId="70330B6F" w:rsidR="001852E9" w:rsidRPr="009A3C43" w:rsidRDefault="001852E9" w:rsidP="00E42808">
      <w:pPr>
        <w:spacing w:line="240" w:lineRule="auto"/>
        <w:rPr>
          <w:b/>
          <w:bCs/>
          <w:lang w:val="en-CA"/>
        </w:rPr>
      </w:pPr>
      <w:r w:rsidRPr="70649A07">
        <w:rPr>
          <w:b/>
          <w:bCs/>
          <w:lang w:val="en-CA"/>
        </w:rPr>
        <w:t xml:space="preserve">Supplementary Table. Variables included into </w:t>
      </w:r>
      <w:r w:rsidR="00E42808" w:rsidRPr="70649A07">
        <w:rPr>
          <w:b/>
          <w:bCs/>
          <w:lang w:val="en-CA"/>
        </w:rPr>
        <w:t>database and computed using supervised machine learning</w:t>
      </w:r>
      <w:r w:rsidR="00736803" w:rsidRPr="70649A07">
        <w:rPr>
          <w:b/>
          <w:bCs/>
          <w:lang w:val="en-CA"/>
        </w:rPr>
        <w:t>.</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09E8DD42" w14:textId="77777777" w:rsidTr="00E7345C">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2EFDEB86" w14:textId="77777777" w:rsidR="001852E9" w:rsidRPr="009A3C43" w:rsidRDefault="001852E9" w:rsidP="00E42808">
            <w:pPr>
              <w:jc w:val="left"/>
              <w:rPr>
                <w:b w:val="0"/>
                <w:bCs w:val="0"/>
                <w:lang w:val="en-CA"/>
              </w:rPr>
            </w:pPr>
            <w:r w:rsidRPr="009A3C43">
              <w:rPr>
                <w:lang w:val="en-CA"/>
              </w:rPr>
              <w:t>Variables</w:t>
            </w:r>
          </w:p>
        </w:tc>
        <w:tc>
          <w:tcPr>
            <w:tcW w:w="5217" w:type="dxa"/>
            <w:tcBorders>
              <w:top w:val="single" w:sz="4" w:space="0" w:color="auto"/>
              <w:bottom w:val="single" w:sz="4" w:space="0" w:color="auto"/>
            </w:tcBorders>
          </w:tcPr>
          <w:p w14:paraId="5E414B0B" w14:textId="77777777" w:rsidR="001852E9" w:rsidRPr="009A3C43" w:rsidRDefault="001852E9" w:rsidP="00E42808">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65CC5081" w14:textId="77777777" w:rsidTr="00736803">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457CF4E8" w14:textId="55867496" w:rsidR="001852E9" w:rsidRPr="009A3C43" w:rsidRDefault="001852E9" w:rsidP="00E42808">
            <w:pPr>
              <w:jc w:val="left"/>
              <w:rPr>
                <w:lang w:val="en-CA"/>
              </w:rPr>
            </w:pPr>
            <w:r w:rsidRPr="009A3C43">
              <w:rPr>
                <w:lang w:val="en-CA"/>
              </w:rPr>
              <w:t xml:space="preserve">Baseline </w:t>
            </w:r>
            <w:r w:rsidR="00225AFA" w:rsidRPr="009A3C43">
              <w:rPr>
                <w:lang w:val="en-CA"/>
              </w:rPr>
              <w:t>Sociod</w:t>
            </w:r>
            <w:r w:rsidRPr="009A3C43">
              <w:rPr>
                <w:lang w:val="en-CA"/>
              </w:rPr>
              <w:t>emographics</w:t>
            </w:r>
          </w:p>
        </w:tc>
      </w:tr>
      <w:tr w:rsidR="009A3C43" w:rsidRPr="00A45327" w14:paraId="38C81DBE" w14:textId="77777777" w:rsidTr="00E1389B">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6A39581A" w14:textId="77777777" w:rsidR="00046EF4" w:rsidRPr="009A3C43" w:rsidRDefault="00046EF4" w:rsidP="00046EF4">
            <w:pPr>
              <w:jc w:val="left"/>
              <w:rPr>
                <w:lang w:val="en-CA"/>
              </w:rPr>
            </w:pPr>
            <w:r w:rsidRPr="009A3C43">
              <w:rPr>
                <w:lang w:val="en-CA"/>
              </w:rPr>
              <w:t>Gender</w:t>
            </w:r>
          </w:p>
          <w:p w14:paraId="34F5C539" w14:textId="77777777" w:rsidR="00046EF4" w:rsidRPr="009A3C43" w:rsidRDefault="00046EF4" w:rsidP="00A414CC">
            <w:pPr>
              <w:pStyle w:val="Paragraphedeliste"/>
              <w:numPr>
                <w:ilvl w:val="0"/>
                <w:numId w:val="3"/>
              </w:numPr>
              <w:jc w:val="left"/>
              <w:rPr>
                <w:b w:val="0"/>
                <w:bCs w:val="0"/>
                <w:lang w:val="en-CA"/>
              </w:rPr>
            </w:pPr>
            <w:r w:rsidRPr="009A3C43">
              <w:rPr>
                <w:b w:val="0"/>
                <w:bCs w:val="0"/>
                <w:lang w:val="en-CA"/>
              </w:rPr>
              <w:t>Male</w:t>
            </w:r>
          </w:p>
          <w:p w14:paraId="539BE523" w14:textId="77777777" w:rsidR="00046EF4" w:rsidRPr="009A3C43" w:rsidRDefault="00046EF4" w:rsidP="00A414CC">
            <w:pPr>
              <w:pStyle w:val="Paragraphedeliste"/>
              <w:numPr>
                <w:ilvl w:val="0"/>
                <w:numId w:val="3"/>
              </w:numPr>
              <w:jc w:val="left"/>
              <w:rPr>
                <w:lang w:val="en-CA"/>
              </w:rPr>
            </w:pPr>
            <w:r w:rsidRPr="009A3C43">
              <w:rPr>
                <w:b w:val="0"/>
                <w:bCs w:val="0"/>
                <w:lang w:val="en-CA"/>
              </w:rPr>
              <w:t>Female</w:t>
            </w:r>
          </w:p>
        </w:tc>
        <w:tc>
          <w:tcPr>
            <w:tcW w:w="5217" w:type="dxa"/>
            <w:tcBorders>
              <w:top w:val="single" w:sz="4" w:space="0" w:color="auto"/>
            </w:tcBorders>
          </w:tcPr>
          <w:p w14:paraId="1EB249DB" w14:textId="4787100B" w:rsidR="00046EF4" w:rsidRPr="009A3C43" w:rsidRDefault="00046EF4" w:rsidP="00046EF4">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chotomic : applies (1) vs does not apply (0)</w:t>
            </w:r>
          </w:p>
        </w:tc>
      </w:tr>
      <w:tr w:rsidR="009A3C43" w:rsidRPr="009A3C43" w14:paraId="4EBDDB1A" w14:textId="77777777" w:rsidTr="00E1389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7029CAED" w14:textId="77777777" w:rsidR="00046EF4" w:rsidRPr="009A3C43" w:rsidRDefault="00046EF4" w:rsidP="00046EF4">
            <w:pPr>
              <w:jc w:val="left"/>
              <w:rPr>
                <w:lang w:val="en-CA"/>
              </w:rPr>
            </w:pPr>
            <w:r w:rsidRPr="009A3C43">
              <w:rPr>
                <w:lang w:val="en-CA"/>
              </w:rPr>
              <w:t>Age</w:t>
            </w:r>
          </w:p>
        </w:tc>
        <w:tc>
          <w:tcPr>
            <w:tcW w:w="5217" w:type="dxa"/>
          </w:tcPr>
          <w:p w14:paraId="0E5ADC30" w14:textId="7D0B7DE2" w:rsidR="00046EF4" w:rsidRPr="009A3C43" w:rsidRDefault="000E47A7" w:rsidP="00046EF4">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Continuous variable</w:t>
            </w:r>
          </w:p>
        </w:tc>
      </w:tr>
      <w:tr w:rsidR="009A3C43" w:rsidRPr="00A45327" w14:paraId="6A61BD6D" w14:textId="77777777" w:rsidTr="00E1389B">
        <w:trPr>
          <w:trHeight w:val="327"/>
        </w:trPr>
        <w:tc>
          <w:tcPr>
            <w:cnfStyle w:val="001000000000" w:firstRow="0" w:lastRow="0" w:firstColumn="1" w:lastColumn="0" w:oddVBand="0" w:evenVBand="0" w:oddHBand="0" w:evenHBand="0" w:firstRowFirstColumn="0" w:firstRowLastColumn="0" w:lastRowFirstColumn="0" w:lastRowLastColumn="0"/>
            <w:tcW w:w="4820" w:type="dxa"/>
          </w:tcPr>
          <w:p w14:paraId="0DC7A268" w14:textId="3280E82E" w:rsidR="00046EF4" w:rsidRPr="009A3C43" w:rsidRDefault="00046EF4" w:rsidP="00046EF4">
            <w:pPr>
              <w:jc w:val="left"/>
              <w:rPr>
                <w:lang w:val="en-CA"/>
              </w:rPr>
            </w:pPr>
            <w:r w:rsidRPr="009A3C43">
              <w:rPr>
                <w:lang w:val="en-CA"/>
              </w:rPr>
              <w:t>Race</w:t>
            </w:r>
          </w:p>
          <w:p w14:paraId="1921FC6E" w14:textId="77777777" w:rsidR="000E47A7" w:rsidRPr="009A3C43" w:rsidRDefault="000E47A7" w:rsidP="00A414CC">
            <w:pPr>
              <w:pStyle w:val="Paragraphedeliste"/>
              <w:numPr>
                <w:ilvl w:val="0"/>
                <w:numId w:val="15"/>
              </w:numPr>
              <w:spacing w:after="160" w:line="259" w:lineRule="auto"/>
              <w:jc w:val="left"/>
              <w:rPr>
                <w:b w:val="0"/>
                <w:bCs w:val="0"/>
                <w:lang w:val="en-CA"/>
              </w:rPr>
            </w:pPr>
            <w:r w:rsidRPr="009A3C43">
              <w:rPr>
                <w:b w:val="0"/>
                <w:bCs w:val="0"/>
                <w:lang w:val="en-CA"/>
              </w:rPr>
              <w:t>White</w:t>
            </w:r>
          </w:p>
          <w:p w14:paraId="47DDB6A4" w14:textId="77777777" w:rsidR="000E47A7" w:rsidRPr="009A3C43" w:rsidRDefault="000E47A7" w:rsidP="00A414CC">
            <w:pPr>
              <w:pStyle w:val="Paragraphedeliste"/>
              <w:numPr>
                <w:ilvl w:val="0"/>
                <w:numId w:val="15"/>
              </w:numPr>
              <w:spacing w:after="160" w:line="259" w:lineRule="auto"/>
              <w:jc w:val="left"/>
              <w:rPr>
                <w:b w:val="0"/>
                <w:bCs w:val="0"/>
                <w:lang w:val="en-CA"/>
              </w:rPr>
            </w:pPr>
            <w:r w:rsidRPr="009A3C43">
              <w:rPr>
                <w:b w:val="0"/>
                <w:bCs w:val="0"/>
                <w:lang w:val="en-CA"/>
              </w:rPr>
              <w:t>Black</w:t>
            </w:r>
          </w:p>
          <w:p w14:paraId="1FB491A3" w14:textId="77777777" w:rsidR="000E47A7" w:rsidRPr="009A3C43" w:rsidRDefault="000E47A7" w:rsidP="00A414CC">
            <w:pPr>
              <w:pStyle w:val="Paragraphedeliste"/>
              <w:numPr>
                <w:ilvl w:val="0"/>
                <w:numId w:val="15"/>
              </w:numPr>
              <w:spacing w:after="160" w:line="259" w:lineRule="auto"/>
              <w:jc w:val="left"/>
              <w:rPr>
                <w:b w:val="0"/>
                <w:bCs w:val="0"/>
                <w:lang w:val="en-CA"/>
              </w:rPr>
            </w:pPr>
            <w:r w:rsidRPr="009A3C43">
              <w:rPr>
                <w:b w:val="0"/>
                <w:bCs w:val="0"/>
                <w:lang w:val="en-CA"/>
              </w:rPr>
              <w:t>American Indian or Alaska Native</w:t>
            </w:r>
          </w:p>
          <w:p w14:paraId="67BFD2EC" w14:textId="6D43EECE" w:rsidR="00046EF4" w:rsidRPr="009A3C43" w:rsidRDefault="000E47A7" w:rsidP="00A414CC">
            <w:pPr>
              <w:pStyle w:val="Paragraphedeliste"/>
              <w:numPr>
                <w:ilvl w:val="0"/>
                <w:numId w:val="15"/>
              </w:numPr>
              <w:jc w:val="left"/>
              <w:rPr>
                <w:lang w:val="en-CA"/>
              </w:rPr>
            </w:pPr>
            <w:r w:rsidRPr="009A3C43">
              <w:rPr>
                <w:b w:val="0"/>
                <w:bCs w:val="0"/>
                <w:lang w:val="en-CA"/>
              </w:rPr>
              <w:t>Hispanic</w:t>
            </w:r>
          </w:p>
        </w:tc>
        <w:tc>
          <w:tcPr>
            <w:tcW w:w="5217" w:type="dxa"/>
          </w:tcPr>
          <w:p w14:paraId="450BA264" w14:textId="7E3F1D75" w:rsidR="00046EF4" w:rsidRPr="009A3C43" w:rsidRDefault="00046EF4" w:rsidP="00046EF4">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chotomic : applies (1) vs does not apply (0)</w:t>
            </w:r>
          </w:p>
        </w:tc>
      </w:tr>
      <w:tr w:rsidR="009A3C43" w:rsidRPr="00A45327" w14:paraId="252AE797" w14:textId="77777777" w:rsidTr="00E1389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2F20C505" w14:textId="77777777" w:rsidR="000E47A7" w:rsidRPr="009A3C43" w:rsidRDefault="000E47A7" w:rsidP="000E47A7">
            <w:pPr>
              <w:jc w:val="left"/>
              <w:rPr>
                <w:lang w:val="en-CA"/>
              </w:rPr>
            </w:pPr>
            <w:r w:rsidRPr="009A3C43">
              <w:rPr>
                <w:lang w:val="en-CA"/>
              </w:rPr>
              <w:t>Education</w:t>
            </w:r>
          </w:p>
          <w:p w14:paraId="26364FE6" w14:textId="77777777" w:rsidR="000E47A7" w:rsidRPr="009A3C43" w:rsidRDefault="000E47A7" w:rsidP="00A414CC">
            <w:pPr>
              <w:pStyle w:val="Paragraphedeliste"/>
              <w:numPr>
                <w:ilvl w:val="0"/>
                <w:numId w:val="17"/>
              </w:numPr>
              <w:jc w:val="left"/>
              <w:rPr>
                <w:b w:val="0"/>
                <w:bCs w:val="0"/>
                <w:lang w:val="en-CA"/>
              </w:rPr>
            </w:pPr>
            <w:r w:rsidRPr="009A3C43">
              <w:rPr>
                <w:b w:val="0"/>
                <w:bCs w:val="0"/>
                <w:lang w:val="en-CA"/>
              </w:rPr>
              <w:t>Education level</w:t>
            </w:r>
          </w:p>
          <w:p w14:paraId="37C47CBC" w14:textId="65136F6E" w:rsidR="000E47A7" w:rsidRPr="009A3C43" w:rsidRDefault="000E47A7" w:rsidP="00A414CC">
            <w:pPr>
              <w:pStyle w:val="Paragraphedeliste"/>
              <w:numPr>
                <w:ilvl w:val="0"/>
                <w:numId w:val="17"/>
              </w:numPr>
              <w:jc w:val="left"/>
              <w:rPr>
                <w:b w:val="0"/>
                <w:bCs w:val="0"/>
                <w:lang w:val="en-CA"/>
              </w:rPr>
            </w:pPr>
            <w:r w:rsidRPr="009A3C43">
              <w:rPr>
                <w:b w:val="0"/>
                <w:bCs w:val="0"/>
                <w:lang w:val="en-CA"/>
              </w:rPr>
              <w:t>If did not finish high school, number of years of education</w:t>
            </w:r>
          </w:p>
          <w:p w14:paraId="3ACDBDBC" w14:textId="77777777" w:rsidR="000E47A7" w:rsidRPr="009A3C43" w:rsidRDefault="000E47A7" w:rsidP="00A414CC">
            <w:pPr>
              <w:pStyle w:val="Paragraphedeliste"/>
              <w:numPr>
                <w:ilvl w:val="0"/>
                <w:numId w:val="17"/>
              </w:numPr>
              <w:jc w:val="left"/>
              <w:rPr>
                <w:b w:val="0"/>
                <w:bCs w:val="0"/>
                <w:lang w:val="en-CA"/>
              </w:rPr>
            </w:pPr>
            <w:r w:rsidRPr="009A3C43">
              <w:rPr>
                <w:b w:val="0"/>
                <w:bCs w:val="0"/>
                <w:lang w:val="en-CA"/>
              </w:rPr>
              <w:t>Total number of years of education</w:t>
            </w:r>
          </w:p>
          <w:p w14:paraId="3AED4626" w14:textId="000215B1" w:rsidR="000E47A7" w:rsidRPr="009A3C43" w:rsidRDefault="000E47A7" w:rsidP="00A414CC">
            <w:pPr>
              <w:pStyle w:val="Paragraphedeliste"/>
              <w:numPr>
                <w:ilvl w:val="0"/>
                <w:numId w:val="17"/>
              </w:numPr>
              <w:jc w:val="left"/>
              <w:rPr>
                <w:b w:val="0"/>
                <w:bCs w:val="0"/>
                <w:lang w:val="en-CA"/>
              </w:rPr>
            </w:pPr>
            <w:r w:rsidRPr="009A3C43">
              <w:rPr>
                <w:b w:val="0"/>
                <w:bCs w:val="0"/>
                <w:lang w:val="en-CA"/>
              </w:rPr>
              <w:t>Parents’ highest education level</w:t>
            </w:r>
          </w:p>
          <w:p w14:paraId="324E6425" w14:textId="49BAD655" w:rsidR="000E47A7" w:rsidRPr="009A3C43" w:rsidRDefault="000E47A7" w:rsidP="009A3C43">
            <w:pPr>
              <w:ind w:left="360"/>
              <w:jc w:val="left"/>
              <w:rPr>
                <w:strike/>
                <w:lang w:val="en-CA"/>
              </w:rPr>
            </w:pPr>
          </w:p>
        </w:tc>
        <w:tc>
          <w:tcPr>
            <w:tcW w:w="5217" w:type="dxa"/>
          </w:tcPr>
          <w:p w14:paraId="1E146ECB" w14:textId="77777777" w:rsidR="000E47A7" w:rsidRPr="009A3C43" w:rsidRDefault="000E47A7" w:rsidP="000E47A7">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s (a) and (c): ordinal</w:t>
            </w:r>
          </w:p>
          <w:p w14:paraId="37B512A3"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Did not complete high school</w:t>
            </w:r>
          </w:p>
          <w:p w14:paraId="25AC4B58"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GED/High school diploma</w:t>
            </w:r>
          </w:p>
          <w:p w14:paraId="7F886709"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Some college, did not graduate</w:t>
            </w:r>
          </w:p>
          <w:p w14:paraId="0157A85C"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Community college or technical school</w:t>
            </w:r>
          </w:p>
          <w:p w14:paraId="2C109D5F"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College graduate</w:t>
            </w:r>
          </w:p>
          <w:p w14:paraId="1E4F4B60"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College graduate and some Master’s level courses</w:t>
            </w:r>
          </w:p>
          <w:p w14:paraId="66F153CA"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Master’s degree completed</w:t>
            </w:r>
          </w:p>
          <w:p w14:paraId="3CCFA107"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Advanced degree courses, not graduated</w:t>
            </w:r>
          </w:p>
          <w:p w14:paraId="233C7692" w14:textId="77777777" w:rsidR="000E47A7" w:rsidRPr="009A3C43" w:rsidRDefault="000E47A7" w:rsidP="00A414CC">
            <w:pPr>
              <w:pStyle w:val="Paragraphedeliste"/>
              <w:numPr>
                <w:ilvl w:val="0"/>
                <w:numId w:val="19"/>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Advanced degree completed</w:t>
            </w:r>
          </w:p>
          <w:p w14:paraId="0464AC19" w14:textId="45C3DD40" w:rsidR="00892D3D" w:rsidRPr="009A3C43" w:rsidRDefault="00892D3D" w:rsidP="00892D3D">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s (b)</w:t>
            </w:r>
            <w:r w:rsidR="00B01BD0" w:rsidRPr="009A3C43">
              <w:rPr>
                <w:lang w:val="en-CA"/>
              </w:rPr>
              <w:t xml:space="preserve"> and</w:t>
            </w:r>
            <w:r w:rsidRPr="009A3C43">
              <w:rPr>
                <w:lang w:val="en-CA"/>
              </w:rPr>
              <w:t xml:space="preserve"> (c): continuous</w:t>
            </w:r>
          </w:p>
        </w:tc>
      </w:tr>
      <w:tr w:rsidR="009A3C43" w:rsidRPr="00A45327" w14:paraId="1298DA3D" w14:textId="77777777" w:rsidTr="00E1389B">
        <w:trPr>
          <w:trHeight w:val="327"/>
        </w:trPr>
        <w:tc>
          <w:tcPr>
            <w:cnfStyle w:val="001000000000" w:firstRow="0" w:lastRow="0" w:firstColumn="1" w:lastColumn="0" w:oddVBand="0" w:evenVBand="0" w:oddHBand="0" w:evenHBand="0" w:firstRowFirstColumn="0" w:firstRowLastColumn="0" w:lastRowFirstColumn="0" w:lastRowLastColumn="0"/>
            <w:tcW w:w="4820" w:type="dxa"/>
          </w:tcPr>
          <w:p w14:paraId="0B62642F" w14:textId="37ECF8EB" w:rsidR="000C0C82" w:rsidRPr="009A3C43" w:rsidRDefault="000C0C82" w:rsidP="000C0C82">
            <w:pPr>
              <w:jc w:val="left"/>
              <w:rPr>
                <w:lang w:val="en-CA"/>
              </w:rPr>
            </w:pPr>
            <w:r w:rsidRPr="009A3C43">
              <w:rPr>
                <w:lang w:val="en-CA"/>
              </w:rPr>
              <w:t>Veteran</w:t>
            </w:r>
          </w:p>
        </w:tc>
        <w:tc>
          <w:tcPr>
            <w:tcW w:w="5217" w:type="dxa"/>
          </w:tcPr>
          <w:p w14:paraId="58AA26A1" w14:textId="21AF3A14" w:rsidR="000C0C82" w:rsidRPr="009A3C43" w:rsidRDefault="000C0C82" w:rsidP="000C0C8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chotomic : applies (1) vs does not apply (0)</w:t>
            </w:r>
          </w:p>
        </w:tc>
      </w:tr>
      <w:tr w:rsidR="009A3C43" w:rsidRPr="00A45327" w14:paraId="6BD1EB3E" w14:textId="77777777" w:rsidTr="00E1389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4DAE6C0A" w14:textId="08C59483" w:rsidR="000C0C82" w:rsidRPr="009A3C43" w:rsidRDefault="000C0C82" w:rsidP="000C0C82">
            <w:pPr>
              <w:jc w:val="left"/>
              <w:rPr>
                <w:lang w:val="en-CA"/>
              </w:rPr>
            </w:pPr>
            <w:r w:rsidRPr="009A3C43">
              <w:rPr>
                <w:lang w:val="en-CA"/>
              </w:rPr>
              <w:t>Spanish speaking patient</w:t>
            </w:r>
          </w:p>
        </w:tc>
        <w:tc>
          <w:tcPr>
            <w:tcW w:w="5217" w:type="dxa"/>
          </w:tcPr>
          <w:p w14:paraId="3773AD73" w14:textId="394DF779" w:rsidR="000C0C82" w:rsidRPr="009A3C43" w:rsidRDefault="000C0C82" w:rsidP="000C0C8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Dichotomic : applies (1) vs does not apply (0)</w:t>
            </w:r>
          </w:p>
        </w:tc>
      </w:tr>
      <w:tr w:rsidR="009A3C43" w:rsidRPr="00A45327" w14:paraId="1275A8A7" w14:textId="77777777" w:rsidTr="008450BA">
        <w:trPr>
          <w:trHeight w:val="327"/>
        </w:trPr>
        <w:tc>
          <w:tcPr>
            <w:cnfStyle w:val="001000000000" w:firstRow="0" w:lastRow="0" w:firstColumn="1" w:lastColumn="0" w:oddVBand="0" w:evenVBand="0" w:oddHBand="0" w:evenHBand="0" w:firstRowFirstColumn="0" w:firstRowLastColumn="0" w:lastRowFirstColumn="0" w:lastRowLastColumn="0"/>
            <w:tcW w:w="4820" w:type="dxa"/>
          </w:tcPr>
          <w:p w14:paraId="6D07642F" w14:textId="411639D4" w:rsidR="000C0C82" w:rsidRPr="009A3C43" w:rsidRDefault="000C0C82" w:rsidP="000C0C82">
            <w:pPr>
              <w:jc w:val="left"/>
              <w:rPr>
                <w:lang w:val="en-CA"/>
              </w:rPr>
            </w:pPr>
            <w:r w:rsidRPr="009A3C43">
              <w:rPr>
                <w:lang w:val="en-CA"/>
              </w:rPr>
              <w:t>Day screened</w:t>
            </w:r>
          </w:p>
        </w:tc>
        <w:tc>
          <w:tcPr>
            <w:tcW w:w="5217" w:type="dxa"/>
          </w:tcPr>
          <w:p w14:paraId="4F9B4367" w14:textId="74812A74" w:rsidR="000C0C82" w:rsidRPr="009A3C43" w:rsidRDefault="000C0C82" w:rsidP="000C0C8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ay screened related to the baseline. For example, a value of -5 indicate that a patient was screened 5 days prior to the baseline interview.</w:t>
            </w:r>
          </w:p>
        </w:tc>
      </w:tr>
      <w:tr w:rsidR="009A3C43" w:rsidRPr="009A3C43" w14:paraId="7A529B59" w14:textId="77777777" w:rsidTr="008450B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6932D0EF" w14:textId="0EB3A3D0" w:rsidR="000C0C82" w:rsidRPr="009A3C43" w:rsidRDefault="000C0C82" w:rsidP="000C0C82">
            <w:pPr>
              <w:jc w:val="left"/>
              <w:rPr>
                <w:lang w:val="en-CA"/>
              </w:rPr>
            </w:pPr>
            <w:r w:rsidRPr="009A3C43">
              <w:rPr>
                <w:lang w:val="en-CA"/>
              </w:rPr>
              <w:t>Psychiatric history</w:t>
            </w:r>
          </w:p>
          <w:p w14:paraId="6FF6B105" w14:textId="55698E7C" w:rsidR="000C0C82" w:rsidRPr="009A3C43" w:rsidRDefault="000C0C82" w:rsidP="00A414CC">
            <w:pPr>
              <w:pStyle w:val="Paragraphedeliste"/>
              <w:numPr>
                <w:ilvl w:val="0"/>
                <w:numId w:val="21"/>
              </w:numPr>
              <w:jc w:val="left"/>
              <w:rPr>
                <w:b w:val="0"/>
                <w:bCs w:val="0"/>
                <w:lang w:val="en-CA"/>
              </w:rPr>
            </w:pPr>
            <w:r w:rsidRPr="009A3C43">
              <w:rPr>
                <w:b w:val="0"/>
                <w:bCs w:val="0"/>
                <w:lang w:val="en-CA"/>
              </w:rPr>
              <w:t>Age first treated for emotional or behavioral problem</w:t>
            </w:r>
          </w:p>
          <w:p w14:paraId="11F18FA1" w14:textId="77777777" w:rsidR="000C0C82" w:rsidRPr="009A3C43" w:rsidRDefault="000C0C82" w:rsidP="00A414CC">
            <w:pPr>
              <w:pStyle w:val="Paragraphedeliste"/>
              <w:numPr>
                <w:ilvl w:val="0"/>
                <w:numId w:val="21"/>
              </w:numPr>
              <w:jc w:val="left"/>
              <w:rPr>
                <w:b w:val="0"/>
                <w:bCs w:val="0"/>
                <w:lang w:val="en-CA"/>
              </w:rPr>
            </w:pPr>
            <w:r w:rsidRPr="009A3C43">
              <w:rPr>
                <w:b w:val="0"/>
                <w:bCs w:val="0"/>
                <w:lang w:val="en-CA"/>
              </w:rPr>
              <w:t>Years since first treated for emotional or behavioral problem</w:t>
            </w:r>
          </w:p>
          <w:p w14:paraId="3117DE32" w14:textId="77777777" w:rsidR="000C0C82" w:rsidRPr="009A3C43" w:rsidRDefault="000C0C82" w:rsidP="00A414CC">
            <w:pPr>
              <w:pStyle w:val="Paragraphedeliste"/>
              <w:numPr>
                <w:ilvl w:val="0"/>
                <w:numId w:val="21"/>
              </w:numPr>
              <w:jc w:val="left"/>
              <w:rPr>
                <w:b w:val="0"/>
                <w:bCs w:val="0"/>
                <w:lang w:val="en-CA"/>
              </w:rPr>
            </w:pPr>
            <w:r w:rsidRPr="009A3C43">
              <w:rPr>
                <w:b w:val="0"/>
                <w:bCs w:val="0"/>
                <w:lang w:val="en-CA"/>
              </w:rPr>
              <w:t>Age f at first antipsychotic prescription</w:t>
            </w:r>
          </w:p>
          <w:p w14:paraId="19BE9500" w14:textId="77777777" w:rsidR="000C0C82" w:rsidRPr="009A3C43" w:rsidRDefault="000C0C82" w:rsidP="00A414CC">
            <w:pPr>
              <w:pStyle w:val="Paragraphedeliste"/>
              <w:numPr>
                <w:ilvl w:val="0"/>
                <w:numId w:val="21"/>
              </w:numPr>
              <w:jc w:val="left"/>
              <w:rPr>
                <w:b w:val="0"/>
                <w:bCs w:val="0"/>
                <w:lang w:val="en-CA"/>
              </w:rPr>
            </w:pPr>
            <w:r w:rsidRPr="009A3C43">
              <w:rPr>
                <w:b w:val="0"/>
                <w:bCs w:val="0"/>
                <w:lang w:val="en-CA"/>
              </w:rPr>
              <w:t>Years since first prescribed antipsychotic medication</w:t>
            </w:r>
          </w:p>
          <w:p w14:paraId="37D1A99E" w14:textId="77777777" w:rsidR="000C0C82" w:rsidRPr="009A3C43" w:rsidRDefault="000C0C82" w:rsidP="00A414CC">
            <w:pPr>
              <w:pStyle w:val="Paragraphedeliste"/>
              <w:numPr>
                <w:ilvl w:val="0"/>
                <w:numId w:val="21"/>
              </w:numPr>
              <w:jc w:val="left"/>
              <w:rPr>
                <w:b w:val="0"/>
                <w:bCs w:val="0"/>
                <w:lang w:val="en-CA"/>
              </w:rPr>
            </w:pPr>
            <w:r w:rsidRPr="009A3C43">
              <w:rPr>
                <w:b w:val="0"/>
                <w:bCs w:val="0"/>
                <w:lang w:val="en-CA"/>
              </w:rPr>
              <w:t>Number of previous hospitalizations, lifetime</w:t>
            </w:r>
          </w:p>
          <w:p w14:paraId="1AE6B3F0" w14:textId="77777777" w:rsidR="000C0C82" w:rsidRPr="009A3C43" w:rsidRDefault="000C0C82" w:rsidP="00A414CC">
            <w:pPr>
              <w:pStyle w:val="Paragraphedeliste"/>
              <w:numPr>
                <w:ilvl w:val="0"/>
                <w:numId w:val="21"/>
              </w:numPr>
              <w:jc w:val="left"/>
              <w:rPr>
                <w:b w:val="0"/>
                <w:bCs w:val="0"/>
                <w:lang w:val="en-CA"/>
              </w:rPr>
            </w:pPr>
            <w:r w:rsidRPr="009A3C43">
              <w:rPr>
                <w:b w:val="0"/>
                <w:bCs w:val="0"/>
                <w:lang w:val="en-CA"/>
              </w:rPr>
              <w:t>Number of previous hospitalizations, past year</w:t>
            </w:r>
          </w:p>
          <w:p w14:paraId="74EEB066" w14:textId="291D50A6" w:rsidR="000C0C82" w:rsidRPr="009A3C43" w:rsidRDefault="000C0C82" w:rsidP="00A414CC">
            <w:pPr>
              <w:pStyle w:val="Paragraphedeliste"/>
              <w:numPr>
                <w:ilvl w:val="0"/>
                <w:numId w:val="21"/>
              </w:numPr>
              <w:jc w:val="left"/>
              <w:rPr>
                <w:b w:val="0"/>
                <w:bCs w:val="0"/>
                <w:lang w:val="en-CA"/>
              </w:rPr>
            </w:pPr>
            <w:r w:rsidRPr="009A3C43">
              <w:rPr>
                <w:b w:val="0"/>
                <w:bCs w:val="0"/>
                <w:lang w:val="en-CA"/>
              </w:rPr>
              <w:t>Recent hospitalization or crisis-stabilization</w:t>
            </w:r>
          </w:p>
        </w:tc>
        <w:tc>
          <w:tcPr>
            <w:tcW w:w="5217" w:type="dxa"/>
            <w:tcBorders>
              <w:bottom w:val="single" w:sz="4" w:space="0" w:color="auto"/>
            </w:tcBorders>
          </w:tcPr>
          <w:p w14:paraId="51A501AB" w14:textId="77777777" w:rsidR="000C0C82" w:rsidRPr="009A3C43" w:rsidRDefault="000C0C82" w:rsidP="000C0C8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s (a) – (f) : continuous scales</w:t>
            </w:r>
          </w:p>
          <w:p w14:paraId="03F21D17" w14:textId="7D058153" w:rsidR="000C0C82" w:rsidRPr="009A3C43" w:rsidRDefault="000C0C82" w:rsidP="000C0C8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 (g): dichotomic, applies (1) vs does not apply (0). Past three months.</w:t>
            </w:r>
          </w:p>
        </w:tc>
      </w:tr>
    </w:tbl>
    <w:p w14:paraId="3D9CE4A2" w14:textId="77777777" w:rsidR="00E7345C" w:rsidRPr="009A3C43" w:rsidRDefault="00E7345C" w:rsidP="00E7345C">
      <w:pPr>
        <w:spacing w:line="240" w:lineRule="auto"/>
        <w:rPr>
          <w:b/>
          <w:bCs/>
          <w:lang w:val="en-CA"/>
        </w:rPr>
      </w:pPr>
    </w:p>
    <w:p w14:paraId="2E623FDF" w14:textId="469DF57A" w:rsidR="00E7345C" w:rsidRPr="009A3C43" w:rsidRDefault="00E7345C" w:rsidP="00E7345C">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28526330" w14:textId="77777777" w:rsidTr="00E7345C">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7D65E49C" w14:textId="5A5B57D2" w:rsidR="00E7345C" w:rsidRPr="009A3C43" w:rsidRDefault="00E7345C" w:rsidP="00E7345C">
            <w:pPr>
              <w:jc w:val="left"/>
              <w:rPr>
                <w:lang w:val="en-CA"/>
              </w:rPr>
            </w:pPr>
            <w:r w:rsidRPr="009A3C43">
              <w:rPr>
                <w:lang w:val="en-CA"/>
              </w:rPr>
              <w:t>Variables</w:t>
            </w:r>
          </w:p>
        </w:tc>
        <w:tc>
          <w:tcPr>
            <w:tcW w:w="5217" w:type="dxa"/>
            <w:tcBorders>
              <w:top w:val="single" w:sz="4" w:space="0" w:color="auto"/>
              <w:bottom w:val="single" w:sz="4" w:space="0" w:color="auto"/>
            </w:tcBorders>
          </w:tcPr>
          <w:p w14:paraId="49003732" w14:textId="7D450793" w:rsidR="00E7345C" w:rsidRPr="009A3C43" w:rsidRDefault="00E7345C" w:rsidP="00E7345C">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745A186C" w14:textId="77777777" w:rsidTr="00E7345C">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019CB861" w14:textId="549EACFC" w:rsidR="00E7345C" w:rsidRPr="009A3C43" w:rsidRDefault="00E7345C" w:rsidP="00E7345C">
            <w:pPr>
              <w:jc w:val="left"/>
              <w:rPr>
                <w:lang w:val="en-CA"/>
              </w:rPr>
            </w:pPr>
            <w:r w:rsidRPr="009A3C43">
              <w:rPr>
                <w:lang w:val="en-CA"/>
              </w:rPr>
              <w:t xml:space="preserve">Baseline Sociodemographics </w:t>
            </w:r>
            <w:r w:rsidRPr="009A3C43">
              <w:rPr>
                <w:b w:val="0"/>
                <w:bCs w:val="0"/>
                <w:i/>
                <w:iCs/>
                <w:lang w:val="en-CA"/>
              </w:rPr>
              <w:t>(continued)</w:t>
            </w:r>
          </w:p>
        </w:tc>
      </w:tr>
      <w:tr w:rsidR="009A3C43" w:rsidRPr="00A45327" w14:paraId="43513CD9" w14:textId="77777777" w:rsidTr="00E7345C">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589CE5E5" w14:textId="5376CC7C" w:rsidR="00E7345C" w:rsidRPr="009A3C43" w:rsidRDefault="00E7345C" w:rsidP="00E7345C">
            <w:pPr>
              <w:jc w:val="left"/>
              <w:rPr>
                <w:b w:val="0"/>
                <w:bCs w:val="0"/>
                <w:lang w:val="en-CA"/>
              </w:rPr>
            </w:pPr>
            <w:r w:rsidRPr="009A3C43">
              <w:rPr>
                <w:lang w:val="en-CA"/>
              </w:rPr>
              <w:t>Childhood antisocial behaviors severity</w:t>
            </w:r>
          </w:p>
        </w:tc>
        <w:tc>
          <w:tcPr>
            <w:tcW w:w="5217" w:type="dxa"/>
            <w:tcBorders>
              <w:top w:val="single" w:sz="4" w:space="0" w:color="auto"/>
            </w:tcBorders>
          </w:tcPr>
          <w:p w14:paraId="72270EB8" w14:textId="72E2E739"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Represent the number of items coded yes (1) vs. no (0) in that questionnaire. All items were asked for before age 15. The severity ranges between 0 and 6.</w:t>
            </w:r>
          </w:p>
          <w:p w14:paraId="7CA44AA3" w14:textId="38B53F2D" w:rsidR="00E7345C" w:rsidRPr="009A3C43" w:rsidRDefault="00E7345C" w:rsidP="00E7345C">
            <w:pPr>
              <w:pStyle w:val="Paragraphedeliste"/>
              <w:numPr>
                <w:ilvl w:val="0"/>
                <w:numId w:val="4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d you skip school a lot?</w:t>
            </w:r>
          </w:p>
          <w:p w14:paraId="7835BFC8" w14:textId="2BEE67C4" w:rsidR="00E7345C" w:rsidRPr="009A3C43" w:rsidRDefault="00E7345C" w:rsidP="00E7345C">
            <w:pPr>
              <w:pStyle w:val="Paragraphedeliste"/>
              <w:numPr>
                <w:ilvl w:val="0"/>
                <w:numId w:val="4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d you run away from home overnight more than once?</w:t>
            </w:r>
          </w:p>
          <w:p w14:paraId="2385C09C" w14:textId="0B9B5476" w:rsidR="00E7345C" w:rsidRPr="009A3C43" w:rsidRDefault="00E7345C" w:rsidP="00E7345C">
            <w:pPr>
              <w:pStyle w:val="Paragraphedeliste"/>
              <w:numPr>
                <w:ilvl w:val="0"/>
                <w:numId w:val="4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d you ever deliberately destroy someone else’s property?</w:t>
            </w:r>
          </w:p>
          <w:p w14:paraId="6103EAB0" w14:textId="4FF6FC6D" w:rsidR="00E7345C" w:rsidRPr="009A3C43" w:rsidRDefault="00E7345C" w:rsidP="00E7345C">
            <w:pPr>
              <w:pStyle w:val="Paragraphedeliste"/>
              <w:numPr>
                <w:ilvl w:val="0"/>
                <w:numId w:val="4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d you often start physical fights?</w:t>
            </w:r>
          </w:p>
          <w:p w14:paraId="77CE0C16" w14:textId="7E59ED1A" w:rsidR="00E7345C" w:rsidRPr="009A3C43" w:rsidRDefault="00E7345C" w:rsidP="00E7345C">
            <w:pPr>
              <w:pStyle w:val="Paragraphedeliste"/>
              <w:numPr>
                <w:ilvl w:val="0"/>
                <w:numId w:val="4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Were you ever arrested or sent to juvenile court?</w:t>
            </w:r>
          </w:p>
          <w:p w14:paraId="162C7A01" w14:textId="43759317" w:rsidR="00E7345C" w:rsidRPr="009A3C43" w:rsidRDefault="00E7345C" w:rsidP="00E7345C">
            <w:pPr>
              <w:pStyle w:val="Paragraphedeliste"/>
              <w:numPr>
                <w:ilvl w:val="0"/>
                <w:numId w:val="4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Were you expelled or suspended from school?</w:t>
            </w:r>
          </w:p>
        </w:tc>
      </w:tr>
      <w:tr w:rsidR="009A3C43" w:rsidRPr="009A3C43" w14:paraId="0E7458C9" w14:textId="77777777" w:rsidTr="008450B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48D53CBA" w14:textId="5B289AD3" w:rsidR="00E7345C" w:rsidRPr="009A3C43" w:rsidRDefault="00E7345C" w:rsidP="00E7345C">
            <w:pPr>
              <w:jc w:val="left"/>
              <w:rPr>
                <w:lang w:val="en-CA"/>
              </w:rPr>
            </w:pPr>
            <w:r w:rsidRPr="009A3C43">
              <w:rPr>
                <w:lang w:val="en-CA"/>
              </w:rPr>
              <w:t xml:space="preserve">Antipsychotic medication before the start of the study </w:t>
            </w:r>
            <w:r w:rsidRPr="009A3C43">
              <w:rPr>
                <w:vertAlign w:val="superscript"/>
                <w:lang w:val="en-CA"/>
              </w:rPr>
              <w:t>a</w:t>
            </w:r>
          </w:p>
          <w:p w14:paraId="3F675255"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Olanzapine</w:t>
            </w:r>
          </w:p>
          <w:p w14:paraId="11573FC4"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Quetiapine</w:t>
            </w:r>
          </w:p>
          <w:p w14:paraId="5C132538"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Risperidone</w:t>
            </w:r>
          </w:p>
          <w:p w14:paraId="7AE6CE8C"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Ziprasidone</w:t>
            </w:r>
          </w:p>
          <w:p w14:paraId="76C7A9FE"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Haloperidol</w:t>
            </w:r>
          </w:p>
          <w:p w14:paraId="033D95BC" w14:textId="35678CB4" w:rsidR="00E7345C" w:rsidRPr="009A3C43" w:rsidRDefault="00E7345C" w:rsidP="00E7345C">
            <w:pPr>
              <w:pStyle w:val="Paragraphedeliste"/>
              <w:numPr>
                <w:ilvl w:val="0"/>
                <w:numId w:val="25"/>
              </w:numPr>
              <w:jc w:val="left"/>
              <w:rPr>
                <w:b w:val="0"/>
                <w:bCs w:val="0"/>
                <w:lang w:val="en-CA"/>
              </w:rPr>
            </w:pPr>
            <w:r w:rsidRPr="009A3C43">
              <w:rPr>
                <w:b w:val="0"/>
                <w:bCs w:val="0"/>
                <w:lang w:val="en-CA"/>
              </w:rPr>
              <w:t>Fluphenazine decanoate</w:t>
            </w:r>
          </w:p>
          <w:p w14:paraId="1A70B6F1" w14:textId="510D6B33" w:rsidR="00E7345C" w:rsidRPr="009A3C43" w:rsidRDefault="00E7345C" w:rsidP="00E7345C">
            <w:pPr>
              <w:pStyle w:val="Paragraphedeliste"/>
              <w:numPr>
                <w:ilvl w:val="0"/>
                <w:numId w:val="25"/>
              </w:numPr>
              <w:jc w:val="left"/>
              <w:rPr>
                <w:b w:val="0"/>
                <w:bCs w:val="0"/>
                <w:lang w:val="en-CA"/>
              </w:rPr>
            </w:pPr>
            <w:r w:rsidRPr="009A3C43">
              <w:rPr>
                <w:b w:val="0"/>
                <w:bCs w:val="0"/>
                <w:lang w:val="en-CA"/>
              </w:rPr>
              <w:t xml:space="preserve">Perphenazine </w:t>
            </w:r>
          </w:p>
          <w:p w14:paraId="4B160A28"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Other antipsychotics</w:t>
            </w:r>
          </w:p>
          <w:p w14:paraId="3BF6CE72"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All other antipsychotics</w:t>
            </w:r>
          </w:p>
          <w:p w14:paraId="7A32BA45"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No antipsychotic medication</w:t>
            </w:r>
          </w:p>
          <w:p w14:paraId="6DB0C2AE"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Olanzapine monotherapy</w:t>
            </w:r>
          </w:p>
          <w:p w14:paraId="013EE084"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Quetiapine monotherapy</w:t>
            </w:r>
          </w:p>
          <w:p w14:paraId="3683E239"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Risperidone monotherapy</w:t>
            </w:r>
          </w:p>
          <w:p w14:paraId="0C200495" w14:textId="77777777" w:rsidR="00E7345C" w:rsidRPr="009A3C43" w:rsidRDefault="00E7345C" w:rsidP="00E7345C">
            <w:pPr>
              <w:pStyle w:val="Paragraphedeliste"/>
              <w:numPr>
                <w:ilvl w:val="0"/>
                <w:numId w:val="25"/>
              </w:numPr>
              <w:jc w:val="left"/>
              <w:rPr>
                <w:b w:val="0"/>
                <w:bCs w:val="0"/>
                <w:lang w:val="en-CA"/>
              </w:rPr>
            </w:pPr>
            <w:r w:rsidRPr="009A3C43">
              <w:rPr>
                <w:b w:val="0"/>
                <w:bCs w:val="0"/>
                <w:lang w:val="en-CA"/>
              </w:rPr>
              <w:t>Combination Meds</w:t>
            </w:r>
          </w:p>
          <w:p w14:paraId="38D98A3E" w14:textId="7A00BA42" w:rsidR="00E7345C" w:rsidRPr="009A3C43" w:rsidRDefault="00E7345C" w:rsidP="00E7345C">
            <w:pPr>
              <w:pStyle w:val="Paragraphedeliste"/>
              <w:numPr>
                <w:ilvl w:val="0"/>
                <w:numId w:val="25"/>
              </w:numPr>
              <w:jc w:val="left"/>
              <w:rPr>
                <w:b w:val="0"/>
                <w:bCs w:val="0"/>
                <w:lang w:val="en-CA"/>
              </w:rPr>
            </w:pPr>
            <w:r w:rsidRPr="009A3C43">
              <w:rPr>
                <w:b w:val="0"/>
                <w:bCs w:val="0"/>
                <w:lang w:val="en-CA"/>
              </w:rPr>
              <w:t>All other monotherapy</w:t>
            </w:r>
          </w:p>
          <w:p w14:paraId="4E1E94AD" w14:textId="5C02F9E0" w:rsidR="00E7345C" w:rsidRPr="009A3C43" w:rsidRDefault="00E7345C" w:rsidP="00E7345C">
            <w:pPr>
              <w:pStyle w:val="Paragraphedeliste"/>
              <w:numPr>
                <w:ilvl w:val="0"/>
                <w:numId w:val="25"/>
              </w:numPr>
              <w:jc w:val="left"/>
              <w:rPr>
                <w:b w:val="0"/>
                <w:bCs w:val="0"/>
                <w:lang w:val="en-CA"/>
              </w:rPr>
            </w:pPr>
            <w:r w:rsidRPr="009A3C43">
              <w:rPr>
                <w:b w:val="0"/>
                <w:bCs w:val="0"/>
                <w:lang w:val="en-CA"/>
              </w:rPr>
              <w:t>Medication switch status</w:t>
            </w:r>
          </w:p>
        </w:tc>
        <w:tc>
          <w:tcPr>
            <w:tcW w:w="5217" w:type="dxa"/>
          </w:tcPr>
          <w:p w14:paraId="3F124FAE" w14:textId="77777777" w:rsidR="00E7345C" w:rsidRPr="009A3C43" w:rsidRDefault="00E7345C" w:rsidP="00E7345C">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s (a) – (o): dichotomic, applies (1) vs does not apply (0)</w:t>
            </w:r>
          </w:p>
          <w:p w14:paraId="063A87B2" w14:textId="08A687C0" w:rsidR="00E7345C" w:rsidRPr="009A3C43" w:rsidRDefault="00E7345C" w:rsidP="00E7345C">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 (p) : dichotomic, active (1) vs. inactive (0)</w:t>
            </w:r>
          </w:p>
        </w:tc>
      </w:tr>
      <w:tr w:rsidR="009A3C43" w:rsidRPr="00A45327" w14:paraId="68CAB1A0" w14:textId="77777777" w:rsidTr="008450BA">
        <w:trPr>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31FD63BA" w14:textId="77777777" w:rsidR="00E7345C" w:rsidRPr="009A3C43" w:rsidRDefault="00E7345C" w:rsidP="00E7345C">
            <w:pPr>
              <w:jc w:val="left"/>
              <w:rPr>
                <w:lang w:val="en-CA"/>
              </w:rPr>
            </w:pPr>
            <w:r w:rsidRPr="009A3C43">
              <w:rPr>
                <w:lang w:val="en-CA"/>
              </w:rPr>
              <w:t>Physical health</w:t>
            </w:r>
          </w:p>
          <w:p w14:paraId="29FA1C3B" w14:textId="2A6D2430" w:rsidR="00E7345C" w:rsidRPr="009A3C43" w:rsidRDefault="00E7345C" w:rsidP="00E7345C">
            <w:pPr>
              <w:pStyle w:val="Paragraphedeliste"/>
              <w:numPr>
                <w:ilvl w:val="0"/>
                <w:numId w:val="26"/>
              </w:numPr>
              <w:jc w:val="left"/>
              <w:rPr>
                <w:b w:val="0"/>
                <w:bCs w:val="0"/>
                <w:lang w:val="en-CA"/>
              </w:rPr>
            </w:pPr>
            <w:r w:rsidRPr="009A3C43">
              <w:rPr>
                <w:b w:val="0"/>
                <w:bCs w:val="0"/>
                <w:lang w:val="en-CA"/>
              </w:rPr>
              <w:t>Have a hysterectomy</w:t>
            </w:r>
          </w:p>
          <w:p w14:paraId="525E12EF" w14:textId="5FDCF975" w:rsidR="00E7345C" w:rsidRPr="009A3C43" w:rsidRDefault="00E7345C" w:rsidP="00E7345C">
            <w:pPr>
              <w:pStyle w:val="Paragraphedeliste"/>
              <w:numPr>
                <w:ilvl w:val="0"/>
                <w:numId w:val="26"/>
              </w:numPr>
              <w:jc w:val="left"/>
              <w:rPr>
                <w:b w:val="0"/>
                <w:bCs w:val="0"/>
                <w:lang w:val="en-CA"/>
              </w:rPr>
            </w:pPr>
            <w:r w:rsidRPr="009A3C43">
              <w:rPr>
                <w:b w:val="0"/>
                <w:bCs w:val="0"/>
                <w:lang w:val="en-CA"/>
              </w:rPr>
              <w:t>Did the hysterectomy include an oophorectomy?</w:t>
            </w:r>
          </w:p>
          <w:p w14:paraId="2C6B6B24" w14:textId="77777777" w:rsidR="00E7345C" w:rsidRPr="009A3C43" w:rsidRDefault="00E7345C" w:rsidP="00E7345C">
            <w:pPr>
              <w:pStyle w:val="Paragraphedeliste"/>
              <w:numPr>
                <w:ilvl w:val="0"/>
                <w:numId w:val="26"/>
              </w:numPr>
              <w:jc w:val="left"/>
              <w:rPr>
                <w:b w:val="0"/>
                <w:bCs w:val="0"/>
                <w:lang w:val="en-CA"/>
              </w:rPr>
            </w:pPr>
            <w:r w:rsidRPr="009A3C43">
              <w:rPr>
                <w:b w:val="0"/>
                <w:bCs w:val="0"/>
                <w:lang w:val="en-CA"/>
              </w:rPr>
              <w:t>Any active significant medical history</w:t>
            </w:r>
          </w:p>
          <w:p w14:paraId="207ED570" w14:textId="34AFD3AA" w:rsidR="00E7345C" w:rsidRPr="009A3C43" w:rsidRDefault="00E7345C" w:rsidP="00E7345C">
            <w:pPr>
              <w:pStyle w:val="Paragraphedeliste"/>
              <w:numPr>
                <w:ilvl w:val="0"/>
                <w:numId w:val="26"/>
              </w:numPr>
              <w:jc w:val="left"/>
              <w:rPr>
                <w:b w:val="0"/>
                <w:bCs w:val="0"/>
                <w:lang w:val="en-CA"/>
              </w:rPr>
            </w:pPr>
            <w:r w:rsidRPr="009A3C43">
              <w:rPr>
                <w:b w:val="0"/>
                <w:bCs w:val="0"/>
                <w:lang w:val="en-CA"/>
              </w:rPr>
              <w:t>Tardive dyskinesia</w:t>
            </w:r>
          </w:p>
        </w:tc>
        <w:tc>
          <w:tcPr>
            <w:tcW w:w="5217" w:type="dxa"/>
            <w:tcBorders>
              <w:bottom w:val="single" w:sz="4" w:space="0" w:color="auto"/>
            </w:tcBorders>
          </w:tcPr>
          <w:p w14:paraId="42580FB4" w14:textId="77777777"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ichotomic : applies (1) vs does not apply (0)</w:t>
            </w:r>
          </w:p>
          <w:p w14:paraId="3CCEE8ED" w14:textId="3A6B3348"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 (d): Meet Schooler Kane criteria for probable tardive dyskinesia</w:t>
            </w:r>
          </w:p>
        </w:tc>
      </w:tr>
    </w:tbl>
    <w:p w14:paraId="318903EC" w14:textId="70684714" w:rsidR="00DF76C2" w:rsidRPr="009A3C43" w:rsidRDefault="00DF76C2">
      <w:pPr>
        <w:rPr>
          <w:lang w:val="en-CA"/>
        </w:rPr>
      </w:pPr>
    </w:p>
    <w:p w14:paraId="6B7BBC01" w14:textId="667A7847" w:rsidR="00DF76C2" w:rsidRPr="009A3C43" w:rsidRDefault="00DF76C2">
      <w:pPr>
        <w:rPr>
          <w:lang w:val="en-CA"/>
        </w:rPr>
      </w:pPr>
    </w:p>
    <w:p w14:paraId="0365218D" w14:textId="77777777" w:rsidR="00DF76C2" w:rsidRPr="009A3C43" w:rsidRDefault="00DF76C2">
      <w:pPr>
        <w:rPr>
          <w:lang w:val="en-CA"/>
        </w:rPr>
      </w:pPr>
    </w:p>
    <w:p w14:paraId="62F90802" w14:textId="0AEE064A" w:rsidR="00DF76C2" w:rsidRPr="009A3C43" w:rsidRDefault="00DF76C2" w:rsidP="00DF76C2">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32078B5F" w14:textId="77777777" w:rsidTr="00DF76C2">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453A827D" w14:textId="695CDFDF" w:rsidR="00DF76C2" w:rsidRPr="009A3C43" w:rsidRDefault="00DF76C2" w:rsidP="00DF76C2">
            <w:pPr>
              <w:jc w:val="left"/>
              <w:rPr>
                <w:lang w:val="en-CA"/>
              </w:rPr>
            </w:pPr>
            <w:r w:rsidRPr="009A3C43">
              <w:rPr>
                <w:lang w:val="en-CA"/>
              </w:rPr>
              <w:t>Variables</w:t>
            </w:r>
          </w:p>
        </w:tc>
        <w:tc>
          <w:tcPr>
            <w:tcW w:w="5217" w:type="dxa"/>
            <w:tcBorders>
              <w:top w:val="single" w:sz="4" w:space="0" w:color="auto"/>
              <w:bottom w:val="single" w:sz="4" w:space="0" w:color="auto"/>
            </w:tcBorders>
          </w:tcPr>
          <w:p w14:paraId="70ACD8D6" w14:textId="2B05660C" w:rsidR="00DF76C2" w:rsidRPr="009A3C43" w:rsidRDefault="00DF76C2" w:rsidP="00DF76C2">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7A51364E" w14:textId="77777777" w:rsidTr="00DF76C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5C8BCD56" w14:textId="0928B3C1" w:rsidR="00DF76C2" w:rsidRPr="009A3C43" w:rsidRDefault="00DF76C2" w:rsidP="00DF76C2">
            <w:pPr>
              <w:jc w:val="left"/>
              <w:rPr>
                <w:lang w:val="en-CA"/>
              </w:rPr>
            </w:pPr>
            <w:r w:rsidRPr="009A3C43">
              <w:rPr>
                <w:lang w:val="en-CA"/>
              </w:rPr>
              <w:t xml:space="preserve">Baseline Sociodemographics </w:t>
            </w:r>
            <w:r w:rsidRPr="009A3C43">
              <w:rPr>
                <w:b w:val="0"/>
                <w:bCs w:val="0"/>
                <w:i/>
                <w:iCs/>
                <w:lang w:val="en-CA"/>
              </w:rPr>
              <w:t>(continued)</w:t>
            </w:r>
          </w:p>
        </w:tc>
      </w:tr>
      <w:tr w:rsidR="009A3C43" w:rsidRPr="00A45327" w14:paraId="53C13C68" w14:textId="77777777" w:rsidTr="00DF76C2">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4567F259" w14:textId="565365FA" w:rsidR="00E7345C" w:rsidRPr="009A3C43" w:rsidRDefault="00E7345C" w:rsidP="00E7345C">
            <w:pPr>
              <w:jc w:val="left"/>
              <w:rPr>
                <w:lang w:val="en-CA"/>
              </w:rPr>
            </w:pPr>
            <w:r w:rsidRPr="009A3C43">
              <w:rPr>
                <w:lang w:val="en-CA"/>
              </w:rPr>
              <w:t>Psychiatric comorbid diagnoses:</w:t>
            </w:r>
          </w:p>
          <w:p w14:paraId="3FC929AE"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Alcohol dependence</w:t>
            </w:r>
          </w:p>
          <w:p w14:paraId="2350E0E3"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Alcohol abuse</w:t>
            </w:r>
          </w:p>
          <w:p w14:paraId="70D034C9"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Drug dependence</w:t>
            </w:r>
          </w:p>
          <w:p w14:paraId="7E85F86E"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Drug abuse</w:t>
            </w:r>
          </w:p>
          <w:p w14:paraId="74988613"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Obsessive-compulsive disorder</w:t>
            </w:r>
          </w:p>
          <w:p w14:paraId="1A5C7952"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Other anxiety disorder</w:t>
            </w:r>
          </w:p>
          <w:p w14:paraId="68A70059"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Major depression</w:t>
            </w:r>
          </w:p>
          <w:p w14:paraId="69C5540F"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Antisocial personality disorder</w:t>
            </w:r>
          </w:p>
          <w:p w14:paraId="5236BBB5"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Other personality disorder</w:t>
            </w:r>
          </w:p>
          <w:p w14:paraId="18CBFD0D" w14:textId="77777777" w:rsidR="00E7345C" w:rsidRPr="009A3C43" w:rsidRDefault="00E7345C" w:rsidP="00E7345C">
            <w:pPr>
              <w:pStyle w:val="Paragraphedeliste"/>
              <w:numPr>
                <w:ilvl w:val="0"/>
                <w:numId w:val="2"/>
              </w:numPr>
              <w:jc w:val="left"/>
              <w:rPr>
                <w:b w:val="0"/>
                <w:bCs w:val="0"/>
                <w:lang w:val="en-CA"/>
              </w:rPr>
            </w:pPr>
            <w:r w:rsidRPr="009A3C43">
              <w:rPr>
                <w:b w:val="0"/>
                <w:bCs w:val="0"/>
                <w:lang w:val="en-CA"/>
              </w:rPr>
              <w:t>Other diagnosis</w:t>
            </w:r>
          </w:p>
          <w:p w14:paraId="079C035E" w14:textId="64B79D95" w:rsidR="00E7345C" w:rsidRPr="009A3C43" w:rsidRDefault="00E7345C" w:rsidP="00E7345C">
            <w:pPr>
              <w:pStyle w:val="Paragraphedeliste"/>
              <w:numPr>
                <w:ilvl w:val="0"/>
                <w:numId w:val="2"/>
              </w:numPr>
              <w:jc w:val="left"/>
              <w:rPr>
                <w:b w:val="0"/>
                <w:bCs w:val="0"/>
                <w:lang w:val="en-CA"/>
              </w:rPr>
            </w:pPr>
            <w:r w:rsidRPr="009A3C43">
              <w:rPr>
                <w:b w:val="0"/>
                <w:bCs w:val="0"/>
                <w:lang w:val="en-CA"/>
              </w:rPr>
              <w:t>No comorbid condition</w:t>
            </w:r>
          </w:p>
        </w:tc>
        <w:tc>
          <w:tcPr>
            <w:tcW w:w="5217" w:type="dxa"/>
            <w:tcBorders>
              <w:top w:val="single" w:sz="4" w:space="0" w:color="auto"/>
            </w:tcBorders>
          </w:tcPr>
          <w:p w14:paraId="0739E98B" w14:textId="3224BFFE"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 xml:space="preserve">Dichotomic : applies (1) vs does not apply (0). Measured during the screening interview using the </w:t>
            </w:r>
            <w:r w:rsidRPr="009A3C43">
              <w:rPr>
                <w:i/>
                <w:iCs/>
                <w:lang w:val="en-CA"/>
              </w:rPr>
              <w:t>Structured Clinical Interview for DSM-IV</w:t>
            </w:r>
            <w:r w:rsidRPr="009A3C43">
              <w:rPr>
                <w:lang w:val="en-CA"/>
              </w:rPr>
              <w:t xml:space="preserve"> (SCID-IV) </w:t>
            </w:r>
            <w:r w:rsidRPr="009A3C43">
              <w:rPr>
                <w:lang w:val="en-CA"/>
              </w:rPr>
              <w:fldChar w:fldCharType="begin"/>
            </w:r>
            <w:r w:rsidRPr="009A3C43">
              <w:rPr>
                <w:lang w:val="en-CA"/>
              </w:rPr>
              <w:instrText xml:space="preserve"> ADDIN EN.CITE &lt;EndNote&gt;&lt;Cite&gt;&lt;Author&gt;Glasofer&lt;/Author&gt;&lt;Year&gt;2015&lt;/Year&gt;&lt;RecNum&gt;68&lt;/RecNum&gt;&lt;DisplayText&gt;[1]&lt;/DisplayText&gt;&lt;record&gt;&lt;rec-number&gt;68&lt;/rec-number&gt;&lt;foreign-keys&gt;&lt;key app="EN" db-id="f5552tet0r9et4e0r5c59x0aprwsdvwvzsp5" timestamp="1603805230"&gt;68&lt;/key&gt;&lt;/foreign-keys&gt;&lt;ref-type name="Book Section"&gt;5&lt;/ref-type&gt;&lt;contributors&gt;&lt;authors&gt;&lt;author&gt;Glasofer, Deborah R.&lt;/author&gt;&lt;author&gt;Brown, Amanda J.&lt;/author&gt;&lt;author&gt;Riegel, Melissa&lt;/author&gt;&lt;/authors&gt;&lt;secondary-authors&gt;&lt;author&gt;Wade, Tracey&lt;/author&gt;&lt;/secondary-authors&gt;&lt;/contributors&gt;&lt;titles&gt;&lt;title&gt;Structured Clinical Interview for DSM-IV (SCID)&lt;/title&gt;&lt;secondary-title&gt;Encyclopedia of Feeding and Eating Disorders&lt;/secondary-title&gt;&lt;/titles&gt;&lt;pages&gt;1-4&lt;/pages&gt;&lt;dates&gt;&lt;year&gt;2015&lt;/year&gt;&lt;/dates&gt;&lt;pub-location&gt;Singapore&lt;/pub-location&gt;&lt;publisher&gt;Springer Singapore&lt;/publisher&gt;&lt;isbn&gt;978-981-287-087-2&lt;/isbn&gt;&lt;label&gt;Glasofer2015&lt;/label&gt;&lt;urls&gt;&lt;related-urls&gt;&lt;url&gt;https://doi.org/10.1007/978-981-287-087-2_80-1&lt;/url&gt;&lt;/related-urls&gt;&lt;/urls&gt;&lt;electronic-resource-num&gt;10.1007/978-981-287-087-2_80-1&lt;/electronic-resource-num&gt;&lt;/record&gt;&lt;/Cite&gt;&lt;/EndNote&gt;</w:instrText>
            </w:r>
            <w:r w:rsidRPr="009A3C43">
              <w:rPr>
                <w:lang w:val="en-CA"/>
              </w:rPr>
              <w:fldChar w:fldCharType="separate"/>
            </w:r>
            <w:r w:rsidRPr="009A3C43">
              <w:rPr>
                <w:noProof/>
                <w:lang w:val="en-CA"/>
              </w:rPr>
              <w:t>[1]</w:t>
            </w:r>
            <w:r w:rsidRPr="009A3C43">
              <w:rPr>
                <w:lang w:val="en-CA"/>
              </w:rPr>
              <w:fldChar w:fldCharType="end"/>
            </w:r>
            <w:r w:rsidRPr="009A3C43">
              <w:rPr>
                <w:lang w:val="en-CA"/>
              </w:rPr>
              <w:t>.</w:t>
            </w:r>
          </w:p>
        </w:tc>
      </w:tr>
      <w:tr w:rsidR="009A3C43" w:rsidRPr="009A3C43" w14:paraId="0A44999A" w14:textId="77777777" w:rsidTr="008450B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768C9532" w14:textId="77777777" w:rsidR="00E7345C" w:rsidRPr="009A3C43" w:rsidRDefault="00E7345C" w:rsidP="00E7345C">
            <w:pPr>
              <w:jc w:val="left"/>
              <w:rPr>
                <w:lang w:val="en-CA"/>
              </w:rPr>
            </w:pPr>
            <w:r w:rsidRPr="009A3C43">
              <w:rPr>
                <w:lang w:val="en-CA"/>
              </w:rPr>
              <w:t>Clinical psychiatric factors</w:t>
            </w:r>
          </w:p>
        </w:tc>
      </w:tr>
      <w:tr w:rsidR="009A3C43" w:rsidRPr="00A45327" w14:paraId="04B8E4C6" w14:textId="77777777" w:rsidTr="008450BA">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0C8DE727" w14:textId="43014699" w:rsidR="00E7345C" w:rsidRPr="009A3C43" w:rsidRDefault="00E7345C" w:rsidP="00E7345C">
            <w:pPr>
              <w:jc w:val="left"/>
              <w:rPr>
                <w:b w:val="0"/>
                <w:bCs w:val="0"/>
                <w:lang w:val="en-CA"/>
              </w:rPr>
            </w:pPr>
            <w:r w:rsidRPr="009A3C43">
              <w:rPr>
                <w:lang w:val="en-CA"/>
              </w:rPr>
              <w:t>Clinical Global Impression Scale</w:t>
            </w:r>
            <w:r w:rsidRPr="009A3C43">
              <w:rPr>
                <w:b w:val="0"/>
                <w:bCs w:val="0"/>
                <w:lang w:val="en-CA"/>
              </w:rPr>
              <w:t xml:space="preserve"> </w:t>
            </w:r>
            <w:r w:rsidRPr="009A3C43">
              <w:rPr>
                <w:lang w:val="en-CA"/>
              </w:rPr>
              <w:t xml:space="preserve">(CGIS) </w:t>
            </w:r>
            <w:r w:rsidRPr="009A3C43">
              <w:rPr>
                <w:lang w:val="en-CA"/>
              </w:rPr>
              <w:fldChar w:fldCharType="begin"/>
            </w:r>
            <w:r w:rsidRPr="009A3C43">
              <w:rPr>
                <w:lang w:val="en-CA"/>
              </w:rPr>
              <w:instrText xml:space="preserve"> ADDIN EN.CITE &lt;EndNote&gt;&lt;Cite&gt;&lt;Author&gt;Busner&lt;/Author&gt;&lt;Year&gt;2007&lt;/Year&gt;&lt;RecNum&gt;69&lt;/RecNum&gt;&lt;DisplayText&gt;[2]&lt;/DisplayText&gt;&lt;record&gt;&lt;rec-number&gt;69&lt;/rec-number&gt;&lt;foreign-keys&gt;&lt;key app="EN" db-id="f5552tet0r9et4e0r5c59x0aprwsdvwvzsp5" timestamp="1603805391"&gt;69&lt;/key&gt;&lt;/foreign-keys&gt;&lt;ref-type name="Journal Article"&gt;17&lt;/ref-type&gt;&lt;contributors&gt;&lt;authors&gt;&lt;author&gt;Busner, Joan&lt;/author&gt;&lt;author&gt;Targum, Steven D.&lt;/author&gt;&lt;/authors&gt;&lt;/contributors&gt;&lt;titles&gt;&lt;title&gt;The clinical global impressions scale: applying a research tool in clinical practice&lt;/title&gt;&lt;secondary-title&gt;Psychiatry (Edgmont (Pa. : Township))&lt;/secondary-title&gt;&lt;alt-title&gt;Psychiatry (Edgmont)&lt;/alt-title&gt;&lt;/titles&gt;&lt;periodical&gt;&lt;full-title&gt;Psychiatry (Edgmont (Pa. : Township))&lt;/full-title&gt;&lt;abbr-1&gt;Psychiatry (Edgmont)&lt;/abbr-1&gt;&lt;/periodical&gt;&lt;alt-periodical&gt;&lt;full-title&gt;Psychiatry (Edgmont (Pa. : Township))&lt;/full-title&gt;&lt;abbr-1&gt;Psychiatry (Edgmont)&lt;/abbr-1&gt;&lt;/alt-periodical&gt;&lt;pages&gt;28-37&lt;/pages&gt;&lt;volume&gt;4&lt;/volume&gt;&lt;number&gt;7&lt;/number&gt;&lt;keywords&gt;&lt;keyword&gt;Clinical Global Impressions Scale&lt;/keyword&gt;&lt;keyword&gt;quantification of patient outcome&lt;/keyword&gt;&lt;keyword&gt;research tool for clinician&lt;/keyword&gt;&lt;keyword&gt;tracking medication response&lt;/keyword&gt;&lt;/keywords&gt;&lt;dates&gt;&lt;year&gt;2007&lt;/year&gt;&lt;/dates&gt;&lt;publisher&gt;Matrix Medical Communications&lt;/publisher&gt;&lt;isbn&gt;1555-5194&amp;#xD;1550-5952&lt;/isbn&gt;&lt;accession-num&gt;20526405&lt;/accession-num&gt;&lt;urls&gt;&lt;related-urls&gt;&lt;url&gt;https://pubmed.ncbi.nlm.nih.gov/20526405&lt;/url&gt;&lt;url&gt;https://www.ncbi.nlm.nih.gov/pmc/articles/PMC2880930/&lt;/url&gt;&lt;/related-urls&gt;&lt;/urls&gt;&lt;remote-database-name&gt;PubMed&lt;/remote-database-name&gt;&lt;language&gt;eng&lt;/language&gt;&lt;/record&gt;&lt;/Cite&gt;&lt;/EndNote&gt;</w:instrText>
            </w:r>
            <w:r w:rsidRPr="009A3C43">
              <w:rPr>
                <w:lang w:val="en-CA"/>
              </w:rPr>
              <w:fldChar w:fldCharType="separate"/>
            </w:r>
            <w:r w:rsidRPr="009A3C43">
              <w:rPr>
                <w:noProof/>
                <w:lang w:val="en-CA"/>
              </w:rPr>
              <w:t>[2]</w:t>
            </w:r>
            <w:r w:rsidRPr="009A3C43">
              <w:rPr>
                <w:lang w:val="en-CA"/>
              </w:rPr>
              <w:fldChar w:fldCharType="end"/>
            </w:r>
          </w:p>
          <w:p w14:paraId="5A628A02"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Patient version of CGIS</w:t>
            </w:r>
          </w:p>
          <w:p w14:paraId="7978BA3B"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Energy and interest</w:t>
            </w:r>
          </w:p>
          <w:p w14:paraId="42189BB7"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Social relations</w:t>
            </w:r>
          </w:p>
          <w:p w14:paraId="6EB80C1F"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Disturbing and unusual experiences</w:t>
            </w:r>
          </w:p>
          <w:p w14:paraId="428E45FB"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Confusion and difficulty concentrating</w:t>
            </w:r>
          </w:p>
          <w:p w14:paraId="67337E04"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Medication side effects</w:t>
            </w:r>
          </w:p>
          <w:p w14:paraId="64E0A016"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Productive activities</w:t>
            </w:r>
          </w:p>
          <w:p w14:paraId="71C0F4B7" w14:textId="2B347114" w:rsidR="00E7345C" w:rsidRPr="009A3C43" w:rsidRDefault="00E7345C" w:rsidP="00E7345C">
            <w:pPr>
              <w:pStyle w:val="Paragraphedeliste"/>
              <w:numPr>
                <w:ilvl w:val="0"/>
                <w:numId w:val="11"/>
              </w:numPr>
              <w:jc w:val="left"/>
              <w:rPr>
                <w:b w:val="0"/>
                <w:bCs w:val="0"/>
                <w:lang w:val="en-CA"/>
              </w:rPr>
            </w:pPr>
            <w:r w:rsidRPr="009A3C43">
              <w:rPr>
                <w:b w:val="0"/>
                <w:bCs w:val="0"/>
                <w:lang w:val="en-CA"/>
              </w:rPr>
              <w:t>Patient reported mental / emotional health</w:t>
            </w:r>
          </w:p>
          <w:p w14:paraId="15E2D15A" w14:textId="08C1F2E0" w:rsidR="00E7345C" w:rsidRPr="009A3C43" w:rsidRDefault="00E7345C" w:rsidP="00E7345C">
            <w:pPr>
              <w:pStyle w:val="Paragraphedeliste"/>
              <w:numPr>
                <w:ilvl w:val="0"/>
                <w:numId w:val="11"/>
              </w:numPr>
              <w:jc w:val="left"/>
              <w:rPr>
                <w:b w:val="0"/>
                <w:bCs w:val="0"/>
                <w:lang w:val="en-CA"/>
              </w:rPr>
            </w:pPr>
            <w:r w:rsidRPr="009A3C43">
              <w:rPr>
                <w:b w:val="0"/>
                <w:bCs w:val="0"/>
                <w:lang w:val="en-CA"/>
              </w:rPr>
              <w:t>Illness information received</w:t>
            </w:r>
          </w:p>
          <w:p w14:paraId="43AB4FA7" w14:textId="6E2D8204" w:rsidR="00E7345C" w:rsidRPr="009A3C43" w:rsidRDefault="00E7345C" w:rsidP="00E7345C">
            <w:pPr>
              <w:pStyle w:val="Paragraphedeliste"/>
              <w:numPr>
                <w:ilvl w:val="0"/>
                <w:numId w:val="11"/>
              </w:numPr>
              <w:jc w:val="left"/>
              <w:rPr>
                <w:b w:val="0"/>
                <w:bCs w:val="0"/>
                <w:lang w:val="en-CA"/>
              </w:rPr>
            </w:pPr>
            <w:r w:rsidRPr="009A3C43">
              <w:rPr>
                <w:b w:val="0"/>
                <w:bCs w:val="0"/>
                <w:lang w:val="en-CA"/>
              </w:rPr>
              <w:t xml:space="preserve">Satisfaction with providers </w:t>
            </w:r>
          </w:p>
          <w:p w14:paraId="4D96BEF4"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Tobacco products</w:t>
            </w:r>
          </w:p>
          <w:p w14:paraId="4AD1EF82"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Alcohol</w:t>
            </w:r>
          </w:p>
          <w:p w14:paraId="32797E12"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Marijuana</w:t>
            </w:r>
          </w:p>
          <w:p w14:paraId="08AE2373"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Cocaine</w:t>
            </w:r>
          </w:p>
          <w:p w14:paraId="7BA91337" w14:textId="2D3716E5" w:rsidR="00E7345C" w:rsidRPr="009A3C43" w:rsidRDefault="00E7345C" w:rsidP="00E7345C">
            <w:pPr>
              <w:pStyle w:val="Paragraphedeliste"/>
              <w:numPr>
                <w:ilvl w:val="0"/>
                <w:numId w:val="11"/>
              </w:numPr>
              <w:jc w:val="left"/>
              <w:rPr>
                <w:b w:val="0"/>
                <w:bCs w:val="0"/>
                <w:lang w:val="en-CA"/>
              </w:rPr>
            </w:pPr>
            <w:r w:rsidRPr="009A3C43">
              <w:rPr>
                <w:b w:val="0"/>
                <w:bCs w:val="0"/>
                <w:lang w:val="en-CA"/>
              </w:rPr>
              <w:t>Opiates</w:t>
            </w:r>
          </w:p>
          <w:p w14:paraId="4FAD6EC2"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PCP</w:t>
            </w:r>
          </w:p>
          <w:p w14:paraId="1CC13829"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Amphetamine</w:t>
            </w:r>
          </w:p>
          <w:p w14:paraId="4A1CC5AD"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Other substance</w:t>
            </w:r>
          </w:p>
          <w:p w14:paraId="588A56ED"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Cigarettes/day past week</w:t>
            </w:r>
          </w:p>
          <w:p w14:paraId="1C6268DA" w14:textId="2C31CB8C" w:rsidR="00E7345C" w:rsidRPr="009A3C43" w:rsidRDefault="00E7345C" w:rsidP="00E7345C">
            <w:pPr>
              <w:pStyle w:val="Paragraphedeliste"/>
              <w:numPr>
                <w:ilvl w:val="0"/>
                <w:numId w:val="11"/>
              </w:numPr>
              <w:jc w:val="left"/>
              <w:rPr>
                <w:b w:val="0"/>
                <w:bCs w:val="0"/>
                <w:lang w:val="en-CA"/>
              </w:rPr>
            </w:pPr>
            <w:r w:rsidRPr="009A3C43">
              <w:rPr>
                <w:b w:val="0"/>
                <w:bCs w:val="0"/>
                <w:lang w:val="en-CA"/>
              </w:rPr>
              <w:t>Clinician Drug Use Scale</w:t>
            </w:r>
          </w:p>
          <w:p w14:paraId="0545A470" w14:textId="308D02D8" w:rsidR="00E7345C" w:rsidRPr="009A3C43" w:rsidRDefault="00E7345C" w:rsidP="00E7345C">
            <w:pPr>
              <w:pStyle w:val="Paragraphedeliste"/>
              <w:numPr>
                <w:ilvl w:val="0"/>
                <w:numId w:val="11"/>
              </w:numPr>
              <w:jc w:val="left"/>
              <w:rPr>
                <w:b w:val="0"/>
                <w:bCs w:val="0"/>
                <w:lang w:val="en-CA"/>
              </w:rPr>
            </w:pPr>
            <w:r w:rsidRPr="009A3C43">
              <w:rPr>
                <w:b w:val="0"/>
                <w:bCs w:val="0"/>
                <w:lang w:val="en-CA"/>
              </w:rPr>
              <w:t>Clinician Alcohol Use Scale</w:t>
            </w:r>
          </w:p>
          <w:p w14:paraId="2280EA6D" w14:textId="77777777" w:rsidR="00E7345C" w:rsidRPr="009A3C43" w:rsidRDefault="00E7345C" w:rsidP="00E7345C">
            <w:pPr>
              <w:pStyle w:val="Paragraphedeliste"/>
              <w:numPr>
                <w:ilvl w:val="0"/>
                <w:numId w:val="11"/>
              </w:numPr>
              <w:jc w:val="left"/>
              <w:rPr>
                <w:b w:val="0"/>
                <w:bCs w:val="0"/>
                <w:lang w:val="en-CA"/>
              </w:rPr>
            </w:pPr>
            <w:r w:rsidRPr="009A3C43">
              <w:rPr>
                <w:b w:val="0"/>
                <w:bCs w:val="0"/>
                <w:lang w:val="en-CA"/>
              </w:rPr>
              <w:t>Clinician Global Impressions of Severity</w:t>
            </w:r>
          </w:p>
          <w:p w14:paraId="26FDEB39" w14:textId="29074F77" w:rsidR="00E7345C" w:rsidRPr="009A3C43" w:rsidRDefault="00E7345C" w:rsidP="00E7345C">
            <w:pPr>
              <w:pStyle w:val="Paragraphedeliste"/>
              <w:numPr>
                <w:ilvl w:val="0"/>
                <w:numId w:val="11"/>
              </w:numPr>
              <w:jc w:val="left"/>
              <w:rPr>
                <w:b w:val="0"/>
                <w:bCs w:val="0"/>
                <w:lang w:val="en-CA"/>
              </w:rPr>
            </w:pPr>
            <w:r w:rsidRPr="009A3C43">
              <w:rPr>
                <w:b w:val="0"/>
                <w:bCs w:val="0"/>
                <w:lang w:val="en-CA"/>
              </w:rPr>
              <w:t>CGIS response</w:t>
            </w:r>
          </w:p>
        </w:tc>
        <w:tc>
          <w:tcPr>
            <w:tcW w:w="5217" w:type="dxa"/>
            <w:tcBorders>
              <w:top w:val="single" w:sz="4" w:space="0" w:color="auto"/>
              <w:bottom w:val="single" w:sz="4" w:space="0" w:color="auto"/>
            </w:tcBorders>
          </w:tcPr>
          <w:p w14:paraId="6D762C32" w14:textId="6268C96E"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s (a) and (v): ordinal</w:t>
            </w:r>
          </w:p>
          <w:p w14:paraId="54CCE2DE" w14:textId="77777777" w:rsidR="00E7345C" w:rsidRPr="009A3C43" w:rsidRDefault="00E7345C" w:rsidP="00E7345C">
            <w:pPr>
              <w:pStyle w:val="Paragraphedeliste"/>
              <w:numPr>
                <w:ilvl w:val="0"/>
                <w:numId w:val="12"/>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Normal, Not ill</w:t>
            </w:r>
          </w:p>
          <w:p w14:paraId="34923995" w14:textId="77777777" w:rsidR="00E7345C" w:rsidRPr="009A3C43" w:rsidRDefault="00E7345C" w:rsidP="00E7345C">
            <w:pPr>
              <w:pStyle w:val="Paragraphedeliste"/>
              <w:numPr>
                <w:ilvl w:val="0"/>
                <w:numId w:val="12"/>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inimally ill</w:t>
            </w:r>
          </w:p>
          <w:p w14:paraId="3D1DC967" w14:textId="77777777" w:rsidR="00E7345C" w:rsidRPr="009A3C43" w:rsidRDefault="00E7345C" w:rsidP="00E7345C">
            <w:pPr>
              <w:pStyle w:val="Paragraphedeliste"/>
              <w:numPr>
                <w:ilvl w:val="0"/>
                <w:numId w:val="12"/>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idly ill</w:t>
            </w:r>
          </w:p>
          <w:p w14:paraId="2660EC71" w14:textId="77777777" w:rsidR="00E7345C" w:rsidRPr="009A3C43" w:rsidRDefault="00E7345C" w:rsidP="00E7345C">
            <w:pPr>
              <w:pStyle w:val="Paragraphedeliste"/>
              <w:numPr>
                <w:ilvl w:val="0"/>
                <w:numId w:val="12"/>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oderately ill</w:t>
            </w:r>
          </w:p>
          <w:p w14:paraId="3338702F" w14:textId="77777777" w:rsidR="00E7345C" w:rsidRPr="009A3C43" w:rsidRDefault="00E7345C" w:rsidP="00E7345C">
            <w:pPr>
              <w:pStyle w:val="Paragraphedeliste"/>
              <w:numPr>
                <w:ilvl w:val="0"/>
                <w:numId w:val="12"/>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arkedly ill</w:t>
            </w:r>
          </w:p>
          <w:p w14:paraId="5CCEAFB9" w14:textId="77777777" w:rsidR="00E7345C" w:rsidRPr="009A3C43" w:rsidRDefault="00E7345C" w:rsidP="00E7345C">
            <w:pPr>
              <w:pStyle w:val="Paragraphedeliste"/>
              <w:numPr>
                <w:ilvl w:val="0"/>
                <w:numId w:val="12"/>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Severely ill</w:t>
            </w:r>
          </w:p>
          <w:p w14:paraId="7659AEFF" w14:textId="77777777" w:rsidR="00E7345C" w:rsidRPr="009A3C43" w:rsidRDefault="00E7345C" w:rsidP="00E7345C">
            <w:pPr>
              <w:pStyle w:val="Paragraphedeliste"/>
              <w:numPr>
                <w:ilvl w:val="0"/>
                <w:numId w:val="12"/>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Very severely ill</w:t>
            </w:r>
          </w:p>
          <w:p w14:paraId="438A498D" w14:textId="6AC07342"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For items (b) to (g), patients were asked to rate each item on a scale from 1 (the least important) to 6 (the most important), in addition to decide how much times more important that item is compared to the least important one.</w:t>
            </w:r>
          </w:p>
          <w:p w14:paraId="74129632" w14:textId="45062BB5"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 (h) is expressed in %</w:t>
            </w:r>
          </w:p>
          <w:p w14:paraId="2948F7F8" w14:textId="12F7CA34"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s (i) and (j): ordinal scale, for past 3 months</w:t>
            </w:r>
          </w:p>
          <w:p w14:paraId="394CD881" w14:textId="77777777" w:rsidR="00E7345C" w:rsidRPr="009A3C43" w:rsidRDefault="00E7345C" w:rsidP="00E7345C">
            <w:pPr>
              <w:pStyle w:val="Paragraphedeliste"/>
              <w:numPr>
                <w:ilvl w:val="0"/>
                <w:numId w:val="1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None at all</w:t>
            </w:r>
          </w:p>
          <w:p w14:paraId="6B17BE05" w14:textId="77777777" w:rsidR="00E7345C" w:rsidRPr="009A3C43" w:rsidRDefault="00E7345C" w:rsidP="00E7345C">
            <w:pPr>
              <w:pStyle w:val="Paragraphedeliste"/>
              <w:numPr>
                <w:ilvl w:val="0"/>
                <w:numId w:val="1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A little</w:t>
            </w:r>
          </w:p>
          <w:p w14:paraId="73B15501" w14:textId="77777777" w:rsidR="00E7345C" w:rsidRPr="009A3C43" w:rsidRDefault="00E7345C" w:rsidP="00E7345C">
            <w:pPr>
              <w:pStyle w:val="Paragraphedeliste"/>
              <w:numPr>
                <w:ilvl w:val="0"/>
                <w:numId w:val="1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Some</w:t>
            </w:r>
          </w:p>
          <w:p w14:paraId="2CF795E1" w14:textId="77777777" w:rsidR="00E7345C" w:rsidRPr="009A3C43" w:rsidRDefault="00E7345C" w:rsidP="00E7345C">
            <w:pPr>
              <w:pStyle w:val="Paragraphedeliste"/>
              <w:numPr>
                <w:ilvl w:val="0"/>
                <w:numId w:val="13"/>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A lot</w:t>
            </w:r>
          </w:p>
          <w:p w14:paraId="74A3CE48" w14:textId="77777777"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s (k) to (r) : Yes (1) or No (0) for the past 3 months</w:t>
            </w:r>
          </w:p>
          <w:p w14:paraId="1772B66B" w14:textId="77777777"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 (s) is a numeric (scale)</w:t>
            </w:r>
          </w:p>
          <w:p w14:paraId="6F18410D" w14:textId="77777777"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s (t) and (u): ordinal</w:t>
            </w:r>
          </w:p>
          <w:p w14:paraId="40B529BB" w14:textId="77777777" w:rsidR="00E7345C" w:rsidRPr="009A3C43" w:rsidRDefault="00E7345C" w:rsidP="00E7345C">
            <w:pPr>
              <w:pStyle w:val="Paragraphedeliste"/>
              <w:numPr>
                <w:ilvl w:val="0"/>
                <w:numId w:val="14"/>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Abstinent</w:t>
            </w:r>
          </w:p>
          <w:p w14:paraId="0438397A" w14:textId="77777777" w:rsidR="00E7345C" w:rsidRPr="009A3C43" w:rsidRDefault="00E7345C" w:rsidP="00E7345C">
            <w:pPr>
              <w:pStyle w:val="Paragraphedeliste"/>
              <w:numPr>
                <w:ilvl w:val="0"/>
                <w:numId w:val="14"/>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Use without impairment</w:t>
            </w:r>
          </w:p>
          <w:p w14:paraId="774FB41B" w14:textId="77777777" w:rsidR="00E7345C" w:rsidRPr="009A3C43" w:rsidRDefault="00E7345C" w:rsidP="00E7345C">
            <w:pPr>
              <w:pStyle w:val="Paragraphedeliste"/>
              <w:numPr>
                <w:ilvl w:val="0"/>
                <w:numId w:val="14"/>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Abuse</w:t>
            </w:r>
          </w:p>
          <w:p w14:paraId="5D6B2188" w14:textId="77777777" w:rsidR="00E7345C" w:rsidRPr="009A3C43" w:rsidRDefault="00E7345C" w:rsidP="00E7345C">
            <w:pPr>
              <w:pStyle w:val="Paragraphedeliste"/>
              <w:numPr>
                <w:ilvl w:val="0"/>
                <w:numId w:val="14"/>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ependence</w:t>
            </w:r>
          </w:p>
          <w:p w14:paraId="7E6A220D" w14:textId="77777777" w:rsidR="00E7345C" w:rsidRPr="009A3C43" w:rsidRDefault="00E7345C" w:rsidP="00E7345C">
            <w:pPr>
              <w:pStyle w:val="Paragraphedeliste"/>
              <w:numPr>
                <w:ilvl w:val="0"/>
                <w:numId w:val="14"/>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Dependence with institutionalization</w:t>
            </w:r>
          </w:p>
          <w:p w14:paraId="7635B049" w14:textId="2B7B714B" w:rsidR="00E7345C" w:rsidRPr="009A3C43" w:rsidRDefault="00E7345C" w:rsidP="00E7345C">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 (w) : response to medication, yes (1) vs. no (0)</w:t>
            </w:r>
          </w:p>
        </w:tc>
      </w:tr>
    </w:tbl>
    <w:p w14:paraId="3E04B643" w14:textId="1DF55FFC" w:rsidR="00DF76C2" w:rsidRPr="009A3C43" w:rsidRDefault="00DF76C2" w:rsidP="00DF76C2">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1CDA056D" w14:textId="77777777" w:rsidTr="008450BA">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2A8AD879" w14:textId="7F3CC4CC" w:rsidR="00DF76C2" w:rsidRPr="009A3C43" w:rsidRDefault="00DF76C2" w:rsidP="00DF76C2">
            <w:pPr>
              <w:jc w:val="left"/>
              <w:rPr>
                <w:i/>
                <w:iCs/>
                <w:lang w:val="en-CA"/>
              </w:rPr>
            </w:pPr>
            <w:r w:rsidRPr="009A3C43">
              <w:rPr>
                <w:lang w:val="en-CA"/>
              </w:rPr>
              <w:t>Variables</w:t>
            </w:r>
          </w:p>
        </w:tc>
        <w:tc>
          <w:tcPr>
            <w:tcW w:w="5217" w:type="dxa"/>
            <w:tcBorders>
              <w:top w:val="single" w:sz="4" w:space="0" w:color="auto"/>
              <w:bottom w:val="single" w:sz="4" w:space="0" w:color="auto"/>
            </w:tcBorders>
          </w:tcPr>
          <w:p w14:paraId="2B9F645D" w14:textId="5956D512" w:rsidR="00DF76C2" w:rsidRPr="009A3C43" w:rsidRDefault="00DF76C2" w:rsidP="00DF76C2">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5B03E9C5" w14:textId="77777777" w:rsidTr="00DF76C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7FFAFE8A" w14:textId="69B03AA9" w:rsidR="00DF76C2" w:rsidRPr="009A3C43" w:rsidRDefault="00DF76C2" w:rsidP="00DF76C2">
            <w:pPr>
              <w:jc w:val="left"/>
              <w:rPr>
                <w:lang w:val="en-CA"/>
              </w:rPr>
            </w:pPr>
            <w:r w:rsidRPr="009A3C43">
              <w:rPr>
                <w:lang w:val="en-CA"/>
              </w:rPr>
              <w:t xml:space="preserve">Clinical psychiatric factors </w:t>
            </w:r>
            <w:r w:rsidRPr="009A3C43">
              <w:rPr>
                <w:b w:val="0"/>
                <w:bCs w:val="0"/>
                <w:i/>
                <w:iCs/>
                <w:lang w:val="en-CA"/>
              </w:rPr>
              <w:t>(continued)</w:t>
            </w:r>
          </w:p>
        </w:tc>
      </w:tr>
      <w:tr w:rsidR="009A3C43" w:rsidRPr="00A45327" w14:paraId="47187C9B" w14:textId="77777777" w:rsidTr="00DF76C2">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6B1D4CB1" w14:textId="39BC4CBD" w:rsidR="00DF76C2" w:rsidRPr="009A3C43" w:rsidRDefault="00DF76C2" w:rsidP="00DF76C2">
            <w:pPr>
              <w:jc w:val="left"/>
              <w:rPr>
                <w:lang w:val="en-CA"/>
              </w:rPr>
            </w:pPr>
            <w:r w:rsidRPr="009A3C43">
              <w:rPr>
                <w:i/>
                <w:iCs/>
                <w:lang w:val="en-CA"/>
              </w:rPr>
              <w:t>Calgary Depression Scale</w:t>
            </w:r>
            <w:r w:rsidRPr="009A3C43">
              <w:rPr>
                <w:lang w:val="en-CA"/>
              </w:rPr>
              <w:t xml:space="preserve"> </w:t>
            </w:r>
            <w:r w:rsidRPr="009A3C43">
              <w:rPr>
                <w:i/>
                <w:iCs/>
                <w:lang w:val="en-CA"/>
              </w:rPr>
              <w:t xml:space="preserve">for Schizophrenia </w:t>
            </w:r>
            <w:r w:rsidRPr="009A3C43">
              <w:rPr>
                <w:lang w:val="en-CA"/>
              </w:rPr>
              <w:fldChar w:fldCharType="begin"/>
            </w:r>
            <w:r w:rsidRPr="009A3C43">
              <w:rPr>
                <w:lang w:val="en-CA"/>
              </w:rPr>
              <w:instrText xml:space="preserve"> ADDIN EN.CITE &lt;EndNote&gt;&lt;Cite&gt;&lt;Author&gt;Addington&lt;/Author&gt;&lt;Year&gt;1990&lt;/Year&gt;&lt;RecNum&gt;19&lt;/RecNum&gt;&lt;DisplayText&gt;[3]&lt;/DisplayText&gt;&lt;record&gt;&lt;rec-number&gt;19&lt;/rec-number&gt;&lt;foreign-keys&gt;&lt;key app="EN" db-id="f5552tet0r9et4e0r5c59x0aprwsdvwvzsp5" timestamp="1594846269"&gt;19&lt;/key&gt;&lt;/foreign-keys&gt;&lt;ref-type name="Journal Article"&gt;17&lt;/ref-type&gt;&lt;contributors&gt;&lt;authors&gt;&lt;author&gt;Addington, D.&lt;/author&gt;&lt;author&gt;Addington, J.&lt;/author&gt;&lt;author&gt;Schissel, B.&lt;/author&gt;&lt;/authors&gt;&lt;/contributors&gt;&lt;auth-address&gt;University of Calgary, Department of Psychiatry, Foothills Hospital, Calgary, Canada.&lt;/auth-address&gt;&lt;titles&gt;&lt;title&gt;A depression rating scale for schizophrenics&lt;/title&gt;&lt;secondary-title&gt;Schizophr Res&lt;/secondary-title&gt;&lt;/titles&gt;&lt;periodical&gt;&lt;full-title&gt;Schizophr Res&lt;/full-title&gt;&lt;/periodical&gt;&lt;pages&gt;247-51&lt;/pages&gt;&lt;volume&gt;3&lt;/volume&gt;&lt;number&gt;4&lt;/number&gt;&lt;edition&gt;1990/07/01&lt;/edition&gt;&lt;keywords&gt;&lt;keyword&gt;Adult&lt;/keyword&gt;&lt;keyword&gt;Depressive Disorder/*diagnosis/psychology&lt;/keyword&gt;&lt;keyword&gt;Female&lt;/keyword&gt;&lt;keyword&gt;Follow-Up Studies&lt;/keyword&gt;&lt;keyword&gt;Humans&lt;/keyword&gt;&lt;keyword&gt;Male&lt;/keyword&gt;&lt;keyword&gt;*Psychiatric Status Rating Scales&lt;/keyword&gt;&lt;keyword&gt;Psychometrics&lt;/keyword&gt;&lt;keyword&gt;Schizophrenia/*diagnosis&lt;/keyword&gt;&lt;keyword&gt;*Schizophrenic Psychology&lt;/keyword&gt;&lt;/keywords&gt;&lt;dates&gt;&lt;year&gt;1990&lt;/year&gt;&lt;pub-dates&gt;&lt;date&gt;Jul-Aug&lt;/date&gt;&lt;/pub-dates&gt;&lt;/dates&gt;&lt;isbn&gt;0920-9964 (Print)&amp;#xD;0920-9964&lt;/isbn&gt;&lt;accession-num&gt;2278986&lt;/accession-num&gt;&lt;urls&gt;&lt;/urls&gt;&lt;electronic-resource-num&gt;10.1016/0920-9964(90)90005-r&lt;/electronic-resource-num&gt;&lt;remote-database-provider&gt;NLM&lt;/remote-database-provider&gt;&lt;language&gt;eng&lt;/language&gt;&lt;/record&gt;&lt;/Cite&gt;&lt;/EndNote&gt;</w:instrText>
            </w:r>
            <w:r w:rsidRPr="009A3C43">
              <w:rPr>
                <w:lang w:val="en-CA"/>
              </w:rPr>
              <w:fldChar w:fldCharType="separate"/>
            </w:r>
            <w:r w:rsidRPr="009A3C43">
              <w:rPr>
                <w:noProof/>
                <w:lang w:val="en-CA"/>
              </w:rPr>
              <w:t>[3]</w:t>
            </w:r>
            <w:r w:rsidRPr="009A3C43">
              <w:rPr>
                <w:lang w:val="en-CA"/>
              </w:rPr>
              <w:fldChar w:fldCharType="end"/>
            </w:r>
          </w:p>
          <w:p w14:paraId="695A2908"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Depression</w:t>
            </w:r>
          </w:p>
          <w:p w14:paraId="4AAD4121"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Hopelessness</w:t>
            </w:r>
          </w:p>
          <w:p w14:paraId="63D4B3AE" w14:textId="74421508" w:rsidR="00DF76C2" w:rsidRPr="009A3C43" w:rsidRDefault="00DF76C2" w:rsidP="00DF76C2">
            <w:pPr>
              <w:pStyle w:val="Paragraphedeliste"/>
              <w:numPr>
                <w:ilvl w:val="0"/>
                <w:numId w:val="27"/>
              </w:numPr>
              <w:jc w:val="left"/>
              <w:rPr>
                <w:b w:val="0"/>
                <w:bCs w:val="0"/>
                <w:lang w:val="en-CA"/>
              </w:rPr>
            </w:pPr>
            <w:r w:rsidRPr="009A3C43">
              <w:rPr>
                <w:b w:val="0"/>
                <w:bCs w:val="0"/>
                <w:lang w:val="en-CA"/>
              </w:rPr>
              <w:t>Self deprecation</w:t>
            </w:r>
          </w:p>
          <w:p w14:paraId="2DB480C4"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Guilty ideas of reference</w:t>
            </w:r>
          </w:p>
          <w:p w14:paraId="3E2A5359"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Pathological guilt</w:t>
            </w:r>
          </w:p>
          <w:p w14:paraId="3292CB39"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Morning depression</w:t>
            </w:r>
          </w:p>
          <w:p w14:paraId="541BB9AA"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Early Wakening</w:t>
            </w:r>
          </w:p>
          <w:p w14:paraId="4D57830E"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Suicide</w:t>
            </w:r>
          </w:p>
          <w:p w14:paraId="112C1BD2" w14:textId="77777777" w:rsidR="00DF76C2" w:rsidRPr="009A3C43" w:rsidRDefault="00DF76C2" w:rsidP="00DF76C2">
            <w:pPr>
              <w:pStyle w:val="Paragraphedeliste"/>
              <w:numPr>
                <w:ilvl w:val="0"/>
                <w:numId w:val="27"/>
              </w:numPr>
              <w:jc w:val="left"/>
              <w:rPr>
                <w:b w:val="0"/>
                <w:bCs w:val="0"/>
                <w:lang w:val="en-CA"/>
              </w:rPr>
            </w:pPr>
            <w:r w:rsidRPr="009A3C43">
              <w:rPr>
                <w:b w:val="0"/>
                <w:bCs w:val="0"/>
                <w:lang w:val="en-CA"/>
              </w:rPr>
              <w:t>Observed depression</w:t>
            </w:r>
          </w:p>
          <w:p w14:paraId="04C554EF" w14:textId="09FBE3FD" w:rsidR="00DF76C2" w:rsidRPr="009A3C43" w:rsidRDefault="00DF76C2" w:rsidP="00DF76C2">
            <w:pPr>
              <w:pStyle w:val="Paragraphedeliste"/>
              <w:numPr>
                <w:ilvl w:val="0"/>
                <w:numId w:val="27"/>
              </w:numPr>
              <w:jc w:val="left"/>
              <w:rPr>
                <w:lang w:val="en-CA"/>
              </w:rPr>
            </w:pPr>
            <w:r w:rsidRPr="009A3C43">
              <w:rPr>
                <w:b w:val="0"/>
                <w:bCs w:val="0"/>
                <w:lang w:val="en-CA"/>
              </w:rPr>
              <w:t>Total score</w:t>
            </w:r>
          </w:p>
        </w:tc>
        <w:tc>
          <w:tcPr>
            <w:tcW w:w="5217" w:type="dxa"/>
            <w:tcBorders>
              <w:top w:val="single" w:sz="4" w:space="0" w:color="auto"/>
            </w:tcBorders>
          </w:tcPr>
          <w:p w14:paraId="1E616E29" w14:textId="7E3217D2"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s (a) to (i): ordinal</w:t>
            </w:r>
          </w:p>
          <w:p w14:paraId="7105784F" w14:textId="77777777" w:rsidR="00DF76C2" w:rsidRPr="009A3C43" w:rsidRDefault="00DF76C2" w:rsidP="00DF76C2">
            <w:pPr>
              <w:pStyle w:val="Paragraphedeliste"/>
              <w:numPr>
                <w:ilvl w:val="0"/>
                <w:numId w:val="29"/>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Absent</w:t>
            </w:r>
          </w:p>
          <w:p w14:paraId="3397E509" w14:textId="77777777" w:rsidR="00DF76C2" w:rsidRPr="009A3C43" w:rsidRDefault="00DF76C2" w:rsidP="00DF76C2">
            <w:pPr>
              <w:pStyle w:val="Paragraphedeliste"/>
              <w:numPr>
                <w:ilvl w:val="0"/>
                <w:numId w:val="29"/>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ild</w:t>
            </w:r>
          </w:p>
          <w:p w14:paraId="39D921F8" w14:textId="77777777" w:rsidR="00DF76C2" w:rsidRPr="009A3C43" w:rsidRDefault="00DF76C2" w:rsidP="00DF76C2">
            <w:pPr>
              <w:pStyle w:val="Paragraphedeliste"/>
              <w:numPr>
                <w:ilvl w:val="0"/>
                <w:numId w:val="29"/>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oderate</w:t>
            </w:r>
          </w:p>
          <w:p w14:paraId="594A51A3" w14:textId="77777777" w:rsidR="00DF76C2" w:rsidRPr="009A3C43" w:rsidRDefault="00DF76C2" w:rsidP="00DF76C2">
            <w:pPr>
              <w:pStyle w:val="Paragraphedeliste"/>
              <w:numPr>
                <w:ilvl w:val="0"/>
                <w:numId w:val="29"/>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Severe</w:t>
            </w:r>
          </w:p>
          <w:p w14:paraId="2157F9D7" w14:textId="467578A3"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 xml:space="preserve">Item (j) : Scale ranging from 0 to 27. A score of 6 or higher is was shown to be predictive of a depressive episode </w:t>
            </w:r>
            <w:r w:rsidRPr="009A3C43">
              <w:rPr>
                <w:lang w:val="en-CA"/>
              </w:rPr>
              <w:fldChar w:fldCharType="begin"/>
            </w:r>
            <w:r w:rsidRPr="009A3C43">
              <w:rPr>
                <w:lang w:val="en-CA"/>
              </w:rPr>
              <w:instrText xml:space="preserve"> ADDIN EN.CITE &lt;EndNote&gt;&lt;Cite&gt;&lt;Author&gt;Addington&lt;/Author&gt;&lt;Year&gt;2014&lt;/Year&gt;&lt;RecNum&gt;45&lt;/RecNum&gt;&lt;DisplayText&gt;[4]&lt;/DisplayText&gt;&lt;record&gt;&lt;rec-number&gt;45&lt;/rec-number&gt;&lt;foreign-keys&gt;&lt;key app="EN" db-id="f5552tet0r9et4e0r5c59x0aprwsdvwvzsp5" timestamp="1603108771"&gt;45&lt;/key&gt;&lt;/foreign-keys&gt;&lt;ref-type name="Journal Article"&gt;17&lt;/ref-type&gt;&lt;contributors&gt;&lt;authors&gt;&lt;author&gt;Addington, Jean&lt;/author&gt;&lt;author&gt;Shah, Hely&lt;/author&gt;&lt;author&gt;Liu, Lu&lt;/author&gt;&lt;author&gt;Addington, Donald&lt;/author&gt;&lt;/authors&gt;&lt;/contributors&gt;&lt;titles&gt;&lt;title&gt;Reliability and validity of the Calgary Depression Scale for Schizophrenia (CDSS) in youth at clinical high risk for psychosis&lt;/title&gt;&lt;secondary-title&gt;Schizophrenia Research&lt;/secondary-title&gt;&lt;/titles&gt;&lt;periodical&gt;&lt;full-title&gt;Schizophrenia Research&lt;/full-title&gt;&lt;/periodical&gt;&lt;pages&gt;64-67&lt;/pages&gt;&lt;volume&gt;153&lt;/volume&gt;&lt;number&gt;1&lt;/number&gt;&lt;keywords&gt;&lt;keyword&gt;Schizophrenia&lt;/keyword&gt;&lt;keyword&gt;Clinical high risk&lt;/keyword&gt;&lt;keyword&gt;Depression&lt;/keyword&gt;&lt;keyword&gt;Calgary Depression Scale for Schizophrenia&lt;/keyword&gt;&lt;keyword&gt;Psychosis&lt;/keyword&gt;&lt;/keywords&gt;&lt;dates&gt;&lt;year&gt;2014&lt;/year&gt;&lt;pub-dates&gt;&lt;date&gt;2014/03/01/&lt;/date&gt;&lt;/pub-dates&gt;&lt;/dates&gt;&lt;isbn&gt;0920-9964&lt;/isbn&gt;&lt;urls&gt;&lt;related-urls&gt;&lt;url&gt;http://www.sciencedirect.com/science/article/pii/S0920996413006920&lt;/url&gt;&lt;/related-urls&gt;&lt;/urls&gt;&lt;electronic-resource-num&gt;https://doi.org/10.1016/j.schres.2013.12.014&lt;/electronic-resource-num&gt;&lt;/record&gt;&lt;/Cite&gt;&lt;/EndNote&gt;</w:instrText>
            </w:r>
            <w:r w:rsidRPr="009A3C43">
              <w:rPr>
                <w:lang w:val="en-CA"/>
              </w:rPr>
              <w:fldChar w:fldCharType="separate"/>
            </w:r>
            <w:r w:rsidRPr="009A3C43">
              <w:rPr>
                <w:noProof/>
                <w:lang w:val="en-CA"/>
              </w:rPr>
              <w:t>[4]</w:t>
            </w:r>
            <w:r w:rsidRPr="009A3C43">
              <w:rPr>
                <w:lang w:val="en-CA"/>
              </w:rPr>
              <w:fldChar w:fldCharType="end"/>
            </w:r>
            <w:r w:rsidRPr="009A3C43">
              <w:rPr>
                <w:lang w:val="en-CA"/>
              </w:rPr>
              <w:t xml:space="preserve">. The Minimum Clinically Important Difference (MCID) for that scale was suggested to be 1.3 </w:t>
            </w:r>
            <w:r w:rsidRPr="009A3C43">
              <w:rPr>
                <w:lang w:val="en-CA"/>
              </w:rPr>
              <w:fldChar w:fldCharType="begin"/>
            </w:r>
            <w:r w:rsidRPr="009A3C43">
              <w:rPr>
                <w:lang w:val="en-CA"/>
              </w:rPr>
              <w:instrText xml:space="preserve"> ADDIN EN.CITE &lt;EndNote&gt;&lt;Cite&gt;&lt;Author&gt;Amri&lt;/Author&gt;&lt;Year&gt;2014&lt;/Year&gt;&lt;RecNum&gt;44&lt;/RecNum&gt;&lt;DisplayText&gt;[5]&lt;/DisplayText&gt;&lt;record&gt;&lt;rec-number&gt;44&lt;/rec-number&gt;&lt;foreign-keys&gt;&lt;key app="EN" db-id="f5552tet0r9et4e0r5c59x0aprwsdvwvzsp5" timestamp="1603108296"&gt;44&lt;/key&gt;&lt;/foreign-keys&gt;&lt;ref-type name="Journal Article"&gt;17&lt;/ref-type&gt;&lt;contributors&gt;&lt;authors&gt;&lt;author&gt;Amri, I.&lt;/author&gt;&lt;author&gt;Millier, A.&lt;/author&gt;&lt;author&gt;Toumi, M.&lt;/author&gt;&lt;/authors&gt;&lt;/contributors&gt;&lt;auth-address&gt;Creativ-Ceutical, Tunis, Tunisia.&amp;#xD;Creativ-Ceutical, Paris, France.&amp;#xD;University of Marseille, Marseille, France.&lt;/auth-address&gt;&lt;titles&gt;&lt;title&gt;Minimum Clinically Important Difference in the Calgary Depression Scale for Schizophrenia&lt;/title&gt;&lt;secondary-title&gt;Value Health&lt;/secondary-title&gt;&lt;/titles&gt;&lt;periodical&gt;&lt;full-title&gt;Value Health&lt;/full-title&gt;&lt;/periodical&gt;&lt;pages&gt;A766&lt;/pages&gt;&lt;volume&gt;17&lt;/volume&gt;&lt;number&gt;7&lt;/number&gt;&lt;edition&gt;2014/11/01&lt;/edition&gt;&lt;dates&gt;&lt;year&gt;2014&lt;/year&gt;&lt;pub-dates&gt;&lt;date&gt;Nov&lt;/date&gt;&lt;/pub-dates&gt;&lt;/dates&gt;&lt;isbn&gt;1098-3015&lt;/isbn&gt;&lt;accession-num&gt;27202813&lt;/accession-num&gt;&lt;urls&gt;&lt;/urls&gt;&lt;electronic-resource-num&gt;10.1016/j.jval.2014.08.288&lt;/electronic-resource-num&gt;&lt;remote-database-provider&gt;NLM&lt;/remote-database-provider&gt;&lt;language&gt;eng&lt;/language&gt;&lt;/record&gt;&lt;/Cite&gt;&lt;/EndNote&gt;</w:instrText>
            </w:r>
            <w:r w:rsidRPr="009A3C43">
              <w:rPr>
                <w:lang w:val="en-CA"/>
              </w:rPr>
              <w:fldChar w:fldCharType="separate"/>
            </w:r>
            <w:r w:rsidRPr="009A3C43">
              <w:rPr>
                <w:noProof/>
                <w:lang w:val="en-CA"/>
              </w:rPr>
              <w:t>[5]</w:t>
            </w:r>
            <w:r w:rsidRPr="009A3C43">
              <w:rPr>
                <w:lang w:val="en-CA"/>
              </w:rPr>
              <w:fldChar w:fldCharType="end"/>
            </w:r>
            <w:r w:rsidRPr="009A3C43">
              <w:rPr>
                <w:lang w:val="en-CA"/>
              </w:rPr>
              <w:t>; therefore, significant variation in one item can have a clinically significant impact on the patient’s symptomatology.</w:t>
            </w:r>
          </w:p>
        </w:tc>
      </w:tr>
      <w:tr w:rsidR="009A3C43" w:rsidRPr="00A45327" w14:paraId="21273A31" w14:textId="77777777" w:rsidTr="008450B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050AB028" w14:textId="4DE949D6" w:rsidR="00DF76C2" w:rsidRPr="009A3C43" w:rsidRDefault="00DF76C2" w:rsidP="00DF76C2">
            <w:pPr>
              <w:jc w:val="left"/>
              <w:rPr>
                <w:i/>
                <w:iCs/>
                <w:lang w:val="en-CA"/>
              </w:rPr>
            </w:pPr>
            <w:r w:rsidRPr="009A3C43">
              <w:rPr>
                <w:i/>
                <w:iCs/>
                <w:lang w:val="en-CA"/>
              </w:rPr>
              <w:t xml:space="preserve">Drugs Attitude inventory </w:t>
            </w:r>
            <w:r w:rsidRPr="009A3C43">
              <w:rPr>
                <w:i/>
                <w:iCs/>
                <w:lang w:val="en-CA"/>
              </w:rPr>
              <w:fldChar w:fldCharType="begin"/>
            </w:r>
            <w:r w:rsidRPr="009A3C43">
              <w:rPr>
                <w:i/>
                <w:iCs/>
                <w:lang w:val="en-CA"/>
              </w:rPr>
              <w:instrText xml:space="preserve"> ADDIN EN.CITE &lt;EndNote&gt;&lt;Cite&gt;&lt;Author&gt;Awad&lt;/Author&gt;&lt;Year&gt;1993&lt;/Year&gt;&lt;RecNum&gt;70&lt;/RecNum&gt;&lt;DisplayText&gt;[6]&lt;/DisplayText&gt;&lt;record&gt;&lt;rec-number&gt;70&lt;/rec-number&gt;&lt;foreign-keys&gt;&lt;key app="EN" db-id="f5552tet0r9et4e0r5c59x0aprwsdvwvzsp5" timestamp="1603805566"&gt;70&lt;/key&gt;&lt;/foreign-keys&gt;&lt;ref-type name="Journal Article"&gt;17&lt;/ref-type&gt;&lt;contributors&gt;&lt;authors&gt;&lt;author&gt;Awad, A. G.&lt;/author&gt;&lt;/authors&gt;&lt;/contributors&gt;&lt;auth-address&gt;Dept. of Psychiatry, Wellesley Hospital, Toronto, Ontario, Canada.&lt;/auth-address&gt;&lt;titles&gt;&lt;title&gt;Subjective response to neuroleptics in schizophrenia&lt;/title&gt;&lt;secondary-title&gt;Schizophr Bull&lt;/secondary-title&gt;&lt;/titles&gt;&lt;periodical&gt;&lt;full-title&gt;Schizophr Bull&lt;/full-title&gt;&lt;/periodical&gt;&lt;pages&gt;609-18&lt;/pages&gt;&lt;volume&gt;19&lt;/volume&gt;&lt;number&gt;3&lt;/number&gt;&lt;edition&gt;1993/01/01&lt;/edition&gt;&lt;keywords&gt;&lt;keyword&gt;Adult&lt;/keyword&gt;&lt;keyword&gt;Affective Symptoms/drug therapy/psychology&lt;/keyword&gt;&lt;keyword&gt;Antipsychotic Agents/*adverse effects/therapeutic use&lt;/keyword&gt;&lt;keyword&gt;Chlorpromazine/adverse effects/therapeutic use&lt;/keyword&gt;&lt;keyword&gt;Dyskinesia, Drug-Induced/psychology&lt;/keyword&gt;&lt;keyword&gt;Female&lt;/keyword&gt;&lt;keyword&gt;Haloperidol/adverse effects/therapeutic use&lt;/keyword&gt;&lt;keyword&gt;Humans&lt;/keyword&gt;&lt;keyword&gt;Male&lt;/keyword&gt;&lt;keyword&gt;Patient Compliance/psychology&lt;/keyword&gt;&lt;keyword&gt;Prospective Studies&lt;/keyword&gt;&lt;keyword&gt;Psychiatric Status Rating Scales&lt;/keyword&gt;&lt;keyword&gt;Schizophrenia/*drug therapy&lt;/keyword&gt;&lt;keyword&gt;*Schizophrenic Psychology&lt;/keyword&gt;&lt;keyword&gt;*Sick Role&lt;/keyword&gt;&lt;/keywords&gt;&lt;dates&gt;&lt;year&gt;1993&lt;/year&gt;&lt;/dates&gt;&lt;isbn&gt;0586-7614 (Print)&amp;#xD;0586-7614&lt;/isbn&gt;&lt;accession-num&gt;7901897&lt;/accession-num&gt;&lt;urls&gt;&lt;/urls&gt;&lt;electronic-resource-num&gt;10.1093/schbul/19.3.609&lt;/electronic-resource-num&gt;&lt;remote-database-provider&gt;NLM&lt;/remote-database-provider&gt;&lt;language&gt;eng&lt;/language&gt;&lt;/record&gt;&lt;/Cite&gt;&lt;/EndNote&gt;</w:instrText>
            </w:r>
            <w:r w:rsidRPr="009A3C43">
              <w:rPr>
                <w:i/>
                <w:iCs/>
                <w:lang w:val="en-CA"/>
              </w:rPr>
              <w:fldChar w:fldCharType="separate"/>
            </w:r>
            <w:r w:rsidRPr="009A3C43">
              <w:rPr>
                <w:noProof/>
                <w:lang w:val="en-CA"/>
              </w:rPr>
              <w:t>[6]</w:t>
            </w:r>
            <w:r w:rsidRPr="009A3C43">
              <w:rPr>
                <w:i/>
                <w:iCs/>
                <w:lang w:val="en-CA"/>
              </w:rPr>
              <w:fldChar w:fldCharType="end"/>
            </w:r>
          </w:p>
          <w:p w14:paraId="5ECD64C8" w14:textId="04E2F170" w:rsidR="00DF76C2" w:rsidRPr="009A3C43" w:rsidRDefault="00DF76C2" w:rsidP="00DF76C2">
            <w:pPr>
              <w:pStyle w:val="Paragraphedeliste"/>
              <w:numPr>
                <w:ilvl w:val="0"/>
                <w:numId w:val="28"/>
              </w:numPr>
              <w:jc w:val="left"/>
              <w:rPr>
                <w:b w:val="0"/>
                <w:bCs w:val="0"/>
                <w:lang w:val="en-CA"/>
              </w:rPr>
            </w:pPr>
            <w:r w:rsidRPr="009A3C43">
              <w:rPr>
                <w:b w:val="0"/>
                <w:bCs w:val="0"/>
                <w:lang w:val="en-CA"/>
              </w:rPr>
              <w:t>Good outweighs the bad</w:t>
            </w:r>
          </w:p>
          <w:p w14:paraId="2E172CE5"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I feel weird like a zombie on medication</w:t>
            </w:r>
          </w:p>
          <w:p w14:paraId="3E2E73EE" w14:textId="22541263" w:rsidR="00DF76C2" w:rsidRPr="009A3C43" w:rsidRDefault="00DF76C2" w:rsidP="00DF76C2">
            <w:pPr>
              <w:pStyle w:val="Paragraphedeliste"/>
              <w:numPr>
                <w:ilvl w:val="0"/>
                <w:numId w:val="28"/>
              </w:numPr>
              <w:jc w:val="left"/>
              <w:rPr>
                <w:b w:val="0"/>
                <w:bCs w:val="0"/>
                <w:lang w:val="en-CA"/>
              </w:rPr>
            </w:pPr>
            <w:r w:rsidRPr="009A3C43">
              <w:rPr>
                <w:b w:val="0"/>
                <w:bCs w:val="0"/>
                <w:lang w:val="en-CA"/>
              </w:rPr>
              <w:t>I take my medications of my own free choice</w:t>
            </w:r>
          </w:p>
          <w:p w14:paraId="4D1D8609"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Medications make me feel more relaxed</w:t>
            </w:r>
          </w:p>
          <w:p w14:paraId="34A62EBD"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Medications make me feel tired and sluggish</w:t>
            </w:r>
          </w:p>
          <w:p w14:paraId="7494C3CA"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I take medications only when I am sick</w:t>
            </w:r>
          </w:p>
          <w:p w14:paraId="73B89B67"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I feel more normal on medication</w:t>
            </w:r>
          </w:p>
          <w:p w14:paraId="6322BDE7"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It is unnatural for my mind and body</w:t>
            </w:r>
          </w:p>
          <w:p w14:paraId="32C44FF4"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My thoughts are clear on medication</w:t>
            </w:r>
          </w:p>
          <w:p w14:paraId="03C7DFD9" w14:textId="77777777" w:rsidR="00DF76C2" w:rsidRPr="009A3C43" w:rsidRDefault="00DF76C2" w:rsidP="00DF76C2">
            <w:pPr>
              <w:pStyle w:val="Paragraphedeliste"/>
              <w:numPr>
                <w:ilvl w:val="0"/>
                <w:numId w:val="28"/>
              </w:numPr>
              <w:jc w:val="left"/>
              <w:rPr>
                <w:b w:val="0"/>
                <w:bCs w:val="0"/>
                <w:lang w:val="en-CA"/>
              </w:rPr>
            </w:pPr>
            <w:r w:rsidRPr="009A3C43">
              <w:rPr>
                <w:b w:val="0"/>
                <w:bCs w:val="0"/>
                <w:lang w:val="en-CA"/>
              </w:rPr>
              <w:t>Staying on medications prevent me from getting sick</w:t>
            </w:r>
          </w:p>
          <w:p w14:paraId="6F3110AA" w14:textId="4B3F4A89" w:rsidR="00DF76C2" w:rsidRPr="009A3C43" w:rsidRDefault="00DF76C2" w:rsidP="00DF76C2">
            <w:pPr>
              <w:pStyle w:val="Paragraphedeliste"/>
              <w:numPr>
                <w:ilvl w:val="0"/>
                <w:numId w:val="28"/>
              </w:numPr>
              <w:jc w:val="left"/>
              <w:rPr>
                <w:b w:val="0"/>
                <w:bCs w:val="0"/>
                <w:lang w:val="en-CA"/>
              </w:rPr>
            </w:pPr>
            <w:r w:rsidRPr="009A3C43">
              <w:rPr>
                <w:b w:val="0"/>
                <w:bCs w:val="0"/>
                <w:lang w:val="en-CA"/>
              </w:rPr>
              <w:t>Total score</w:t>
            </w:r>
          </w:p>
        </w:tc>
        <w:tc>
          <w:tcPr>
            <w:tcW w:w="5217" w:type="dxa"/>
          </w:tcPr>
          <w:p w14:paraId="6D233EAE" w14:textId="4B77F0C4"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s (a) to (j): dichotomic, True (1) vs. False (0)</w:t>
            </w:r>
          </w:p>
          <w:p w14:paraId="485933DB" w14:textId="192E5414"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 (k) : scale ranging from -10 to 10. A higher score equals a better attitude.</w:t>
            </w:r>
          </w:p>
        </w:tc>
      </w:tr>
      <w:tr w:rsidR="009A3C43" w:rsidRPr="00A45327" w14:paraId="6B200C8B" w14:textId="77777777" w:rsidTr="008450BA">
        <w:trPr>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182A0992" w14:textId="67E232B4" w:rsidR="00DF76C2" w:rsidRPr="009A3C43" w:rsidRDefault="00DF76C2" w:rsidP="00DF76C2">
            <w:pPr>
              <w:jc w:val="left"/>
              <w:rPr>
                <w:b w:val="0"/>
                <w:bCs w:val="0"/>
                <w:i/>
                <w:iCs/>
                <w:lang w:val="en-CA"/>
              </w:rPr>
            </w:pPr>
            <w:r w:rsidRPr="009A3C43">
              <w:rPr>
                <w:i/>
                <w:iCs/>
                <w:lang w:val="en-CA"/>
              </w:rPr>
              <w:t xml:space="preserve">Insight and Treatment Attitudes Questionnaire </w:t>
            </w:r>
            <w:r w:rsidRPr="009A3C43">
              <w:rPr>
                <w:lang w:val="en-CA"/>
              </w:rPr>
              <w:fldChar w:fldCharType="begin"/>
            </w:r>
            <w:r w:rsidRPr="009A3C43">
              <w:rPr>
                <w:lang w:val="en-CA"/>
              </w:rPr>
              <w:instrText xml:space="preserve"> ADDIN EN.CITE &lt;EndNote&gt;&lt;Cite&gt;&lt;Author&gt;McEvoy&lt;/Author&gt;&lt;Year&gt;1989&lt;/Year&gt;&lt;RecNum&gt;46&lt;/RecNum&gt;&lt;DisplayText&gt;[7]&lt;/DisplayText&gt;&lt;record&gt;&lt;rec-number&gt;46&lt;/rec-number&gt;&lt;foreign-keys&gt;&lt;key app="EN" db-id="f5552tet0r9et4e0r5c59x0aprwsdvwvzsp5" timestamp="1603109513"&gt;46&lt;/key&gt;&lt;/foreign-keys&gt;&lt;ref-type name="Journal Article"&gt;17&lt;/ref-type&gt;&lt;contributors&gt;&lt;authors&gt;&lt;author&gt;McEvoy, J. P.&lt;/author&gt;&lt;author&gt;Apperson, L. J.&lt;/author&gt;&lt;author&gt;Appelbaum, P. S.&lt;/author&gt;&lt;author&gt;Ortlip, P.&lt;/author&gt;&lt;author&gt;Brecosky, J.&lt;/author&gt;&lt;author&gt;Hammill, K.&lt;/author&gt;&lt;author&gt;Geller, J. L.&lt;/author&gt;&lt;author&gt;Roth, L.&lt;/author&gt;&lt;/authors&gt;&lt;/contributors&gt;&lt;auth-address&gt;Department of Psychiatry, University of Pittsburgh, PA.&lt;/auth-address&gt;&lt;titles&gt;&lt;title&gt;Insight in schizophrenia. Its relationship to acute psychopathology&lt;/title&gt;&lt;secondary-title&gt;J Nerv Ment Dis&lt;/secondary-title&gt;&lt;/titles&gt;&lt;periodical&gt;&lt;full-title&gt;J Nerv Ment Dis&lt;/full-title&gt;&lt;/periodical&gt;&lt;pages&gt;43-7&lt;/pages&gt;&lt;volume&gt;177&lt;/volume&gt;&lt;number&gt;1&lt;/number&gt;&lt;edition&gt;1989/01/01&lt;/edition&gt;&lt;keywords&gt;&lt;keyword&gt;Acute Disease&lt;/keyword&gt;&lt;keyword&gt;Adolescent&lt;/keyword&gt;&lt;keyword&gt;Adult&lt;/keyword&gt;&lt;keyword&gt;Antipsychotic Agents/therapeutic use&lt;/keyword&gt;&lt;keyword&gt;Attitude to Health&lt;/keyword&gt;&lt;keyword&gt;*Awareness&lt;/keyword&gt;&lt;keyword&gt;*Cognition&lt;/keyword&gt;&lt;keyword&gt;Female&lt;/keyword&gt;&lt;keyword&gt;Hospitalization&lt;/keyword&gt;&lt;keyword&gt;Humans&lt;/keyword&gt;&lt;keyword&gt;Male&lt;/keyword&gt;&lt;keyword&gt;Middle Aged&lt;/keyword&gt;&lt;keyword&gt;Patient Compliance&lt;/keyword&gt;&lt;keyword&gt;Psychiatric Status Rating Scales&lt;/keyword&gt;&lt;keyword&gt;Schizophrenia/*diagnosis/drug therapy&lt;/keyword&gt;&lt;keyword&gt;*Schizophrenic Psychology&lt;/keyword&gt;&lt;/keywords&gt;&lt;dates&gt;&lt;year&gt;1989&lt;/year&gt;&lt;pub-dates&gt;&lt;date&gt;Jan&lt;/date&gt;&lt;/pub-dates&gt;&lt;/dates&gt;&lt;isbn&gt;0022-3018 (Print)&amp;#xD;0022-3018&lt;/isbn&gt;&lt;accession-num&gt;2562850&lt;/accession-num&gt;&lt;urls&gt;&lt;/urls&gt;&lt;electronic-resource-num&gt;10.1097/00005053-198901000-00007&lt;/electronic-resource-num&gt;&lt;remote-database-provider&gt;NLM&lt;/remote-database-provider&gt;&lt;language&gt;eng&lt;/language&gt;&lt;/record&gt;&lt;/Cite&gt;&lt;/EndNote&gt;</w:instrText>
            </w:r>
            <w:r w:rsidRPr="009A3C43">
              <w:rPr>
                <w:lang w:val="en-CA"/>
              </w:rPr>
              <w:fldChar w:fldCharType="separate"/>
            </w:r>
            <w:r w:rsidRPr="009A3C43">
              <w:rPr>
                <w:noProof/>
                <w:lang w:val="en-CA"/>
              </w:rPr>
              <w:t>[7]</w:t>
            </w:r>
            <w:r w:rsidRPr="009A3C43">
              <w:rPr>
                <w:lang w:val="en-CA"/>
              </w:rPr>
              <w:fldChar w:fldCharType="end"/>
            </w:r>
          </w:p>
          <w:p w14:paraId="18D1F1CE" w14:textId="70AC5442" w:rsidR="00DF76C2" w:rsidRPr="009A3C43" w:rsidRDefault="00DF76C2" w:rsidP="00DF76C2">
            <w:pPr>
              <w:pStyle w:val="Paragraphedeliste"/>
              <w:numPr>
                <w:ilvl w:val="0"/>
                <w:numId w:val="30"/>
              </w:numPr>
              <w:jc w:val="left"/>
              <w:rPr>
                <w:b w:val="0"/>
                <w:bCs w:val="0"/>
                <w:lang w:val="en-CA"/>
              </w:rPr>
            </w:pPr>
            <w:r w:rsidRPr="009A3C43">
              <w:rPr>
                <w:b w:val="0"/>
                <w:bCs w:val="0"/>
                <w:lang w:val="en-CA"/>
              </w:rPr>
              <w:t>Have you at any time had mental (“nerves”, “worry”) problems that were different from most other people's?</w:t>
            </w:r>
          </w:p>
          <w:p w14:paraId="0F7D80DE" w14:textId="77777777" w:rsidR="00DF76C2" w:rsidRPr="009A3C43" w:rsidRDefault="00DF76C2" w:rsidP="00DF76C2">
            <w:pPr>
              <w:pStyle w:val="Paragraphedeliste"/>
              <w:numPr>
                <w:ilvl w:val="0"/>
                <w:numId w:val="30"/>
              </w:numPr>
              <w:jc w:val="left"/>
              <w:rPr>
                <w:b w:val="0"/>
                <w:bCs w:val="0"/>
                <w:lang w:val="en-CA"/>
              </w:rPr>
            </w:pPr>
            <w:r w:rsidRPr="009A3C43">
              <w:rPr>
                <w:b w:val="0"/>
                <w:bCs w:val="0"/>
                <w:lang w:val="en-CA"/>
              </w:rPr>
              <w:t>Have you at any time needed treatment (hospitalization or outpatient care) for mental problems?</w:t>
            </w:r>
          </w:p>
          <w:p w14:paraId="4678C4D7" w14:textId="77777777" w:rsidR="00DF76C2" w:rsidRPr="009A3C43" w:rsidRDefault="00DF76C2" w:rsidP="00DF76C2">
            <w:pPr>
              <w:pStyle w:val="Paragraphedeliste"/>
              <w:numPr>
                <w:ilvl w:val="0"/>
                <w:numId w:val="30"/>
              </w:numPr>
              <w:jc w:val="left"/>
              <w:rPr>
                <w:b w:val="0"/>
                <w:bCs w:val="0"/>
                <w:lang w:val="en-CA"/>
              </w:rPr>
            </w:pPr>
            <w:r w:rsidRPr="009A3C43">
              <w:rPr>
                <w:b w:val="0"/>
                <w:bCs w:val="0"/>
                <w:lang w:val="en-CA"/>
              </w:rPr>
              <w:t>Do you now have mental problems?</w:t>
            </w:r>
          </w:p>
          <w:p w14:paraId="3623F7BC" w14:textId="77777777" w:rsidR="00DF76C2" w:rsidRPr="009A3C43" w:rsidRDefault="00DF76C2" w:rsidP="00DF76C2">
            <w:pPr>
              <w:pStyle w:val="Paragraphedeliste"/>
              <w:numPr>
                <w:ilvl w:val="0"/>
                <w:numId w:val="30"/>
              </w:numPr>
              <w:jc w:val="left"/>
              <w:rPr>
                <w:b w:val="0"/>
                <w:bCs w:val="0"/>
                <w:lang w:val="en-CA"/>
              </w:rPr>
            </w:pPr>
            <w:r w:rsidRPr="009A3C43">
              <w:rPr>
                <w:b w:val="0"/>
                <w:bCs w:val="0"/>
                <w:lang w:val="en-CA"/>
              </w:rPr>
              <w:t>Do you now need treatment for mental problems?</w:t>
            </w:r>
          </w:p>
          <w:p w14:paraId="19E091B9" w14:textId="440BBCEE" w:rsidR="00DF76C2" w:rsidRPr="009A3C43" w:rsidRDefault="00DF76C2" w:rsidP="00DF76C2">
            <w:pPr>
              <w:pStyle w:val="Paragraphedeliste"/>
              <w:numPr>
                <w:ilvl w:val="0"/>
                <w:numId w:val="30"/>
              </w:numPr>
              <w:jc w:val="left"/>
              <w:rPr>
                <w:b w:val="0"/>
                <w:bCs w:val="0"/>
                <w:lang w:val="en-CA"/>
              </w:rPr>
            </w:pPr>
            <w:r w:rsidRPr="009A3C43">
              <w:rPr>
                <w:b w:val="0"/>
                <w:bCs w:val="0"/>
                <w:lang w:val="en-CA"/>
              </w:rPr>
              <w:t>Is it possible that in the future you may have mental problems?</w:t>
            </w:r>
          </w:p>
          <w:p w14:paraId="57042330" w14:textId="326CB7A1" w:rsidR="00DF76C2" w:rsidRPr="009A3C43" w:rsidRDefault="00DF76C2" w:rsidP="00DF76C2">
            <w:pPr>
              <w:pStyle w:val="Paragraphedeliste"/>
              <w:numPr>
                <w:ilvl w:val="0"/>
                <w:numId w:val="30"/>
              </w:numPr>
              <w:jc w:val="left"/>
              <w:rPr>
                <w:b w:val="0"/>
                <w:bCs w:val="0"/>
                <w:lang w:val="en-CA"/>
              </w:rPr>
            </w:pPr>
            <w:r w:rsidRPr="009A3C43">
              <w:rPr>
                <w:b w:val="0"/>
                <w:bCs w:val="0"/>
                <w:lang w:val="en-CA"/>
              </w:rPr>
              <w:t>Will you in the future need continued treatment for mental problems?</w:t>
            </w:r>
          </w:p>
        </w:tc>
        <w:tc>
          <w:tcPr>
            <w:tcW w:w="5217" w:type="dxa"/>
            <w:tcBorders>
              <w:bottom w:val="single" w:sz="4" w:space="0" w:color="auto"/>
            </w:tcBorders>
          </w:tcPr>
          <w:p w14:paraId="7EE08173" w14:textId="011C7FB3"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s (a) to (k) : scale from 0 to 2, 0 meaning no insight and 2 meaning good insight.</w:t>
            </w:r>
          </w:p>
          <w:p w14:paraId="54C6D682" w14:textId="0D505277"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Item (l) : scale ranging from 0 to 22, a higher score equals a better insight.</w:t>
            </w:r>
          </w:p>
        </w:tc>
      </w:tr>
    </w:tbl>
    <w:p w14:paraId="0D48BEFE" w14:textId="78C2667E" w:rsidR="00DF76C2" w:rsidRPr="009A3C43" w:rsidRDefault="00DF76C2" w:rsidP="00DF76C2">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00377811" w14:textId="77777777" w:rsidTr="00DF76C2">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79B95E47" w14:textId="1CCEFFF1" w:rsidR="00DF76C2" w:rsidRPr="009A3C43" w:rsidRDefault="00DF76C2" w:rsidP="00DF76C2">
            <w:pPr>
              <w:jc w:val="left"/>
              <w:rPr>
                <w:i/>
                <w:iCs/>
                <w:lang w:val="en-CA"/>
              </w:rPr>
            </w:pPr>
            <w:r w:rsidRPr="009A3C43">
              <w:rPr>
                <w:lang w:val="en-CA"/>
              </w:rPr>
              <w:t>Variables</w:t>
            </w:r>
          </w:p>
        </w:tc>
        <w:tc>
          <w:tcPr>
            <w:tcW w:w="5217" w:type="dxa"/>
            <w:tcBorders>
              <w:top w:val="single" w:sz="4" w:space="0" w:color="auto"/>
              <w:bottom w:val="single" w:sz="4" w:space="0" w:color="auto"/>
            </w:tcBorders>
          </w:tcPr>
          <w:p w14:paraId="5762B145" w14:textId="4C3D8E2D" w:rsidR="00DF76C2" w:rsidRPr="009A3C43" w:rsidRDefault="00DF76C2" w:rsidP="00DF76C2">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60CF56FB" w14:textId="77777777" w:rsidTr="00E16D7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0F73995E" w14:textId="70843514" w:rsidR="00DF76C2" w:rsidRPr="009A3C43" w:rsidRDefault="00DF76C2" w:rsidP="00DF76C2">
            <w:pPr>
              <w:jc w:val="left"/>
              <w:rPr>
                <w:lang w:val="en-CA"/>
              </w:rPr>
            </w:pPr>
            <w:r w:rsidRPr="009A3C43">
              <w:rPr>
                <w:lang w:val="en-CA"/>
              </w:rPr>
              <w:t xml:space="preserve">Clinical psychiatric factors </w:t>
            </w:r>
            <w:r w:rsidRPr="009A3C43">
              <w:rPr>
                <w:b w:val="0"/>
                <w:bCs w:val="0"/>
                <w:i/>
                <w:iCs/>
                <w:lang w:val="en-CA"/>
              </w:rPr>
              <w:t>(continued)</w:t>
            </w:r>
          </w:p>
        </w:tc>
      </w:tr>
      <w:tr w:rsidR="009A3C43" w:rsidRPr="009A3C43" w14:paraId="6F0AEEF1" w14:textId="77777777" w:rsidTr="00DF76C2">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0AE88475" w14:textId="47E8F00A" w:rsidR="00DF76C2" w:rsidRPr="009A3C43" w:rsidRDefault="00DF76C2" w:rsidP="00DF76C2">
            <w:pPr>
              <w:jc w:val="left"/>
              <w:rPr>
                <w:b w:val="0"/>
                <w:bCs w:val="0"/>
                <w:i/>
                <w:iCs/>
                <w:lang w:val="en-CA"/>
              </w:rPr>
            </w:pPr>
            <w:r w:rsidRPr="009A3C43">
              <w:rPr>
                <w:i/>
                <w:iCs/>
                <w:lang w:val="en-CA"/>
              </w:rPr>
              <w:t xml:space="preserve">Insight and Treatment Attitudes Questionnaire </w:t>
            </w:r>
            <w:r w:rsidRPr="009A3C43">
              <w:rPr>
                <w:lang w:val="en-CA"/>
              </w:rPr>
              <w:fldChar w:fldCharType="begin"/>
            </w:r>
            <w:r w:rsidRPr="009A3C43">
              <w:rPr>
                <w:lang w:val="en-CA"/>
              </w:rPr>
              <w:instrText xml:space="preserve"> ADDIN EN.CITE &lt;EndNote&gt;&lt;Cite&gt;&lt;Author&gt;McEvoy&lt;/Author&gt;&lt;Year&gt;1989&lt;/Year&gt;&lt;RecNum&gt;46&lt;/RecNum&gt;&lt;DisplayText&gt;[7]&lt;/DisplayText&gt;&lt;record&gt;&lt;rec-number&gt;46&lt;/rec-number&gt;&lt;foreign-keys&gt;&lt;key app="EN" db-id="f5552tet0r9et4e0r5c59x0aprwsdvwvzsp5" timestamp="1603109513"&gt;46&lt;/key&gt;&lt;/foreign-keys&gt;&lt;ref-type name="Journal Article"&gt;17&lt;/ref-type&gt;&lt;contributors&gt;&lt;authors&gt;&lt;author&gt;McEvoy, J. P.&lt;/author&gt;&lt;author&gt;Apperson, L. J.&lt;/author&gt;&lt;author&gt;Appelbaum, P. S.&lt;/author&gt;&lt;author&gt;Ortlip, P.&lt;/author&gt;&lt;author&gt;Brecosky, J.&lt;/author&gt;&lt;author&gt;Hammill, K.&lt;/author&gt;&lt;author&gt;Geller, J. L.&lt;/author&gt;&lt;author&gt;Roth, L.&lt;/author&gt;&lt;/authors&gt;&lt;/contributors&gt;&lt;auth-address&gt;Department of Psychiatry, University of Pittsburgh, PA.&lt;/auth-address&gt;&lt;titles&gt;&lt;title&gt;Insight in schizophrenia. Its relationship to acute psychopathology&lt;/title&gt;&lt;secondary-title&gt;J Nerv Ment Dis&lt;/secondary-title&gt;&lt;/titles&gt;&lt;periodical&gt;&lt;full-title&gt;J Nerv Ment Dis&lt;/full-title&gt;&lt;/periodical&gt;&lt;pages&gt;43-7&lt;/pages&gt;&lt;volume&gt;177&lt;/volume&gt;&lt;number&gt;1&lt;/number&gt;&lt;edition&gt;1989/01/01&lt;/edition&gt;&lt;keywords&gt;&lt;keyword&gt;Acute Disease&lt;/keyword&gt;&lt;keyword&gt;Adolescent&lt;/keyword&gt;&lt;keyword&gt;Adult&lt;/keyword&gt;&lt;keyword&gt;Antipsychotic Agents/therapeutic use&lt;/keyword&gt;&lt;keyword&gt;Attitude to Health&lt;/keyword&gt;&lt;keyword&gt;*Awareness&lt;/keyword&gt;&lt;keyword&gt;*Cognition&lt;/keyword&gt;&lt;keyword&gt;Female&lt;/keyword&gt;&lt;keyword&gt;Hospitalization&lt;/keyword&gt;&lt;keyword&gt;Humans&lt;/keyword&gt;&lt;keyword&gt;Male&lt;/keyword&gt;&lt;keyword&gt;Middle Aged&lt;/keyword&gt;&lt;keyword&gt;Patient Compliance&lt;/keyword&gt;&lt;keyword&gt;Psychiatric Status Rating Scales&lt;/keyword&gt;&lt;keyword&gt;Schizophrenia/*diagnosis/drug therapy&lt;/keyword&gt;&lt;keyword&gt;*Schizophrenic Psychology&lt;/keyword&gt;&lt;/keywords&gt;&lt;dates&gt;&lt;year&gt;1989&lt;/year&gt;&lt;pub-dates&gt;&lt;date&gt;Jan&lt;/date&gt;&lt;/pub-dates&gt;&lt;/dates&gt;&lt;isbn&gt;0022-3018 (Print)&amp;#xD;0022-3018&lt;/isbn&gt;&lt;accession-num&gt;2562850&lt;/accession-num&gt;&lt;urls&gt;&lt;/urls&gt;&lt;electronic-resource-num&gt;10.1097/00005053-198901000-00007&lt;/electronic-resource-num&gt;&lt;remote-database-provider&gt;NLM&lt;/remote-database-provider&gt;&lt;language&gt;eng&lt;/language&gt;&lt;/record&gt;&lt;/Cite&gt;&lt;/EndNote&gt;</w:instrText>
            </w:r>
            <w:r w:rsidRPr="009A3C43">
              <w:rPr>
                <w:lang w:val="en-CA"/>
              </w:rPr>
              <w:fldChar w:fldCharType="separate"/>
            </w:r>
            <w:r w:rsidRPr="009A3C43">
              <w:rPr>
                <w:noProof/>
                <w:lang w:val="en-CA"/>
              </w:rPr>
              <w:t>[7]</w:t>
            </w:r>
            <w:r w:rsidRPr="009A3C43">
              <w:rPr>
                <w:lang w:val="en-CA"/>
              </w:rPr>
              <w:fldChar w:fldCharType="end"/>
            </w:r>
            <w:r w:rsidRPr="009A3C43">
              <w:rPr>
                <w:lang w:val="en-CA"/>
              </w:rPr>
              <w:t xml:space="preserve"> </w:t>
            </w:r>
            <w:r w:rsidRPr="009A3C43">
              <w:rPr>
                <w:b w:val="0"/>
                <w:bCs w:val="0"/>
                <w:i/>
                <w:iCs/>
                <w:lang w:val="en-CA"/>
              </w:rPr>
              <w:t>(continued)</w:t>
            </w:r>
          </w:p>
          <w:p w14:paraId="081FB6B2" w14:textId="2EBFB0A5" w:rsidR="00DF76C2" w:rsidRPr="009A3C43" w:rsidRDefault="00DF76C2" w:rsidP="00DF76C2">
            <w:pPr>
              <w:pStyle w:val="Paragraphedeliste"/>
              <w:numPr>
                <w:ilvl w:val="0"/>
                <w:numId w:val="30"/>
              </w:numPr>
              <w:jc w:val="left"/>
              <w:rPr>
                <w:b w:val="0"/>
                <w:bCs w:val="0"/>
                <w:lang w:val="en-CA"/>
              </w:rPr>
            </w:pPr>
            <w:r w:rsidRPr="009A3C43">
              <w:rPr>
                <w:b w:val="0"/>
                <w:bCs w:val="0"/>
                <w:lang w:val="en-CA"/>
              </w:rPr>
              <w:t>Have you at any time needed to take medications for mental problems?</w:t>
            </w:r>
          </w:p>
          <w:p w14:paraId="43B07107" w14:textId="77777777" w:rsidR="00DF76C2" w:rsidRPr="009A3C43" w:rsidRDefault="00DF76C2" w:rsidP="00DF76C2">
            <w:pPr>
              <w:pStyle w:val="Paragraphedeliste"/>
              <w:numPr>
                <w:ilvl w:val="0"/>
                <w:numId w:val="30"/>
              </w:numPr>
              <w:jc w:val="left"/>
              <w:rPr>
                <w:b w:val="0"/>
                <w:bCs w:val="0"/>
                <w:lang w:val="en-CA"/>
              </w:rPr>
            </w:pPr>
            <w:r w:rsidRPr="009A3C43">
              <w:rPr>
                <w:b w:val="0"/>
                <w:bCs w:val="0"/>
                <w:lang w:val="en-CA"/>
              </w:rPr>
              <w:t>Do you now take medications for mental problems?</w:t>
            </w:r>
          </w:p>
          <w:p w14:paraId="62ECF361" w14:textId="77777777" w:rsidR="00DF76C2" w:rsidRPr="009A3C43" w:rsidRDefault="00DF76C2" w:rsidP="00DF76C2">
            <w:pPr>
              <w:pStyle w:val="Paragraphedeliste"/>
              <w:numPr>
                <w:ilvl w:val="0"/>
                <w:numId w:val="30"/>
              </w:numPr>
              <w:jc w:val="left"/>
              <w:rPr>
                <w:b w:val="0"/>
                <w:bCs w:val="0"/>
                <w:lang w:val="en-CA"/>
              </w:rPr>
            </w:pPr>
            <w:r w:rsidRPr="009A3C43">
              <w:rPr>
                <w:b w:val="0"/>
                <w:bCs w:val="0"/>
                <w:lang w:val="en-CA"/>
              </w:rPr>
              <w:t>Will you in the future need to take medications for mental problems?</w:t>
            </w:r>
          </w:p>
          <w:p w14:paraId="3741C846" w14:textId="77777777" w:rsidR="00DF76C2" w:rsidRPr="009A3C43" w:rsidRDefault="00DF76C2" w:rsidP="00DF76C2">
            <w:pPr>
              <w:pStyle w:val="Paragraphedeliste"/>
              <w:numPr>
                <w:ilvl w:val="0"/>
                <w:numId w:val="30"/>
              </w:numPr>
              <w:jc w:val="left"/>
              <w:rPr>
                <w:b w:val="0"/>
                <w:bCs w:val="0"/>
                <w:lang w:val="en-CA"/>
              </w:rPr>
            </w:pPr>
            <w:r w:rsidRPr="009A3C43">
              <w:rPr>
                <w:b w:val="0"/>
                <w:bCs w:val="0"/>
                <w:lang w:val="en-CA"/>
              </w:rPr>
              <w:t>Will you take the medications?</w:t>
            </w:r>
          </w:p>
          <w:p w14:paraId="56E64CC3" w14:textId="77777777" w:rsidR="00DF76C2" w:rsidRPr="009A3C43" w:rsidRDefault="00DF76C2" w:rsidP="00DF76C2">
            <w:pPr>
              <w:pStyle w:val="Paragraphedeliste"/>
              <w:numPr>
                <w:ilvl w:val="0"/>
                <w:numId w:val="30"/>
              </w:numPr>
              <w:jc w:val="left"/>
              <w:rPr>
                <w:b w:val="0"/>
                <w:bCs w:val="0"/>
                <w:lang w:val="en-CA"/>
              </w:rPr>
            </w:pPr>
            <w:r w:rsidRPr="009A3C43">
              <w:rPr>
                <w:b w:val="0"/>
                <w:bCs w:val="0"/>
                <w:lang w:val="en-CA"/>
              </w:rPr>
              <w:t>Do the medications do you any good?</w:t>
            </w:r>
          </w:p>
          <w:p w14:paraId="666389F5" w14:textId="2D815D55" w:rsidR="00DF76C2" w:rsidRPr="009A3C43" w:rsidRDefault="00DF76C2" w:rsidP="00DF76C2">
            <w:pPr>
              <w:pStyle w:val="Paragraphedeliste"/>
              <w:numPr>
                <w:ilvl w:val="0"/>
                <w:numId w:val="30"/>
              </w:numPr>
              <w:jc w:val="left"/>
              <w:rPr>
                <w:b w:val="0"/>
                <w:bCs w:val="0"/>
                <w:lang w:val="en-CA"/>
              </w:rPr>
            </w:pPr>
            <w:r w:rsidRPr="009A3C43">
              <w:rPr>
                <w:b w:val="0"/>
                <w:bCs w:val="0"/>
                <w:lang w:val="en-CA"/>
              </w:rPr>
              <w:t>Total score</w:t>
            </w:r>
          </w:p>
        </w:tc>
        <w:tc>
          <w:tcPr>
            <w:tcW w:w="5217" w:type="dxa"/>
            <w:tcBorders>
              <w:top w:val="single" w:sz="4" w:space="0" w:color="auto"/>
            </w:tcBorders>
          </w:tcPr>
          <w:p w14:paraId="13B0571F" w14:textId="77777777"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p>
        </w:tc>
      </w:tr>
      <w:tr w:rsidR="009A3C43" w:rsidRPr="009A3C43" w14:paraId="06D23F7A" w14:textId="77777777" w:rsidTr="00DF76C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549BD81B" w14:textId="61179985" w:rsidR="00DF76C2" w:rsidRPr="009A3C43" w:rsidRDefault="00DF76C2" w:rsidP="00DF76C2">
            <w:pPr>
              <w:jc w:val="left"/>
              <w:rPr>
                <w:i/>
                <w:iCs/>
                <w:lang w:val="en-CA"/>
              </w:rPr>
            </w:pPr>
            <w:r w:rsidRPr="009A3C43">
              <w:rPr>
                <w:i/>
                <w:iCs/>
                <w:lang w:val="en-CA"/>
              </w:rPr>
              <w:t xml:space="preserve">Positive and Negative Symptoms Scale </w:t>
            </w:r>
            <w:r w:rsidRPr="009A3C43">
              <w:rPr>
                <w:lang w:val="en-CA"/>
              </w:rPr>
              <w:fldChar w:fldCharType="begin"/>
            </w:r>
            <w:r w:rsidRPr="009A3C43">
              <w:rPr>
                <w:lang w:val="en-CA"/>
              </w:rPr>
              <w:instrText xml:space="preserve"> ADDIN EN.CITE &lt;EndNote&gt;&lt;Cite&gt;&lt;Author&gt;Kay&lt;/Author&gt;&lt;Year&gt;1987&lt;/Year&gt;&lt;RecNum&gt;18&lt;/RecNum&gt;&lt;DisplayText&gt;[9]&lt;/DisplayText&gt;&lt;record&gt;&lt;rec-number&gt;18&lt;/rec-number&gt;&lt;foreign-keys&gt;&lt;key app="EN" db-id="f5552tet0r9et4e0r5c59x0aprwsdvwvzsp5" timestamp="1594846182"&gt;18&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edition&gt;1987/01/01&lt;/edition&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lt;/isbn&gt;&lt;accession-num&gt;3616518&lt;/accession-num&gt;&lt;urls&gt;&lt;/urls&gt;&lt;electronic-resource-num&gt;10.1093/schbul/13.2.261&lt;/electronic-resource-num&gt;&lt;remote-database-provider&gt;NLM&lt;/remote-database-provider&gt;&lt;language&gt;eng&lt;/language&gt;&lt;/record&gt;&lt;/Cite&gt;&lt;/EndNote&gt;</w:instrText>
            </w:r>
            <w:r w:rsidRPr="009A3C43">
              <w:rPr>
                <w:lang w:val="en-CA"/>
              </w:rPr>
              <w:fldChar w:fldCharType="separate"/>
            </w:r>
            <w:r w:rsidRPr="009A3C43">
              <w:rPr>
                <w:noProof/>
                <w:lang w:val="en-CA"/>
              </w:rPr>
              <w:t>[9]</w:t>
            </w:r>
            <w:r w:rsidRPr="009A3C43">
              <w:rPr>
                <w:lang w:val="en-CA"/>
              </w:rPr>
              <w:fldChar w:fldCharType="end"/>
            </w:r>
          </w:p>
          <w:p w14:paraId="76FFD3BD" w14:textId="5417E0A6" w:rsidR="00DF76C2" w:rsidRPr="009A3C43" w:rsidRDefault="00DF76C2" w:rsidP="00DF76C2">
            <w:pPr>
              <w:pStyle w:val="Paragraphedeliste"/>
              <w:numPr>
                <w:ilvl w:val="0"/>
                <w:numId w:val="33"/>
              </w:numPr>
              <w:jc w:val="left"/>
              <w:rPr>
                <w:b w:val="0"/>
                <w:bCs w:val="0"/>
                <w:lang w:val="en-CA"/>
              </w:rPr>
            </w:pPr>
            <w:r w:rsidRPr="009A3C43">
              <w:rPr>
                <w:b w:val="0"/>
                <w:bCs w:val="0"/>
                <w:lang w:val="en-CA"/>
              </w:rPr>
              <w:t>P1 – Delusions</w:t>
            </w:r>
          </w:p>
          <w:p w14:paraId="75DEE616" w14:textId="1115A21E" w:rsidR="00DF76C2" w:rsidRPr="009A3C43" w:rsidRDefault="00DF76C2" w:rsidP="00DF76C2">
            <w:pPr>
              <w:pStyle w:val="Paragraphedeliste"/>
              <w:numPr>
                <w:ilvl w:val="0"/>
                <w:numId w:val="33"/>
              </w:numPr>
              <w:jc w:val="left"/>
              <w:rPr>
                <w:b w:val="0"/>
                <w:bCs w:val="0"/>
                <w:lang w:val="en-CA"/>
              </w:rPr>
            </w:pPr>
            <w:r w:rsidRPr="009A3C43">
              <w:rPr>
                <w:b w:val="0"/>
                <w:bCs w:val="0"/>
                <w:lang w:val="en-CA"/>
              </w:rPr>
              <w:t>P2 – Conceptual organization</w:t>
            </w:r>
          </w:p>
          <w:p w14:paraId="62AF56C0"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P3- Hallucinatory behavior</w:t>
            </w:r>
          </w:p>
          <w:p w14:paraId="2BD0DE29" w14:textId="7EC19C50" w:rsidR="00DF76C2" w:rsidRPr="009A3C43" w:rsidRDefault="00DF76C2" w:rsidP="00DF76C2">
            <w:pPr>
              <w:pStyle w:val="Paragraphedeliste"/>
              <w:numPr>
                <w:ilvl w:val="0"/>
                <w:numId w:val="33"/>
              </w:numPr>
              <w:jc w:val="left"/>
              <w:rPr>
                <w:b w:val="0"/>
                <w:bCs w:val="0"/>
                <w:lang w:val="en-CA"/>
              </w:rPr>
            </w:pPr>
            <w:r w:rsidRPr="009A3C43">
              <w:rPr>
                <w:b w:val="0"/>
                <w:bCs w:val="0"/>
                <w:lang w:val="en-CA"/>
              </w:rPr>
              <w:t>P4 – Excitement</w:t>
            </w:r>
          </w:p>
          <w:p w14:paraId="7109A6B6" w14:textId="2CF522E6" w:rsidR="00DF76C2" w:rsidRPr="009A3C43" w:rsidRDefault="00DF76C2" w:rsidP="00DF76C2">
            <w:pPr>
              <w:pStyle w:val="Paragraphedeliste"/>
              <w:numPr>
                <w:ilvl w:val="0"/>
                <w:numId w:val="33"/>
              </w:numPr>
              <w:jc w:val="left"/>
              <w:rPr>
                <w:b w:val="0"/>
                <w:bCs w:val="0"/>
                <w:lang w:val="en-CA"/>
              </w:rPr>
            </w:pPr>
            <w:r w:rsidRPr="009A3C43">
              <w:rPr>
                <w:b w:val="0"/>
                <w:bCs w:val="0"/>
                <w:lang w:val="en-CA"/>
              </w:rPr>
              <w:t>P5 – Grandiosity</w:t>
            </w:r>
          </w:p>
          <w:p w14:paraId="1F4A2F3A"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P6- Suspiciousness persecution</w:t>
            </w:r>
          </w:p>
          <w:p w14:paraId="445D1EE3" w14:textId="41131674" w:rsidR="00DF76C2" w:rsidRPr="009A3C43" w:rsidRDefault="00DF76C2" w:rsidP="00DF76C2">
            <w:pPr>
              <w:pStyle w:val="Paragraphedeliste"/>
              <w:numPr>
                <w:ilvl w:val="0"/>
                <w:numId w:val="33"/>
              </w:numPr>
              <w:jc w:val="left"/>
              <w:rPr>
                <w:b w:val="0"/>
                <w:bCs w:val="0"/>
                <w:lang w:val="en-CA"/>
              </w:rPr>
            </w:pPr>
            <w:r w:rsidRPr="009A3C43">
              <w:rPr>
                <w:b w:val="0"/>
                <w:bCs w:val="0"/>
                <w:lang w:val="en-CA"/>
              </w:rPr>
              <w:t>P7 – Hostility</w:t>
            </w:r>
          </w:p>
          <w:p w14:paraId="0B5C671B"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N1 – Blunted affect</w:t>
            </w:r>
          </w:p>
          <w:p w14:paraId="3AA7A0F2"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N2 – Emotional Withdrawal</w:t>
            </w:r>
          </w:p>
          <w:p w14:paraId="67A128EB"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N3 – Poor rapport</w:t>
            </w:r>
          </w:p>
          <w:p w14:paraId="4E8D9AF0"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N4 – Passive apathetic social withdrawal</w:t>
            </w:r>
          </w:p>
          <w:p w14:paraId="0C81F220"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N5 – Difficulty in abstract thinking</w:t>
            </w:r>
          </w:p>
          <w:p w14:paraId="282718E4"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N6 – Lack of spontaneity and flow of conversation</w:t>
            </w:r>
          </w:p>
          <w:p w14:paraId="033FCDD3"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N7 – Stereotyped thinking</w:t>
            </w:r>
          </w:p>
          <w:p w14:paraId="110F5874"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1 – Somatic concern</w:t>
            </w:r>
          </w:p>
          <w:p w14:paraId="1DF3BA99" w14:textId="0027837D" w:rsidR="00DF76C2" w:rsidRPr="009A3C43" w:rsidRDefault="00DF76C2" w:rsidP="00DF76C2">
            <w:pPr>
              <w:pStyle w:val="Paragraphedeliste"/>
              <w:numPr>
                <w:ilvl w:val="0"/>
                <w:numId w:val="33"/>
              </w:numPr>
              <w:jc w:val="left"/>
              <w:rPr>
                <w:b w:val="0"/>
                <w:bCs w:val="0"/>
                <w:lang w:val="en-CA"/>
              </w:rPr>
            </w:pPr>
            <w:r w:rsidRPr="009A3C43">
              <w:rPr>
                <w:b w:val="0"/>
                <w:bCs w:val="0"/>
                <w:lang w:val="en-CA"/>
              </w:rPr>
              <w:t>G2 – Anxiety</w:t>
            </w:r>
          </w:p>
          <w:p w14:paraId="0196C8B4"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3 – Guilt feelings</w:t>
            </w:r>
          </w:p>
          <w:p w14:paraId="6D7F0B4F" w14:textId="191D5005" w:rsidR="00DF76C2" w:rsidRPr="009A3C43" w:rsidRDefault="00DF76C2" w:rsidP="00DF76C2">
            <w:pPr>
              <w:pStyle w:val="Paragraphedeliste"/>
              <w:numPr>
                <w:ilvl w:val="0"/>
                <w:numId w:val="33"/>
              </w:numPr>
              <w:jc w:val="left"/>
              <w:rPr>
                <w:b w:val="0"/>
                <w:bCs w:val="0"/>
                <w:lang w:val="en-CA"/>
              </w:rPr>
            </w:pPr>
            <w:r w:rsidRPr="009A3C43">
              <w:rPr>
                <w:b w:val="0"/>
                <w:bCs w:val="0"/>
                <w:lang w:val="en-CA"/>
              </w:rPr>
              <w:t>G4 – Tension</w:t>
            </w:r>
          </w:p>
          <w:p w14:paraId="25042719" w14:textId="7EC5ED15" w:rsidR="00DF76C2" w:rsidRPr="009A3C43" w:rsidRDefault="00DF76C2" w:rsidP="00DF76C2">
            <w:pPr>
              <w:pStyle w:val="Paragraphedeliste"/>
              <w:numPr>
                <w:ilvl w:val="0"/>
                <w:numId w:val="33"/>
              </w:numPr>
              <w:jc w:val="left"/>
              <w:rPr>
                <w:b w:val="0"/>
                <w:bCs w:val="0"/>
                <w:lang w:val="en-CA"/>
              </w:rPr>
            </w:pPr>
            <w:r w:rsidRPr="009A3C43">
              <w:rPr>
                <w:b w:val="0"/>
                <w:bCs w:val="0"/>
                <w:lang w:val="en-CA"/>
              </w:rPr>
              <w:t>G5 – Mannerism and posturing</w:t>
            </w:r>
          </w:p>
          <w:p w14:paraId="4B547601" w14:textId="6872B498" w:rsidR="00DF76C2" w:rsidRPr="009A3C43" w:rsidRDefault="00DF76C2" w:rsidP="00DF76C2">
            <w:pPr>
              <w:pStyle w:val="Paragraphedeliste"/>
              <w:numPr>
                <w:ilvl w:val="0"/>
                <w:numId w:val="33"/>
              </w:numPr>
              <w:jc w:val="left"/>
              <w:rPr>
                <w:b w:val="0"/>
                <w:bCs w:val="0"/>
                <w:lang w:val="en-CA"/>
              </w:rPr>
            </w:pPr>
            <w:r w:rsidRPr="009A3C43">
              <w:rPr>
                <w:b w:val="0"/>
                <w:bCs w:val="0"/>
                <w:lang w:val="en-CA"/>
              </w:rPr>
              <w:t>G6 – Depression</w:t>
            </w:r>
          </w:p>
          <w:p w14:paraId="617B1A56"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7 – Motor retardation</w:t>
            </w:r>
          </w:p>
          <w:p w14:paraId="79DA91FF" w14:textId="512F2CEF" w:rsidR="00DF76C2" w:rsidRPr="009A3C43" w:rsidRDefault="00DF76C2" w:rsidP="00DF76C2">
            <w:pPr>
              <w:pStyle w:val="Paragraphedeliste"/>
              <w:numPr>
                <w:ilvl w:val="0"/>
                <w:numId w:val="33"/>
              </w:numPr>
              <w:jc w:val="left"/>
              <w:rPr>
                <w:b w:val="0"/>
                <w:bCs w:val="0"/>
                <w:lang w:val="en-CA"/>
              </w:rPr>
            </w:pPr>
            <w:r w:rsidRPr="009A3C43">
              <w:rPr>
                <w:b w:val="0"/>
                <w:bCs w:val="0"/>
                <w:lang w:val="en-CA"/>
              </w:rPr>
              <w:t>G8 – Uncooperativeness</w:t>
            </w:r>
          </w:p>
          <w:p w14:paraId="474917E7"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9 – Unusual thought content</w:t>
            </w:r>
          </w:p>
          <w:p w14:paraId="3274D8B0" w14:textId="4FBAA325" w:rsidR="00DF76C2" w:rsidRPr="009A3C43" w:rsidRDefault="00DF76C2" w:rsidP="00DF76C2">
            <w:pPr>
              <w:pStyle w:val="Paragraphedeliste"/>
              <w:numPr>
                <w:ilvl w:val="0"/>
                <w:numId w:val="33"/>
              </w:numPr>
              <w:jc w:val="left"/>
              <w:rPr>
                <w:b w:val="0"/>
                <w:bCs w:val="0"/>
                <w:lang w:val="en-CA"/>
              </w:rPr>
            </w:pPr>
            <w:r w:rsidRPr="009A3C43">
              <w:rPr>
                <w:b w:val="0"/>
                <w:bCs w:val="0"/>
                <w:lang w:val="en-CA"/>
              </w:rPr>
              <w:t>G10 – Disorientation</w:t>
            </w:r>
          </w:p>
          <w:p w14:paraId="3EAF169E"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11 – Poor attention</w:t>
            </w:r>
          </w:p>
          <w:p w14:paraId="7B1E12EB"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12 – Lack of judgement and insight</w:t>
            </w:r>
          </w:p>
          <w:p w14:paraId="430FA1BA"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13 – Disturbance of volition</w:t>
            </w:r>
          </w:p>
          <w:p w14:paraId="4D849042"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G14 – Poor impulse control</w:t>
            </w:r>
          </w:p>
          <w:p w14:paraId="7817DFC3" w14:textId="674940F3" w:rsidR="00DF76C2" w:rsidRPr="009A3C43" w:rsidRDefault="00DF76C2" w:rsidP="008450BA">
            <w:pPr>
              <w:pStyle w:val="Paragraphedeliste"/>
              <w:numPr>
                <w:ilvl w:val="0"/>
                <w:numId w:val="33"/>
              </w:numPr>
              <w:jc w:val="left"/>
              <w:rPr>
                <w:b w:val="0"/>
                <w:bCs w:val="0"/>
                <w:lang w:val="en-CA"/>
              </w:rPr>
            </w:pPr>
            <w:r w:rsidRPr="009A3C43">
              <w:rPr>
                <w:b w:val="0"/>
                <w:bCs w:val="0"/>
                <w:lang w:val="en-CA"/>
              </w:rPr>
              <w:t>G15 – Preoccupation</w:t>
            </w:r>
          </w:p>
        </w:tc>
        <w:tc>
          <w:tcPr>
            <w:tcW w:w="5217" w:type="dxa"/>
            <w:tcBorders>
              <w:bottom w:val="single" w:sz="4" w:space="0" w:color="auto"/>
            </w:tcBorders>
          </w:tcPr>
          <w:p w14:paraId="61ECFEB8" w14:textId="77777777"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s (a) – (dd) : ordinal</w:t>
            </w:r>
          </w:p>
          <w:p w14:paraId="1AF3AE59" w14:textId="77777777" w:rsidR="00DF76C2" w:rsidRPr="009A3C43" w:rsidRDefault="00DF76C2" w:rsidP="00DF76C2">
            <w:pPr>
              <w:pStyle w:val="Paragraphedeliste"/>
              <w:numPr>
                <w:ilvl w:val="0"/>
                <w:numId w:val="34"/>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Absent</w:t>
            </w:r>
          </w:p>
          <w:p w14:paraId="20F2CEF1" w14:textId="77777777" w:rsidR="00DF76C2" w:rsidRPr="009A3C43" w:rsidRDefault="00DF76C2" w:rsidP="00DF76C2">
            <w:pPr>
              <w:pStyle w:val="Paragraphedeliste"/>
              <w:numPr>
                <w:ilvl w:val="0"/>
                <w:numId w:val="34"/>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Minimal</w:t>
            </w:r>
          </w:p>
          <w:p w14:paraId="103D0BB6" w14:textId="77777777" w:rsidR="00DF76C2" w:rsidRPr="009A3C43" w:rsidRDefault="00DF76C2" w:rsidP="00DF76C2">
            <w:pPr>
              <w:pStyle w:val="Paragraphedeliste"/>
              <w:numPr>
                <w:ilvl w:val="0"/>
                <w:numId w:val="34"/>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Mild</w:t>
            </w:r>
          </w:p>
          <w:p w14:paraId="2CBBD1F9" w14:textId="77777777" w:rsidR="00DF76C2" w:rsidRPr="009A3C43" w:rsidRDefault="00DF76C2" w:rsidP="00DF76C2">
            <w:pPr>
              <w:pStyle w:val="Paragraphedeliste"/>
              <w:numPr>
                <w:ilvl w:val="0"/>
                <w:numId w:val="34"/>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Moderate</w:t>
            </w:r>
          </w:p>
          <w:p w14:paraId="4FD100C5" w14:textId="77777777" w:rsidR="00DF76C2" w:rsidRPr="009A3C43" w:rsidRDefault="00DF76C2" w:rsidP="00DF76C2">
            <w:pPr>
              <w:pStyle w:val="Paragraphedeliste"/>
              <w:numPr>
                <w:ilvl w:val="0"/>
                <w:numId w:val="34"/>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Moderately severe</w:t>
            </w:r>
          </w:p>
          <w:p w14:paraId="5AAFFEB9" w14:textId="77777777" w:rsidR="00DF76C2" w:rsidRPr="009A3C43" w:rsidRDefault="00DF76C2" w:rsidP="00DF76C2">
            <w:pPr>
              <w:pStyle w:val="Paragraphedeliste"/>
              <w:numPr>
                <w:ilvl w:val="0"/>
                <w:numId w:val="34"/>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Severe</w:t>
            </w:r>
          </w:p>
          <w:p w14:paraId="31022ADE" w14:textId="77777777" w:rsidR="00DF76C2" w:rsidRPr="009A3C43" w:rsidRDefault="00DF76C2" w:rsidP="00DF76C2">
            <w:pPr>
              <w:pStyle w:val="Paragraphedeliste"/>
              <w:numPr>
                <w:ilvl w:val="0"/>
                <w:numId w:val="34"/>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Extreme</w:t>
            </w:r>
          </w:p>
          <w:p w14:paraId="1D71BC1A" w14:textId="77777777"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s (ee) – (gg) are total of subscales. (ee) is the sum of items (a) – (g) and vary between 7 and 49; (ff) is the sum of items (h) – (n) and vary between 7 and 49; (ff) is the sum of items (o) – (dd) and vary between 16 and 112.</w:t>
            </w:r>
          </w:p>
          <w:p w14:paraId="46F02BEF" w14:textId="268598B0"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 (hh) is the total score of the scale, representing the sum of items (a) – (dd) and could vary between 30 and 210. A higher total score represents a more severe symptomatology.</w:t>
            </w:r>
          </w:p>
        </w:tc>
      </w:tr>
    </w:tbl>
    <w:p w14:paraId="09C850B0" w14:textId="7930CFF4" w:rsidR="00DF76C2" w:rsidRPr="009A3C43" w:rsidRDefault="00DF76C2" w:rsidP="00DF76C2">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399EA33E" w14:textId="77777777" w:rsidTr="00DF76C2">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4DDA34EF" w14:textId="1E0F15D0" w:rsidR="00DF76C2" w:rsidRPr="009A3C43" w:rsidRDefault="00DF76C2" w:rsidP="00DF76C2">
            <w:pPr>
              <w:jc w:val="left"/>
              <w:rPr>
                <w:i/>
                <w:iCs/>
                <w:lang w:val="en-CA"/>
              </w:rPr>
            </w:pPr>
            <w:r w:rsidRPr="009A3C43">
              <w:rPr>
                <w:lang w:val="en-CA"/>
              </w:rPr>
              <w:t>Variables</w:t>
            </w:r>
          </w:p>
        </w:tc>
        <w:tc>
          <w:tcPr>
            <w:tcW w:w="5217" w:type="dxa"/>
            <w:tcBorders>
              <w:top w:val="single" w:sz="4" w:space="0" w:color="auto"/>
              <w:bottom w:val="single" w:sz="4" w:space="0" w:color="auto"/>
            </w:tcBorders>
          </w:tcPr>
          <w:p w14:paraId="472D8D9D" w14:textId="43C4989D" w:rsidR="00DF76C2" w:rsidRPr="009A3C43" w:rsidRDefault="00DF76C2" w:rsidP="00DF76C2">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7E5F94AE" w14:textId="77777777" w:rsidTr="00DF76C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634237B2" w14:textId="681FA6E2" w:rsidR="00DF76C2" w:rsidRPr="009A3C43" w:rsidRDefault="00DF76C2" w:rsidP="00DF76C2">
            <w:pPr>
              <w:jc w:val="left"/>
              <w:rPr>
                <w:lang w:val="en-CA"/>
              </w:rPr>
            </w:pPr>
            <w:r w:rsidRPr="009A3C43">
              <w:rPr>
                <w:lang w:val="en-CA"/>
              </w:rPr>
              <w:t xml:space="preserve">Clinical psychiatric factors </w:t>
            </w:r>
            <w:r w:rsidRPr="009A3C43">
              <w:rPr>
                <w:b w:val="0"/>
                <w:bCs w:val="0"/>
                <w:i/>
                <w:iCs/>
                <w:lang w:val="en-CA"/>
              </w:rPr>
              <w:t>(continued)</w:t>
            </w:r>
          </w:p>
        </w:tc>
      </w:tr>
      <w:tr w:rsidR="009A3C43" w:rsidRPr="009A3C43" w14:paraId="3270DDA1" w14:textId="77777777" w:rsidTr="00DF76C2">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3B7EB712" w14:textId="4AD647CB" w:rsidR="00DF76C2" w:rsidRPr="009A3C43" w:rsidRDefault="00DF76C2" w:rsidP="00DF76C2">
            <w:pPr>
              <w:jc w:val="left"/>
              <w:rPr>
                <w:i/>
                <w:iCs/>
                <w:lang w:val="en-CA"/>
              </w:rPr>
            </w:pPr>
            <w:r w:rsidRPr="009A3C43">
              <w:rPr>
                <w:i/>
                <w:iCs/>
                <w:lang w:val="en-CA"/>
              </w:rPr>
              <w:t xml:space="preserve">Positive and Negative Symptoms Scale </w:t>
            </w:r>
            <w:r w:rsidRPr="009A3C43">
              <w:rPr>
                <w:lang w:val="en-CA"/>
              </w:rPr>
              <w:fldChar w:fldCharType="begin"/>
            </w:r>
            <w:r w:rsidRPr="009A3C43">
              <w:rPr>
                <w:lang w:val="en-CA"/>
              </w:rPr>
              <w:instrText xml:space="preserve"> ADDIN EN.CITE &lt;EndNote&gt;&lt;Cite&gt;&lt;Author&gt;Kay&lt;/Author&gt;&lt;Year&gt;1987&lt;/Year&gt;&lt;RecNum&gt;18&lt;/RecNum&gt;&lt;DisplayText&gt;[9]&lt;/DisplayText&gt;&lt;record&gt;&lt;rec-number&gt;18&lt;/rec-number&gt;&lt;foreign-keys&gt;&lt;key app="EN" db-id="f5552tet0r9et4e0r5c59x0aprwsdvwvzsp5" timestamp="1594846182"&gt;18&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edition&gt;1987/01/01&lt;/edition&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lt;/isbn&gt;&lt;accession-num&gt;3616518&lt;/accession-num&gt;&lt;urls&gt;&lt;/urls&gt;&lt;electronic-resource-num&gt;10.1093/schbul/13.2.261&lt;/electronic-resource-num&gt;&lt;remote-database-provider&gt;NLM&lt;/remote-database-provider&gt;&lt;language&gt;eng&lt;/language&gt;&lt;/record&gt;&lt;/Cite&gt;&lt;/EndNote&gt;</w:instrText>
            </w:r>
            <w:r w:rsidRPr="009A3C43">
              <w:rPr>
                <w:lang w:val="en-CA"/>
              </w:rPr>
              <w:fldChar w:fldCharType="separate"/>
            </w:r>
            <w:r w:rsidRPr="009A3C43">
              <w:rPr>
                <w:noProof/>
                <w:lang w:val="en-CA"/>
              </w:rPr>
              <w:t>[9]</w:t>
            </w:r>
            <w:r w:rsidRPr="009A3C43">
              <w:rPr>
                <w:lang w:val="en-CA"/>
              </w:rPr>
              <w:fldChar w:fldCharType="end"/>
            </w:r>
            <w:r w:rsidRPr="009A3C43">
              <w:rPr>
                <w:lang w:val="en-CA"/>
              </w:rPr>
              <w:t xml:space="preserve"> </w:t>
            </w:r>
            <w:r w:rsidRPr="009A3C43">
              <w:rPr>
                <w:b w:val="0"/>
                <w:bCs w:val="0"/>
                <w:i/>
                <w:iCs/>
                <w:lang w:val="en-CA"/>
              </w:rPr>
              <w:t>(continued)</w:t>
            </w:r>
          </w:p>
          <w:p w14:paraId="742C5FB7" w14:textId="742DC723" w:rsidR="008450BA" w:rsidRPr="009A3C43" w:rsidRDefault="008450BA" w:rsidP="008450BA">
            <w:pPr>
              <w:pStyle w:val="Paragraphedeliste"/>
              <w:numPr>
                <w:ilvl w:val="0"/>
                <w:numId w:val="33"/>
              </w:numPr>
              <w:jc w:val="left"/>
              <w:rPr>
                <w:b w:val="0"/>
                <w:bCs w:val="0"/>
                <w:lang w:val="en-CA"/>
              </w:rPr>
            </w:pPr>
            <w:r w:rsidRPr="009A3C43">
              <w:rPr>
                <w:b w:val="0"/>
                <w:bCs w:val="0"/>
                <w:lang w:val="en-CA"/>
              </w:rPr>
              <w:t xml:space="preserve">G16 – Active social avoidance </w:t>
            </w:r>
          </w:p>
          <w:p w14:paraId="4BFC0DDA" w14:textId="158D98D2" w:rsidR="00DF76C2" w:rsidRPr="009A3C43" w:rsidRDefault="00DF76C2" w:rsidP="00DF76C2">
            <w:pPr>
              <w:pStyle w:val="Paragraphedeliste"/>
              <w:numPr>
                <w:ilvl w:val="0"/>
                <w:numId w:val="33"/>
              </w:numPr>
              <w:jc w:val="left"/>
              <w:rPr>
                <w:b w:val="0"/>
                <w:bCs w:val="0"/>
                <w:lang w:val="en-CA"/>
              </w:rPr>
            </w:pPr>
            <w:r w:rsidRPr="009A3C43">
              <w:rPr>
                <w:b w:val="0"/>
                <w:bCs w:val="0"/>
                <w:lang w:val="en-CA"/>
              </w:rPr>
              <w:t>PANSS positive score</w:t>
            </w:r>
          </w:p>
          <w:p w14:paraId="1FAC45C1"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PANSS negative score</w:t>
            </w:r>
          </w:p>
          <w:p w14:paraId="10AC68CE" w14:textId="77777777" w:rsidR="00DF76C2" w:rsidRPr="009A3C43" w:rsidRDefault="00DF76C2" w:rsidP="00DF76C2">
            <w:pPr>
              <w:pStyle w:val="Paragraphedeliste"/>
              <w:numPr>
                <w:ilvl w:val="0"/>
                <w:numId w:val="33"/>
              </w:numPr>
              <w:jc w:val="left"/>
              <w:rPr>
                <w:b w:val="0"/>
                <w:bCs w:val="0"/>
                <w:lang w:val="en-CA"/>
              </w:rPr>
            </w:pPr>
            <w:r w:rsidRPr="009A3C43">
              <w:rPr>
                <w:b w:val="0"/>
                <w:bCs w:val="0"/>
                <w:lang w:val="en-CA"/>
              </w:rPr>
              <w:t>PANSS general score</w:t>
            </w:r>
          </w:p>
          <w:p w14:paraId="00E07EC6" w14:textId="413D5D3C" w:rsidR="00DF76C2" w:rsidRPr="009A3C43" w:rsidRDefault="00DF76C2" w:rsidP="00DF76C2">
            <w:pPr>
              <w:pStyle w:val="Paragraphedeliste"/>
              <w:numPr>
                <w:ilvl w:val="0"/>
                <w:numId w:val="33"/>
              </w:numPr>
              <w:jc w:val="left"/>
              <w:rPr>
                <w:b w:val="0"/>
                <w:bCs w:val="0"/>
                <w:lang w:val="en-CA"/>
              </w:rPr>
            </w:pPr>
            <w:r w:rsidRPr="009A3C43">
              <w:rPr>
                <w:b w:val="0"/>
                <w:bCs w:val="0"/>
                <w:lang w:val="en-CA"/>
              </w:rPr>
              <w:t>PANSS total score</w:t>
            </w:r>
          </w:p>
        </w:tc>
        <w:tc>
          <w:tcPr>
            <w:tcW w:w="5217" w:type="dxa"/>
            <w:tcBorders>
              <w:top w:val="single" w:sz="4" w:space="0" w:color="auto"/>
            </w:tcBorders>
          </w:tcPr>
          <w:p w14:paraId="3F6C2269" w14:textId="77777777"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p>
        </w:tc>
      </w:tr>
      <w:tr w:rsidR="009A3C43" w:rsidRPr="00A45327" w14:paraId="29C1F421" w14:textId="77777777" w:rsidTr="00E1389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234BB8F6" w14:textId="5912435B" w:rsidR="00DF76C2" w:rsidRPr="009A3C43" w:rsidRDefault="00DF76C2" w:rsidP="00DF76C2">
            <w:pPr>
              <w:jc w:val="left"/>
              <w:rPr>
                <w:lang w:val="en-CA"/>
              </w:rPr>
            </w:pPr>
            <w:r w:rsidRPr="009A3C43">
              <w:rPr>
                <w:lang w:val="en-CA"/>
              </w:rPr>
              <w:t>Neurocognition standardized to baseline score:</w:t>
            </w:r>
          </w:p>
          <w:p w14:paraId="2B037B6D" w14:textId="77777777" w:rsidR="00DF76C2" w:rsidRPr="009A3C43" w:rsidRDefault="00DF76C2" w:rsidP="00DF76C2">
            <w:pPr>
              <w:pStyle w:val="Paragraphedeliste"/>
              <w:numPr>
                <w:ilvl w:val="0"/>
                <w:numId w:val="4"/>
              </w:numPr>
              <w:jc w:val="left"/>
              <w:rPr>
                <w:b w:val="0"/>
                <w:bCs w:val="0"/>
                <w:lang w:val="en-CA"/>
              </w:rPr>
            </w:pPr>
            <w:r w:rsidRPr="009A3C43">
              <w:rPr>
                <w:b w:val="0"/>
                <w:bCs w:val="0"/>
                <w:lang w:val="en-CA"/>
              </w:rPr>
              <w:t>Verbal learning</w:t>
            </w:r>
          </w:p>
          <w:p w14:paraId="3FA2D811" w14:textId="77777777" w:rsidR="00DF76C2" w:rsidRPr="009A3C43" w:rsidRDefault="00DF76C2" w:rsidP="00DF76C2">
            <w:pPr>
              <w:pStyle w:val="Paragraphedeliste"/>
              <w:numPr>
                <w:ilvl w:val="0"/>
                <w:numId w:val="4"/>
              </w:numPr>
              <w:jc w:val="left"/>
              <w:rPr>
                <w:b w:val="0"/>
                <w:bCs w:val="0"/>
                <w:lang w:val="en-CA"/>
              </w:rPr>
            </w:pPr>
            <w:r w:rsidRPr="009A3C43">
              <w:rPr>
                <w:b w:val="0"/>
                <w:bCs w:val="0"/>
                <w:lang w:val="en-CA"/>
              </w:rPr>
              <w:t>Vigilance</w:t>
            </w:r>
          </w:p>
          <w:p w14:paraId="6547EB5A" w14:textId="77777777" w:rsidR="00DF76C2" w:rsidRPr="009A3C43" w:rsidRDefault="00DF76C2" w:rsidP="00DF76C2">
            <w:pPr>
              <w:pStyle w:val="Paragraphedeliste"/>
              <w:numPr>
                <w:ilvl w:val="0"/>
                <w:numId w:val="4"/>
              </w:numPr>
              <w:jc w:val="left"/>
              <w:rPr>
                <w:b w:val="0"/>
                <w:bCs w:val="0"/>
                <w:lang w:val="en-CA"/>
              </w:rPr>
            </w:pPr>
            <w:r w:rsidRPr="009A3C43">
              <w:rPr>
                <w:b w:val="0"/>
                <w:bCs w:val="0"/>
                <w:lang w:val="en-CA"/>
              </w:rPr>
              <w:t>Speed</w:t>
            </w:r>
          </w:p>
          <w:p w14:paraId="131CBA1C" w14:textId="77777777" w:rsidR="00DF76C2" w:rsidRPr="009A3C43" w:rsidRDefault="00DF76C2" w:rsidP="00DF76C2">
            <w:pPr>
              <w:pStyle w:val="Paragraphedeliste"/>
              <w:numPr>
                <w:ilvl w:val="0"/>
                <w:numId w:val="4"/>
              </w:numPr>
              <w:jc w:val="left"/>
              <w:rPr>
                <w:b w:val="0"/>
                <w:bCs w:val="0"/>
                <w:lang w:val="en-CA"/>
              </w:rPr>
            </w:pPr>
            <w:r w:rsidRPr="009A3C43">
              <w:rPr>
                <w:b w:val="0"/>
                <w:bCs w:val="0"/>
                <w:lang w:val="en-CA"/>
              </w:rPr>
              <w:t>Reasoning</w:t>
            </w:r>
          </w:p>
          <w:p w14:paraId="501C728D" w14:textId="77777777" w:rsidR="00DF76C2" w:rsidRPr="009A3C43" w:rsidRDefault="00DF76C2" w:rsidP="00DF76C2">
            <w:pPr>
              <w:pStyle w:val="Paragraphedeliste"/>
              <w:numPr>
                <w:ilvl w:val="0"/>
                <w:numId w:val="4"/>
              </w:numPr>
              <w:jc w:val="left"/>
              <w:rPr>
                <w:lang w:val="en-CA"/>
              </w:rPr>
            </w:pPr>
            <w:r w:rsidRPr="009A3C43">
              <w:rPr>
                <w:b w:val="0"/>
                <w:bCs w:val="0"/>
                <w:lang w:val="en-CA"/>
              </w:rPr>
              <w:t>Working memory</w:t>
            </w:r>
          </w:p>
          <w:p w14:paraId="6E6375C5" w14:textId="7F326D59" w:rsidR="00DF76C2" w:rsidRPr="009A3C43" w:rsidRDefault="00DF76C2" w:rsidP="00DF76C2">
            <w:pPr>
              <w:pStyle w:val="Paragraphedeliste"/>
              <w:numPr>
                <w:ilvl w:val="0"/>
                <w:numId w:val="4"/>
              </w:numPr>
              <w:jc w:val="left"/>
              <w:rPr>
                <w:b w:val="0"/>
                <w:bCs w:val="0"/>
                <w:lang w:val="en-CA"/>
              </w:rPr>
            </w:pPr>
            <w:r w:rsidRPr="009A3C43">
              <w:rPr>
                <w:b w:val="0"/>
                <w:bCs w:val="0"/>
                <w:lang w:val="en-CA"/>
              </w:rPr>
              <w:t>Total (mean)</w:t>
            </w:r>
          </w:p>
        </w:tc>
        <w:tc>
          <w:tcPr>
            <w:tcW w:w="5217" w:type="dxa"/>
          </w:tcPr>
          <w:p w14:paraId="3DBFA44F" w14:textId="77777777"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 xml:space="preserve">The test comprised in the neurocognitive assessment battery were selected carefully by a Neurocognitive Advisory Group and a Neurocognitive Assessment Unit, based of a few guidelines available at that time. </w:t>
            </w:r>
          </w:p>
          <w:p w14:paraId="4BD8A8C8" w14:textId="673CBCC7"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b/>
                <w:bCs/>
                <w:lang w:val="en-CA"/>
              </w:rPr>
              <w:t xml:space="preserve">Verbal learning: </w:t>
            </w:r>
            <w:r w:rsidRPr="009A3C43">
              <w:rPr>
                <w:lang w:val="en-CA"/>
              </w:rPr>
              <w:t xml:space="preserve">assessed using the Hopkins Verbal Learning Test with Crawford Alternative </w:t>
            </w:r>
            <w:r w:rsidRPr="009A3C43">
              <w:rPr>
                <w:lang w:val="en-CA"/>
              </w:rPr>
              <w:fldChar w:fldCharType="begin"/>
            </w:r>
            <w:r w:rsidRPr="009A3C43">
              <w:rPr>
                <w:lang w:val="en-CA"/>
              </w:rPr>
              <w:instrText xml:space="preserve"> ADDIN EN.CITE &lt;EndNote&gt;&lt;Cite&gt;&lt;Author&gt;Benedict&lt;/Author&gt;&lt;Year&gt;1996&lt;/Year&gt;&lt;RecNum&gt;76&lt;/RecNum&gt;&lt;DisplayText&gt;[11]&lt;/DisplayText&gt;&lt;record&gt;&lt;rec-number&gt;76&lt;/rec-number&gt;&lt;foreign-keys&gt;&lt;key app="EN" db-id="f5552tet0r9et4e0r5c59x0aprwsdvwvzsp5" timestamp="1603807842"&gt;76&lt;/key&gt;&lt;/foreign-keys&gt;&lt;ref-type name="Journal Article"&gt;17&lt;/ref-type&gt;&lt;contributors&gt;&lt;authors&gt;&lt;author&gt;Benedict, Ralph H. B.&lt;/author&gt;&lt;author&gt;Schretlen, David&lt;/author&gt;&lt;author&gt;Groninger, Lowell&lt;/author&gt;&lt;author&gt;Dobraski, Melissa&lt;/author&gt;&lt;author&gt;Shpritz, Barnett&lt;/author&gt;&lt;/authors&gt;&lt;/contributors&gt;&lt;titles&gt;&lt;title&gt;Revision of the Brief Visuospatial Memory Test: Studies of normal performance, reliability, and validity&lt;/title&gt;&lt;secondary-title&gt;Psychological Assessment&lt;/secondary-title&gt;&lt;/titles&gt;&lt;periodical&gt;&lt;full-title&gt;Psychological Assessment&lt;/full-title&gt;&lt;/periodical&gt;&lt;pages&gt;145-153&lt;/pages&gt;&lt;volume&gt;8&lt;/volume&gt;&lt;number&gt;2&lt;/number&gt;&lt;keywords&gt;&lt;keyword&gt;*Neuropsychological Assessment&lt;/keyword&gt;&lt;keyword&gt;*Spatial Memory&lt;/keyword&gt;&lt;keyword&gt;*Test Reliability&lt;/keyword&gt;&lt;keyword&gt;*Test Validity&lt;/keyword&gt;&lt;keyword&gt;*Visual Memory&lt;/keyword&gt;&lt;keyword&gt;Test Forms&lt;/keyword&gt;&lt;/keywords&gt;&lt;dates&gt;&lt;year&gt;1996&lt;/year&gt;&lt;/dates&gt;&lt;pub-location&gt;US&lt;/pub-location&gt;&lt;publisher&gt;American Psychological Association&lt;/publisher&gt;&lt;isbn&gt;1939-134X(Electronic),1040-3590(Print)&lt;/isbn&gt;&lt;urls&gt;&lt;/urls&gt;&lt;electronic-resource-num&gt;10.1037/1040-3590.8.2.145&lt;/electronic-resource-num&gt;&lt;/record&gt;&lt;/Cite&gt;&lt;/EndNote&gt;</w:instrText>
            </w:r>
            <w:r w:rsidRPr="009A3C43">
              <w:rPr>
                <w:lang w:val="en-CA"/>
              </w:rPr>
              <w:fldChar w:fldCharType="separate"/>
            </w:r>
            <w:r w:rsidRPr="009A3C43">
              <w:rPr>
                <w:noProof/>
                <w:lang w:val="en-CA"/>
              </w:rPr>
              <w:t>[11]</w:t>
            </w:r>
            <w:r w:rsidRPr="009A3C43">
              <w:rPr>
                <w:lang w:val="en-CA"/>
              </w:rPr>
              <w:fldChar w:fldCharType="end"/>
            </w:r>
            <w:r w:rsidRPr="009A3C43">
              <w:rPr>
                <w:lang w:val="en-CA"/>
              </w:rPr>
              <w:t>, using the number if items recalled on trial.</w:t>
            </w:r>
          </w:p>
          <w:p w14:paraId="06BDCF68" w14:textId="5535D134"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b/>
                <w:bCs/>
                <w:lang w:val="en-CA"/>
              </w:rPr>
              <w:t xml:space="preserve">Vigilance: </w:t>
            </w:r>
            <w:r w:rsidRPr="009A3C43">
              <w:rPr>
                <w:lang w:val="en-CA"/>
              </w:rPr>
              <w:t xml:space="preserve">assessed with the Continuous Performance Test </w:t>
            </w:r>
            <w:r w:rsidRPr="009A3C43">
              <w:rPr>
                <w:lang w:val="en-CA"/>
              </w:rPr>
              <w:fldChar w:fldCharType="begin"/>
            </w:r>
            <w:r w:rsidRPr="009A3C43">
              <w:rPr>
                <w:lang w:val="en-CA"/>
              </w:rPr>
              <w:instrText xml:space="preserve"> ADDIN EN.CITE &lt;EndNote&gt;&lt;Cite&gt;&lt;Author&gt;Cornblatt&lt;/Author&gt;&lt;Year&gt;1988&lt;/Year&gt;&lt;RecNum&gt;74&lt;/RecNum&gt;&lt;DisplayText&gt;[12]&lt;/DisplayText&gt;&lt;record&gt;&lt;rec-number&gt;74&lt;/rec-number&gt;&lt;foreign-keys&gt;&lt;key app="EN" db-id="f5552tet0r9et4e0r5c59x0aprwsdvwvzsp5" timestamp="1603807508"&gt;74&lt;/key&gt;&lt;/foreign-keys&gt;&lt;ref-type name="Journal Article"&gt;17&lt;/ref-type&gt;&lt;contributors&gt;&lt;authors&gt;&lt;author&gt;Cornblatt, Barbara A.&lt;/author&gt;&lt;author&gt;Risch, Neil J.&lt;/author&gt;&lt;author&gt;Faris, Gerald&lt;/author&gt;&lt;author&gt;Friedman, David&lt;/author&gt;&lt;author&gt;Erlenmeyer-Kimling, L.&lt;/author&gt;&lt;/authors&gt;&lt;/contributors&gt;&lt;titles&gt;&lt;title&gt;The continuous performance test, identical pairs version (CPT-IP): I. new findings about sustained attention in normal families&lt;/title&gt;&lt;secondary-title&gt;Psychiatry Research&lt;/secondary-title&gt;&lt;/titles&gt;&lt;periodical&gt;&lt;full-title&gt;Psychiatry Research&lt;/full-title&gt;&lt;/periodical&gt;&lt;pages&gt;223-238&lt;/pages&gt;&lt;volume&gt;26&lt;/volume&gt;&lt;number&gt;2&lt;/number&gt;&lt;keywords&gt;&lt;keyword&gt;Continuous Performance Test&lt;/keyword&gt;&lt;keyword&gt;sustained attention&lt;/keyword&gt;&lt;keyword&gt;schizophrenia&lt;/keyword&gt;&lt;keyword&gt;spatial processing&lt;/keyword&gt;&lt;keyword&gt;verbal processing&lt;/keyword&gt;&lt;/keywords&gt;&lt;dates&gt;&lt;year&gt;1988&lt;/year&gt;&lt;pub-dates&gt;&lt;date&gt;1988/11/01/&lt;/date&gt;&lt;/pub-dates&gt;&lt;/dates&gt;&lt;isbn&gt;0165-1781&lt;/isbn&gt;&lt;urls&gt;&lt;related-urls&gt;&lt;url&gt;http://www.sciencedirect.com/science/article/pii/0165178188900765&lt;/url&gt;&lt;/related-urls&gt;&lt;/urls&gt;&lt;electronic-resource-num&gt;https://doi.org/10.1016/0165-1781(88)90076-5&lt;/electronic-resource-num&gt;&lt;/record&gt;&lt;/Cite&gt;&lt;/EndNote&gt;</w:instrText>
            </w:r>
            <w:r w:rsidRPr="009A3C43">
              <w:rPr>
                <w:lang w:val="en-CA"/>
              </w:rPr>
              <w:fldChar w:fldCharType="separate"/>
            </w:r>
            <w:r w:rsidRPr="009A3C43">
              <w:rPr>
                <w:noProof/>
                <w:lang w:val="en-CA"/>
              </w:rPr>
              <w:t>[12]</w:t>
            </w:r>
            <w:r w:rsidRPr="009A3C43">
              <w:rPr>
                <w:lang w:val="en-CA"/>
              </w:rPr>
              <w:fldChar w:fldCharType="end"/>
            </w:r>
          </w:p>
          <w:p w14:paraId="7F9053E6" w14:textId="563FF3F9"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b/>
                <w:bCs/>
                <w:lang w:val="en-CA"/>
              </w:rPr>
              <w:t>Speed</w:t>
            </w:r>
            <w:r w:rsidRPr="009A3C43">
              <w:rPr>
                <w:lang w:val="en-CA"/>
              </w:rPr>
              <w:t>: assessed using a Groove Pegboard test through the number of pegs successfully inserted on trial.</w:t>
            </w:r>
          </w:p>
          <w:p w14:paraId="1818A325" w14:textId="59165B3B"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b/>
                <w:bCs/>
                <w:lang w:val="en-CA"/>
              </w:rPr>
              <w:t>Reasoning:</w:t>
            </w:r>
            <w:r w:rsidRPr="009A3C43">
              <w:rPr>
                <w:lang w:val="en-CA"/>
              </w:rPr>
              <w:t xml:space="preserve"> measures using the number of completed categories in the </w:t>
            </w:r>
            <w:r w:rsidRPr="009A3C43">
              <w:rPr>
                <w:i/>
                <w:iCs/>
                <w:lang w:val="en-CA"/>
              </w:rPr>
              <w:t>Wisconsin Card Sorting Test</w:t>
            </w:r>
            <w:r w:rsidRPr="009A3C43">
              <w:rPr>
                <w:lang w:val="en-CA"/>
              </w:rPr>
              <w:t xml:space="preserve"> </w:t>
            </w:r>
            <w:r w:rsidRPr="009A3C43">
              <w:rPr>
                <w:lang w:val="en-CA"/>
              </w:rPr>
              <w:fldChar w:fldCharType="begin"/>
            </w:r>
            <w:r w:rsidRPr="009A3C43">
              <w:rPr>
                <w:lang w:val="en-CA"/>
              </w:rPr>
              <w:instrText xml:space="preserve"> ADDIN EN.CITE &lt;EndNote&gt;&lt;Cite&gt;&lt;Author&gt;Heaton&lt;/Author&gt;&lt;Year&gt;1981&lt;/Year&gt;&lt;RecNum&gt;75&lt;/RecNum&gt;&lt;DisplayText&gt;[13]&lt;/DisplayText&gt;&lt;record&gt;&lt;rec-number&gt;75&lt;/rec-number&gt;&lt;foreign-keys&gt;&lt;key app="EN" db-id="f5552tet0r9et4e0r5c59x0aprwsdvwvzsp5" timestamp="1603807684"&gt;75&lt;/key&gt;&lt;/foreign-keys&gt;&lt;ref-type name="Journal Article"&gt;17&lt;/ref-type&gt;&lt;contributors&gt;&lt;authors&gt;&lt;author&gt;Heaton, RK&lt;/author&gt;&lt;/authors&gt;&lt;/contributors&gt;&lt;titles&gt;&lt;title&gt;Wisconsin card sorting test manual; revised and expanded&lt;/title&gt;&lt;secondary-title&gt;Psychological Assessment Resources&lt;/secondary-title&gt;&lt;/titles&gt;&lt;periodical&gt;&lt;full-title&gt;Psychological Assessment Resources&lt;/full-title&gt;&lt;/periodical&gt;&lt;pages&gt;5-57&lt;/pages&gt;&lt;dates&gt;&lt;year&gt;1981&lt;/year&gt;&lt;/dates&gt;&lt;urls&gt;&lt;/urls&gt;&lt;/record&gt;&lt;/Cite&gt;&lt;/EndNote&gt;</w:instrText>
            </w:r>
            <w:r w:rsidRPr="009A3C43">
              <w:rPr>
                <w:lang w:val="en-CA"/>
              </w:rPr>
              <w:fldChar w:fldCharType="separate"/>
            </w:r>
            <w:r w:rsidRPr="009A3C43">
              <w:rPr>
                <w:noProof/>
                <w:lang w:val="en-CA"/>
              </w:rPr>
              <w:t>[13]</w:t>
            </w:r>
            <w:r w:rsidRPr="009A3C43">
              <w:rPr>
                <w:lang w:val="en-CA"/>
              </w:rPr>
              <w:fldChar w:fldCharType="end"/>
            </w:r>
            <w:r w:rsidRPr="009A3C43">
              <w:rPr>
                <w:lang w:val="en-CA"/>
              </w:rPr>
              <w:t xml:space="preserve">. </w:t>
            </w:r>
          </w:p>
          <w:p w14:paraId="1A8B70F9" w14:textId="77777777"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b/>
                <w:bCs/>
                <w:lang w:val="en-CA"/>
              </w:rPr>
              <w:t>Working memory:</w:t>
            </w:r>
            <w:r w:rsidRPr="009A3C43">
              <w:rPr>
                <w:lang w:val="en-CA"/>
              </w:rPr>
              <w:t xml:space="preserve"> measured using the </w:t>
            </w:r>
            <w:r w:rsidRPr="009A3C43">
              <w:rPr>
                <w:i/>
                <w:iCs/>
                <w:lang w:val="en-CA"/>
              </w:rPr>
              <w:t xml:space="preserve">Computerized test of visuospatial working memory </w:t>
            </w:r>
            <w:r w:rsidRPr="009A3C43">
              <w:rPr>
                <w:lang w:val="en-CA"/>
              </w:rPr>
              <w:fldChar w:fldCharType="begin"/>
            </w:r>
            <w:r w:rsidRPr="009A3C43">
              <w:rPr>
                <w:lang w:val="en-CA"/>
              </w:rPr>
              <w:instrText xml:space="preserve"> ADDIN EN.CITE &lt;EndNote&gt;&lt;Cite&gt;&lt;Author&gt;Hershey&lt;/Author&gt;&lt;Year&gt;1999&lt;/Year&gt;&lt;RecNum&gt;77&lt;/RecNum&gt;&lt;DisplayText&gt;[14]&lt;/DisplayText&gt;&lt;record&gt;&lt;rec-number&gt;77&lt;/rec-number&gt;&lt;foreign-keys&gt;&lt;key app="EN" db-id="f5552tet0r9et4e0r5c59x0aprwsdvwvzsp5" timestamp="1603808148"&gt;77&lt;/key&gt;&lt;/foreign-keys&gt;&lt;ref-type name="Journal Article"&gt;17&lt;/ref-type&gt;&lt;contributors&gt;&lt;authors&gt;&lt;author&gt;Hershey, T.&lt;/author&gt;&lt;author&gt;Selke, G.&lt;/author&gt;&lt;author&gt;Fucetola, R.&lt;/author&gt;&lt;author&gt;Newcomer, J.W.&lt;/author&gt;&lt;/authors&gt;&lt;/contributors&gt;&lt;titles&gt;&lt;title&gt;Spatial long-term but not working memory decreases over time in schizophrenia.&lt;/title&gt;&lt;secondary-title&gt;Society for Neuroscience Abstracts&lt;/secondary-title&gt;&lt;/titles&gt;&lt;periodical&gt;&lt;full-title&gt;Society for Neuroscience Abstracts&lt;/full-title&gt;&lt;/periodical&gt;&lt;pages&gt;572&lt;/pages&gt;&lt;volume&gt;25&lt;/volume&gt;&lt;number&gt;Part 1&lt;/number&gt;&lt;dates&gt;&lt;year&gt;1999&lt;/year&gt;&lt;/dates&gt;&lt;urls&gt;&lt;/urls&gt;&lt;/record&gt;&lt;/Cite&gt;&lt;/EndNote&gt;</w:instrText>
            </w:r>
            <w:r w:rsidRPr="009A3C43">
              <w:rPr>
                <w:lang w:val="en-CA"/>
              </w:rPr>
              <w:fldChar w:fldCharType="separate"/>
            </w:r>
            <w:r w:rsidRPr="009A3C43">
              <w:rPr>
                <w:noProof/>
                <w:lang w:val="en-CA"/>
              </w:rPr>
              <w:t>[14]</w:t>
            </w:r>
            <w:r w:rsidRPr="009A3C43">
              <w:rPr>
                <w:lang w:val="en-CA"/>
              </w:rPr>
              <w:fldChar w:fldCharType="end"/>
            </w:r>
            <w:r w:rsidRPr="009A3C43">
              <w:rPr>
                <w:lang w:val="en-CA"/>
              </w:rPr>
              <w:t>.</w:t>
            </w:r>
          </w:p>
          <w:p w14:paraId="78A9EBA4" w14:textId="0975EB54"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b/>
                <w:bCs/>
                <w:lang w:val="en-CA"/>
              </w:rPr>
              <w:t>Total score:</w:t>
            </w:r>
            <w:r w:rsidRPr="009A3C43">
              <w:rPr>
                <w:lang w:val="en-CA"/>
              </w:rPr>
              <w:t xml:space="preserve"> Neurocognitive Composite Score Created Variable Standardized to baseline.</w:t>
            </w:r>
          </w:p>
        </w:tc>
      </w:tr>
      <w:tr w:rsidR="009A3C43" w:rsidRPr="009A3C43" w14:paraId="4F345060" w14:textId="77777777" w:rsidTr="00736803">
        <w:trPr>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440D59A1" w14:textId="77777777" w:rsidR="00DF76C2" w:rsidRPr="009A3C43" w:rsidRDefault="00DF76C2" w:rsidP="00DF76C2">
            <w:pPr>
              <w:jc w:val="left"/>
              <w:rPr>
                <w:lang w:val="en-CA"/>
              </w:rPr>
            </w:pPr>
            <w:r w:rsidRPr="009A3C43">
              <w:rPr>
                <w:lang w:val="en-CA"/>
              </w:rPr>
              <w:t>Antipsychotic medication &amp; Adverse Events</w:t>
            </w:r>
          </w:p>
        </w:tc>
      </w:tr>
      <w:tr w:rsidR="009A3C43" w:rsidRPr="00A45327" w14:paraId="7170676E" w14:textId="77777777" w:rsidTr="008450B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273FA598" w14:textId="25B4FC2F" w:rsidR="00DF76C2" w:rsidRPr="009A3C43" w:rsidRDefault="00DF76C2" w:rsidP="00DF76C2">
            <w:pPr>
              <w:jc w:val="left"/>
              <w:rPr>
                <w:vertAlign w:val="superscript"/>
                <w:lang w:val="en-CA"/>
              </w:rPr>
            </w:pPr>
            <w:r w:rsidRPr="009A3C43">
              <w:rPr>
                <w:lang w:val="en-CA"/>
              </w:rPr>
              <w:t>Exposition to study medication</w:t>
            </w:r>
            <w:r w:rsidRPr="009A3C43">
              <w:rPr>
                <w:vertAlign w:val="superscript"/>
                <w:lang w:val="en-CA"/>
              </w:rPr>
              <w:t>b</w:t>
            </w:r>
          </w:p>
          <w:p w14:paraId="4FC07E33"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Olanzapine</w:t>
            </w:r>
          </w:p>
          <w:p w14:paraId="26B65D65"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Quetiapine</w:t>
            </w:r>
          </w:p>
          <w:p w14:paraId="3D29B0A0"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Risperidone</w:t>
            </w:r>
          </w:p>
          <w:p w14:paraId="0369C82A"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Perphenazine</w:t>
            </w:r>
          </w:p>
          <w:p w14:paraId="0C30A52A"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Clozapine</w:t>
            </w:r>
          </w:p>
          <w:p w14:paraId="413CEEAF"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Fluphenazine</w:t>
            </w:r>
          </w:p>
          <w:p w14:paraId="599D92C7"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Aripiprazole</w:t>
            </w:r>
          </w:p>
        </w:tc>
        <w:tc>
          <w:tcPr>
            <w:tcW w:w="5217" w:type="dxa"/>
          </w:tcPr>
          <w:p w14:paraId="0D14C904" w14:textId="3F20D8AF"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Dichotomic, took that study medication at some point between the baseline and the 6 months visit (1) or not (0).</w:t>
            </w:r>
          </w:p>
        </w:tc>
      </w:tr>
      <w:tr w:rsidR="009A3C43" w:rsidRPr="00A45327" w14:paraId="23479BAC" w14:textId="77777777" w:rsidTr="008450BA">
        <w:trPr>
          <w:trHeight w:val="80"/>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003CE405" w14:textId="57AD12BF" w:rsidR="00DF76C2" w:rsidRPr="009A3C43" w:rsidRDefault="00DF76C2" w:rsidP="00DF76C2">
            <w:pPr>
              <w:jc w:val="left"/>
              <w:rPr>
                <w:lang w:val="en-CA"/>
              </w:rPr>
            </w:pPr>
            <w:r w:rsidRPr="009A3C43">
              <w:rPr>
                <w:lang w:val="en-CA"/>
              </w:rPr>
              <w:t>Number of days exposed to study medication</w:t>
            </w:r>
            <w:r w:rsidRPr="009A3C43">
              <w:rPr>
                <w:vertAlign w:val="superscript"/>
                <w:lang w:val="en-CA"/>
              </w:rPr>
              <w:t>b</w:t>
            </w:r>
          </w:p>
          <w:p w14:paraId="3B044D70"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Olanzapine</w:t>
            </w:r>
          </w:p>
          <w:p w14:paraId="2F1B8F51" w14:textId="77777777" w:rsidR="00DF76C2" w:rsidRPr="009A3C43" w:rsidRDefault="00DF76C2" w:rsidP="00DF76C2">
            <w:pPr>
              <w:pStyle w:val="Paragraphedeliste"/>
              <w:numPr>
                <w:ilvl w:val="0"/>
                <w:numId w:val="1"/>
              </w:numPr>
              <w:jc w:val="left"/>
              <w:rPr>
                <w:b w:val="0"/>
                <w:bCs w:val="0"/>
                <w:lang w:val="en-CA"/>
              </w:rPr>
            </w:pPr>
            <w:r w:rsidRPr="009A3C43">
              <w:rPr>
                <w:b w:val="0"/>
                <w:bCs w:val="0"/>
                <w:lang w:val="en-CA"/>
              </w:rPr>
              <w:t>Quetiapine</w:t>
            </w:r>
          </w:p>
          <w:p w14:paraId="1C690216" w14:textId="75982DF8" w:rsidR="00DF76C2" w:rsidRPr="009A3C43" w:rsidRDefault="00DF76C2" w:rsidP="008450BA">
            <w:pPr>
              <w:pStyle w:val="Paragraphedeliste"/>
              <w:numPr>
                <w:ilvl w:val="0"/>
                <w:numId w:val="1"/>
              </w:numPr>
              <w:jc w:val="left"/>
              <w:rPr>
                <w:b w:val="0"/>
                <w:bCs w:val="0"/>
                <w:lang w:val="en-CA"/>
              </w:rPr>
            </w:pPr>
            <w:r w:rsidRPr="009A3C43">
              <w:rPr>
                <w:b w:val="0"/>
                <w:bCs w:val="0"/>
                <w:lang w:val="en-CA"/>
              </w:rPr>
              <w:t>Risperidone</w:t>
            </w:r>
          </w:p>
        </w:tc>
        <w:tc>
          <w:tcPr>
            <w:tcW w:w="5217" w:type="dxa"/>
            <w:tcBorders>
              <w:bottom w:val="single" w:sz="4" w:space="0" w:color="auto"/>
            </w:tcBorders>
          </w:tcPr>
          <w:p w14:paraId="0381BD4B" w14:textId="0B23D27D"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Continuous scale representing the number of days between baseline and visit 6 during which the patient took that study medication. A higher value means that the patient has been more exposed (assuming they were adherent).</w:t>
            </w:r>
          </w:p>
        </w:tc>
      </w:tr>
    </w:tbl>
    <w:p w14:paraId="2B3B65E6" w14:textId="25CD7AD3" w:rsidR="00DF76C2" w:rsidRPr="009A3C43" w:rsidRDefault="00DF76C2" w:rsidP="00DF76C2">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1FD40C8C" w14:textId="77777777" w:rsidTr="00DF76C2">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44A7CA93" w14:textId="0B568B80" w:rsidR="00DF76C2" w:rsidRPr="009A3C43" w:rsidRDefault="00DF76C2" w:rsidP="00DF76C2">
            <w:pPr>
              <w:jc w:val="left"/>
              <w:rPr>
                <w:lang w:val="en-CA"/>
              </w:rPr>
            </w:pPr>
            <w:r w:rsidRPr="009A3C43">
              <w:rPr>
                <w:lang w:val="en-CA"/>
              </w:rPr>
              <w:t>Variables</w:t>
            </w:r>
          </w:p>
        </w:tc>
        <w:tc>
          <w:tcPr>
            <w:tcW w:w="5217" w:type="dxa"/>
            <w:tcBorders>
              <w:top w:val="single" w:sz="4" w:space="0" w:color="auto"/>
              <w:bottom w:val="single" w:sz="4" w:space="0" w:color="auto"/>
            </w:tcBorders>
          </w:tcPr>
          <w:p w14:paraId="7413348D" w14:textId="1232548A" w:rsidR="00DF76C2" w:rsidRPr="009A3C43" w:rsidRDefault="00DF76C2" w:rsidP="00DF76C2">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A45327" w14:paraId="264D56B6" w14:textId="77777777" w:rsidTr="00DF76C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7C3F5FDB" w14:textId="4318F7F4" w:rsidR="00DF76C2" w:rsidRPr="009A3C43" w:rsidRDefault="00DF76C2" w:rsidP="00DF76C2">
            <w:pPr>
              <w:jc w:val="left"/>
              <w:rPr>
                <w:lang w:val="en-CA"/>
              </w:rPr>
            </w:pPr>
            <w:r w:rsidRPr="009A3C43">
              <w:rPr>
                <w:lang w:val="en-CA"/>
              </w:rPr>
              <w:t xml:space="preserve">Antipsychotic medication &amp; Adverse Events </w:t>
            </w:r>
            <w:r w:rsidRPr="009A3C43">
              <w:rPr>
                <w:b w:val="0"/>
                <w:bCs w:val="0"/>
                <w:i/>
                <w:iCs/>
                <w:lang w:val="en-CA"/>
              </w:rPr>
              <w:t>(continued)</w:t>
            </w:r>
          </w:p>
        </w:tc>
      </w:tr>
      <w:tr w:rsidR="009A3C43" w:rsidRPr="009A3C43" w14:paraId="56519E26" w14:textId="77777777" w:rsidTr="00DF76C2">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0F7E6ED4" w14:textId="1DA75032" w:rsidR="00DF76C2" w:rsidRPr="009A3C43" w:rsidRDefault="00DF76C2" w:rsidP="00DF76C2">
            <w:pPr>
              <w:jc w:val="left"/>
              <w:rPr>
                <w:lang w:val="en-CA"/>
              </w:rPr>
            </w:pPr>
            <w:r w:rsidRPr="009A3C43">
              <w:rPr>
                <w:lang w:val="en-CA"/>
              </w:rPr>
              <w:t>Number of days exposed to study medication</w:t>
            </w:r>
            <w:r w:rsidRPr="009A3C43">
              <w:rPr>
                <w:vertAlign w:val="superscript"/>
                <w:lang w:val="en-CA"/>
              </w:rPr>
              <w:t xml:space="preserve">b </w:t>
            </w:r>
            <w:r w:rsidRPr="009A3C43">
              <w:rPr>
                <w:b w:val="0"/>
                <w:bCs w:val="0"/>
                <w:i/>
                <w:iCs/>
                <w:lang w:val="en-CA"/>
              </w:rPr>
              <w:t>(continued)</w:t>
            </w:r>
          </w:p>
          <w:p w14:paraId="566C452A" w14:textId="77777777" w:rsidR="008450BA" w:rsidRPr="009A3C43" w:rsidRDefault="008450BA" w:rsidP="008450BA">
            <w:pPr>
              <w:pStyle w:val="Paragraphedeliste"/>
              <w:numPr>
                <w:ilvl w:val="0"/>
                <w:numId w:val="1"/>
              </w:numPr>
              <w:spacing w:after="160" w:line="259" w:lineRule="auto"/>
              <w:jc w:val="left"/>
              <w:rPr>
                <w:b w:val="0"/>
                <w:bCs w:val="0"/>
                <w:lang w:val="en-CA"/>
              </w:rPr>
            </w:pPr>
            <w:r w:rsidRPr="009A3C43">
              <w:rPr>
                <w:b w:val="0"/>
                <w:bCs w:val="0"/>
                <w:lang w:val="en-CA"/>
              </w:rPr>
              <w:t>Perphenazine</w:t>
            </w:r>
          </w:p>
          <w:p w14:paraId="201811B6" w14:textId="12A63221" w:rsidR="008450BA" w:rsidRPr="009A3C43" w:rsidRDefault="008450BA" w:rsidP="008450BA">
            <w:pPr>
              <w:pStyle w:val="Paragraphedeliste"/>
              <w:numPr>
                <w:ilvl w:val="0"/>
                <w:numId w:val="1"/>
              </w:numPr>
              <w:jc w:val="left"/>
              <w:rPr>
                <w:b w:val="0"/>
                <w:bCs w:val="0"/>
                <w:lang w:val="en-CA"/>
              </w:rPr>
            </w:pPr>
            <w:r w:rsidRPr="009A3C43">
              <w:rPr>
                <w:b w:val="0"/>
                <w:bCs w:val="0"/>
                <w:lang w:val="en-CA"/>
              </w:rPr>
              <w:t>Clozapine</w:t>
            </w:r>
          </w:p>
          <w:p w14:paraId="3116BDD3" w14:textId="779EBF26" w:rsidR="00DF76C2" w:rsidRPr="009A3C43" w:rsidRDefault="00DF76C2" w:rsidP="00DF76C2">
            <w:pPr>
              <w:pStyle w:val="Paragraphedeliste"/>
              <w:numPr>
                <w:ilvl w:val="0"/>
                <w:numId w:val="1"/>
              </w:numPr>
              <w:jc w:val="left"/>
              <w:rPr>
                <w:b w:val="0"/>
                <w:bCs w:val="0"/>
                <w:lang w:val="en-CA"/>
              </w:rPr>
            </w:pPr>
            <w:r w:rsidRPr="009A3C43">
              <w:rPr>
                <w:b w:val="0"/>
                <w:bCs w:val="0"/>
                <w:lang w:val="en-CA"/>
              </w:rPr>
              <w:t>Fluphenazine</w:t>
            </w:r>
          </w:p>
          <w:p w14:paraId="577ABE6C" w14:textId="507D03F8" w:rsidR="00DF76C2" w:rsidRPr="009A3C43" w:rsidRDefault="00DF76C2" w:rsidP="00DF76C2">
            <w:pPr>
              <w:pStyle w:val="Paragraphedeliste"/>
              <w:numPr>
                <w:ilvl w:val="0"/>
                <w:numId w:val="1"/>
              </w:numPr>
              <w:jc w:val="left"/>
              <w:rPr>
                <w:b w:val="0"/>
                <w:bCs w:val="0"/>
                <w:lang w:val="en-CA"/>
              </w:rPr>
            </w:pPr>
            <w:r w:rsidRPr="009A3C43">
              <w:rPr>
                <w:b w:val="0"/>
                <w:bCs w:val="0"/>
                <w:lang w:val="en-CA"/>
              </w:rPr>
              <w:t>Aripiprazole</w:t>
            </w:r>
          </w:p>
        </w:tc>
        <w:tc>
          <w:tcPr>
            <w:tcW w:w="5217" w:type="dxa"/>
            <w:tcBorders>
              <w:top w:val="single" w:sz="4" w:space="0" w:color="auto"/>
            </w:tcBorders>
          </w:tcPr>
          <w:p w14:paraId="1AE82149" w14:textId="77777777"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p>
        </w:tc>
      </w:tr>
      <w:tr w:rsidR="009A3C43" w:rsidRPr="00A45327" w14:paraId="2BE6E97D" w14:textId="77777777" w:rsidTr="008450B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Pr>
          <w:p w14:paraId="76801B66" w14:textId="7EF4E68A" w:rsidR="00DF76C2" w:rsidRPr="009A3C43" w:rsidRDefault="00DF76C2" w:rsidP="00DF76C2">
            <w:pPr>
              <w:jc w:val="left"/>
              <w:rPr>
                <w:vertAlign w:val="superscript"/>
                <w:lang w:val="en-CA"/>
              </w:rPr>
            </w:pPr>
            <w:r w:rsidRPr="009A3C43">
              <w:rPr>
                <w:lang w:val="en-CA"/>
              </w:rPr>
              <w:t xml:space="preserve">Adherence to study  medication </w:t>
            </w:r>
            <w:r w:rsidRPr="009A3C43">
              <w:rPr>
                <w:vertAlign w:val="superscript"/>
                <w:lang w:val="en-CA"/>
              </w:rPr>
              <w:t>b</w:t>
            </w:r>
          </w:p>
          <w:p w14:paraId="163D09D4" w14:textId="0C999D0F" w:rsidR="00DF76C2" w:rsidRPr="009A3C43" w:rsidRDefault="00DF76C2" w:rsidP="00DF76C2">
            <w:pPr>
              <w:pStyle w:val="Paragraphedeliste"/>
              <w:numPr>
                <w:ilvl w:val="0"/>
                <w:numId w:val="41"/>
              </w:numPr>
              <w:jc w:val="left"/>
              <w:rPr>
                <w:b w:val="0"/>
                <w:bCs w:val="0"/>
                <w:lang w:val="en-CA"/>
              </w:rPr>
            </w:pPr>
            <w:r w:rsidRPr="009A3C43">
              <w:rPr>
                <w:b w:val="0"/>
                <w:bCs w:val="0"/>
                <w:lang w:val="en-CA"/>
              </w:rPr>
              <w:t>Has the patient taken the study medication?</w:t>
            </w:r>
          </w:p>
          <w:p w14:paraId="0D2BDC85" w14:textId="03A6CDBC" w:rsidR="00DF76C2" w:rsidRPr="009A3C43" w:rsidRDefault="00DF76C2" w:rsidP="00DF76C2">
            <w:pPr>
              <w:pStyle w:val="Paragraphedeliste"/>
              <w:numPr>
                <w:ilvl w:val="0"/>
                <w:numId w:val="41"/>
              </w:numPr>
              <w:jc w:val="left"/>
              <w:rPr>
                <w:lang w:val="en-CA"/>
              </w:rPr>
            </w:pPr>
            <w:r w:rsidRPr="009A3C43">
              <w:rPr>
                <w:b w:val="0"/>
                <w:bCs w:val="0"/>
                <w:lang w:val="en-CA"/>
              </w:rPr>
              <w:t xml:space="preserve">Clinical judgment of medication adherence </w:t>
            </w:r>
          </w:p>
        </w:tc>
        <w:tc>
          <w:tcPr>
            <w:tcW w:w="5217" w:type="dxa"/>
          </w:tcPr>
          <w:p w14:paraId="0306371D" w14:textId="0F3E956E"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 xml:space="preserve">Item (a) : dichotomic, patient is adherent (1) vs. non-adherent (0). </w:t>
            </w:r>
          </w:p>
          <w:p w14:paraId="61C27FB6" w14:textId="77777777"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This item was based on the question answered by the physician : “has patient taken medication using dosage frequency by [the randomization system]?”</w:t>
            </w:r>
          </w:p>
          <w:p w14:paraId="0A5252DC" w14:textId="77777777"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Item (b) : ordinal, a higher value meaning the patient is less adherent</w:t>
            </w:r>
          </w:p>
          <w:p w14:paraId="179F0FE9" w14:textId="77777777" w:rsidR="00DF76C2" w:rsidRPr="009A3C43" w:rsidRDefault="00DF76C2" w:rsidP="00DF76C2">
            <w:pPr>
              <w:pStyle w:val="Paragraphedeliste"/>
              <w:numPr>
                <w:ilvl w:val="0"/>
                <w:numId w:val="42"/>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Always / almost always [76-100% of the time]</w:t>
            </w:r>
          </w:p>
          <w:p w14:paraId="377B14AA" w14:textId="77777777" w:rsidR="00DF76C2" w:rsidRPr="009A3C43" w:rsidRDefault="00DF76C2" w:rsidP="00DF76C2">
            <w:pPr>
              <w:pStyle w:val="Paragraphedeliste"/>
              <w:numPr>
                <w:ilvl w:val="0"/>
                <w:numId w:val="42"/>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Usually [51-75% of the time]</w:t>
            </w:r>
          </w:p>
          <w:p w14:paraId="22919EB2" w14:textId="77777777" w:rsidR="00DF76C2" w:rsidRPr="009A3C43" w:rsidRDefault="00DF76C2" w:rsidP="00DF76C2">
            <w:pPr>
              <w:pStyle w:val="Paragraphedeliste"/>
              <w:numPr>
                <w:ilvl w:val="0"/>
                <w:numId w:val="42"/>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Sometimes [26-50% of the time]</w:t>
            </w:r>
          </w:p>
          <w:p w14:paraId="66B79548" w14:textId="07411137" w:rsidR="00DF76C2" w:rsidRPr="009A3C43" w:rsidRDefault="00DF76C2" w:rsidP="00DF76C2">
            <w:pPr>
              <w:pStyle w:val="Paragraphedeliste"/>
              <w:numPr>
                <w:ilvl w:val="0"/>
                <w:numId w:val="42"/>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Never / almost never [0-25% of the time]</w:t>
            </w:r>
          </w:p>
        </w:tc>
      </w:tr>
      <w:tr w:rsidR="009A3C43" w:rsidRPr="00A45327" w14:paraId="1FB99FF7" w14:textId="77777777" w:rsidTr="008450BA">
        <w:trPr>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74577094" w14:textId="77777777" w:rsidR="00DF76C2" w:rsidRPr="009A3C43" w:rsidRDefault="00DF76C2" w:rsidP="00DF76C2">
            <w:pPr>
              <w:jc w:val="left"/>
              <w:rPr>
                <w:lang w:val="en-CA"/>
              </w:rPr>
            </w:pPr>
            <w:r w:rsidRPr="009A3C43">
              <w:rPr>
                <w:lang w:val="en-CA"/>
              </w:rPr>
              <w:t>Severity of adverse event according to the physician:</w:t>
            </w:r>
          </w:p>
          <w:p w14:paraId="5986E084" w14:textId="5617EE3E" w:rsidR="00DF76C2" w:rsidRPr="009A3C43" w:rsidRDefault="00DF76C2" w:rsidP="00DF76C2">
            <w:pPr>
              <w:pStyle w:val="Paragraphedeliste"/>
              <w:numPr>
                <w:ilvl w:val="0"/>
                <w:numId w:val="5"/>
              </w:numPr>
              <w:jc w:val="left"/>
              <w:rPr>
                <w:b w:val="0"/>
                <w:bCs w:val="0"/>
                <w:lang w:val="en-CA"/>
              </w:rPr>
            </w:pPr>
            <w:r w:rsidRPr="009A3C43">
              <w:rPr>
                <w:b w:val="0"/>
                <w:bCs w:val="0"/>
                <w:lang w:val="en-CA"/>
              </w:rPr>
              <w:t>Orthostatic faintness</w:t>
            </w:r>
          </w:p>
          <w:p w14:paraId="26600072"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Dry mouth</w:t>
            </w:r>
          </w:p>
          <w:p w14:paraId="4BFDDCBF"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Constipation</w:t>
            </w:r>
          </w:p>
          <w:p w14:paraId="650A623A"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ialorrhea</w:t>
            </w:r>
          </w:p>
          <w:p w14:paraId="44FF4DC9"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Gynecomastia</w:t>
            </w:r>
          </w:p>
          <w:p w14:paraId="1157FDA0"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ex drive</w:t>
            </w:r>
          </w:p>
          <w:p w14:paraId="77A9A249"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exual arousal</w:t>
            </w:r>
          </w:p>
          <w:p w14:paraId="41C3CF71"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exual orgasm</w:t>
            </w:r>
          </w:p>
          <w:p w14:paraId="0FFA04E2"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Incontinence/Nocturia</w:t>
            </w:r>
          </w:p>
          <w:p w14:paraId="059A1BFC"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Urinary hesitancy</w:t>
            </w:r>
          </w:p>
          <w:p w14:paraId="043049C6"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kin rash</w:t>
            </w:r>
          </w:p>
          <w:p w14:paraId="4B8ADF63"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leepiness</w:t>
            </w:r>
          </w:p>
          <w:p w14:paraId="29A8A41F"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Hypersomnia</w:t>
            </w:r>
          </w:p>
          <w:p w14:paraId="45ACF3DB"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Insomnia</w:t>
            </w:r>
          </w:p>
          <w:p w14:paraId="1713F40D"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Weight gain</w:t>
            </w:r>
          </w:p>
          <w:p w14:paraId="738641E1"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Akathisia</w:t>
            </w:r>
          </w:p>
          <w:p w14:paraId="009A468F" w14:textId="77777777" w:rsidR="00DF76C2" w:rsidRPr="009A3C43" w:rsidRDefault="00DF76C2" w:rsidP="00DF76C2">
            <w:pPr>
              <w:pStyle w:val="Paragraphedeliste"/>
              <w:numPr>
                <w:ilvl w:val="0"/>
                <w:numId w:val="5"/>
              </w:numPr>
              <w:jc w:val="left"/>
              <w:rPr>
                <w:lang w:val="en-CA"/>
              </w:rPr>
            </w:pPr>
            <w:r w:rsidRPr="009A3C43">
              <w:rPr>
                <w:b w:val="0"/>
                <w:bCs w:val="0"/>
                <w:lang w:val="en-CA"/>
              </w:rPr>
              <w:t>Akinesia</w:t>
            </w:r>
          </w:p>
        </w:tc>
        <w:tc>
          <w:tcPr>
            <w:tcW w:w="5217" w:type="dxa"/>
            <w:tcBorders>
              <w:bottom w:val="single" w:sz="4" w:space="0" w:color="auto"/>
            </w:tcBorders>
          </w:tcPr>
          <w:p w14:paraId="0060BBBF" w14:textId="1A0F3BCC"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The adverse events were systematically inquired during each visit through an Adverse Events Side Effects questionnaire.</w:t>
            </w:r>
          </w:p>
          <w:p w14:paraId="4432D2ED" w14:textId="0BD19BCF"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Ordinal:</w:t>
            </w:r>
          </w:p>
          <w:p w14:paraId="72111E4C" w14:textId="77777777" w:rsidR="00DF76C2" w:rsidRPr="009A3C43" w:rsidRDefault="00DF76C2" w:rsidP="00DF76C2">
            <w:pPr>
              <w:pStyle w:val="Paragraphedeliste"/>
              <w:numPr>
                <w:ilvl w:val="0"/>
                <w:numId w:val="8"/>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Absent</w:t>
            </w:r>
          </w:p>
          <w:p w14:paraId="18EA7692" w14:textId="77777777" w:rsidR="00DF76C2" w:rsidRPr="009A3C43" w:rsidRDefault="00DF76C2" w:rsidP="00DF76C2">
            <w:pPr>
              <w:pStyle w:val="Paragraphedeliste"/>
              <w:numPr>
                <w:ilvl w:val="0"/>
                <w:numId w:val="8"/>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ild</w:t>
            </w:r>
          </w:p>
          <w:p w14:paraId="7962A868" w14:textId="77777777" w:rsidR="00DF76C2" w:rsidRPr="009A3C43" w:rsidRDefault="00DF76C2" w:rsidP="00DF76C2">
            <w:pPr>
              <w:pStyle w:val="Paragraphedeliste"/>
              <w:numPr>
                <w:ilvl w:val="0"/>
                <w:numId w:val="8"/>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oderate</w:t>
            </w:r>
          </w:p>
          <w:p w14:paraId="2EC363BA" w14:textId="77777777" w:rsidR="00DF76C2" w:rsidRPr="009A3C43" w:rsidRDefault="00DF76C2" w:rsidP="00DF76C2">
            <w:pPr>
              <w:pStyle w:val="Paragraphedeliste"/>
              <w:numPr>
                <w:ilvl w:val="0"/>
                <w:numId w:val="8"/>
              </w:num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Severe</w:t>
            </w:r>
          </w:p>
          <w:p w14:paraId="39918C21" w14:textId="63B8A92A" w:rsidR="009F2CBE" w:rsidRPr="009A3C43" w:rsidRDefault="009F2CBE" w:rsidP="009F2CBE">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Note: the adverse event “menstrual irregularities” has been removed from the dataset because it was not applicable to most of the sample.</w:t>
            </w:r>
          </w:p>
        </w:tc>
      </w:tr>
    </w:tbl>
    <w:p w14:paraId="203403B5" w14:textId="77777777" w:rsidR="00DF76C2" w:rsidRPr="009A3C43" w:rsidRDefault="00DF76C2" w:rsidP="00DF76C2">
      <w:pPr>
        <w:spacing w:line="240" w:lineRule="auto"/>
        <w:rPr>
          <w:b/>
          <w:bCs/>
          <w:lang w:val="en-CA"/>
        </w:rPr>
      </w:pPr>
    </w:p>
    <w:p w14:paraId="4FCCB582" w14:textId="77777777" w:rsidR="00DF76C2" w:rsidRPr="009A3C43" w:rsidRDefault="00DF76C2" w:rsidP="00DF76C2">
      <w:pPr>
        <w:spacing w:line="240" w:lineRule="auto"/>
        <w:rPr>
          <w:b/>
          <w:bCs/>
          <w:lang w:val="en-CA"/>
        </w:rPr>
      </w:pPr>
    </w:p>
    <w:p w14:paraId="7EB0A6DE" w14:textId="77777777" w:rsidR="00DF76C2" w:rsidRPr="009A3C43" w:rsidRDefault="00DF76C2" w:rsidP="00DF76C2">
      <w:pPr>
        <w:spacing w:line="240" w:lineRule="auto"/>
        <w:rPr>
          <w:b/>
          <w:bCs/>
          <w:lang w:val="en-CA"/>
        </w:rPr>
      </w:pPr>
    </w:p>
    <w:p w14:paraId="36BC592B" w14:textId="7116E9D3" w:rsidR="00DF76C2" w:rsidRPr="009A3C43" w:rsidRDefault="00DF76C2" w:rsidP="00DF76C2">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55C543F7" w14:textId="77777777" w:rsidTr="00DF76C2">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2D1D8388" w14:textId="3DFA665F" w:rsidR="00DF76C2" w:rsidRPr="009A3C43" w:rsidRDefault="00DF76C2" w:rsidP="00DF76C2">
            <w:pPr>
              <w:jc w:val="left"/>
              <w:rPr>
                <w:lang w:val="en-CA"/>
              </w:rPr>
            </w:pPr>
            <w:r w:rsidRPr="009A3C43">
              <w:rPr>
                <w:lang w:val="en-CA"/>
              </w:rPr>
              <w:t>Variables</w:t>
            </w:r>
          </w:p>
        </w:tc>
        <w:tc>
          <w:tcPr>
            <w:tcW w:w="5217" w:type="dxa"/>
            <w:tcBorders>
              <w:top w:val="single" w:sz="4" w:space="0" w:color="auto"/>
              <w:bottom w:val="single" w:sz="4" w:space="0" w:color="auto"/>
            </w:tcBorders>
          </w:tcPr>
          <w:p w14:paraId="604BC4AE" w14:textId="34B69761" w:rsidR="00DF76C2" w:rsidRPr="009A3C43" w:rsidRDefault="00941175" w:rsidP="00DF76C2">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A45327" w14:paraId="526CB7C6" w14:textId="77777777" w:rsidTr="00E16D7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41BB8867" w14:textId="4A36258D" w:rsidR="00DF76C2" w:rsidRPr="009A3C43" w:rsidRDefault="00DF76C2" w:rsidP="00DF76C2">
            <w:pPr>
              <w:jc w:val="left"/>
              <w:rPr>
                <w:lang w:val="en-CA"/>
              </w:rPr>
            </w:pPr>
            <w:r w:rsidRPr="009A3C43">
              <w:rPr>
                <w:lang w:val="en-CA"/>
              </w:rPr>
              <w:t xml:space="preserve">Antipsychotic medication &amp; Adverse Events </w:t>
            </w:r>
            <w:r w:rsidRPr="009A3C43">
              <w:rPr>
                <w:b w:val="0"/>
                <w:bCs w:val="0"/>
                <w:i/>
                <w:iCs/>
                <w:lang w:val="en-CA"/>
              </w:rPr>
              <w:t>(continued)</w:t>
            </w:r>
          </w:p>
        </w:tc>
      </w:tr>
      <w:tr w:rsidR="009A3C43" w:rsidRPr="009A3C43" w14:paraId="544DEDCA" w14:textId="77777777" w:rsidTr="00DF76C2">
        <w:trPr>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tcPr>
          <w:p w14:paraId="2F3A7ABB" w14:textId="77777777" w:rsidR="00DF76C2" w:rsidRPr="009A3C43" w:rsidRDefault="00DF76C2" w:rsidP="00DF76C2">
            <w:pPr>
              <w:jc w:val="left"/>
              <w:rPr>
                <w:lang w:val="en-CA"/>
              </w:rPr>
            </w:pPr>
            <w:r w:rsidRPr="009A3C43">
              <w:rPr>
                <w:lang w:val="en-CA"/>
              </w:rPr>
              <w:t>Severity of adverse event according to the patient:</w:t>
            </w:r>
          </w:p>
          <w:p w14:paraId="71833405" w14:textId="6F1BB3D6" w:rsidR="00DF76C2" w:rsidRPr="009A3C43" w:rsidRDefault="00DF76C2" w:rsidP="00DF76C2">
            <w:pPr>
              <w:pStyle w:val="Paragraphedeliste"/>
              <w:numPr>
                <w:ilvl w:val="0"/>
                <w:numId w:val="5"/>
              </w:numPr>
              <w:jc w:val="left"/>
              <w:rPr>
                <w:b w:val="0"/>
                <w:bCs w:val="0"/>
                <w:lang w:val="en-CA"/>
              </w:rPr>
            </w:pPr>
            <w:r w:rsidRPr="009A3C43">
              <w:rPr>
                <w:b w:val="0"/>
                <w:bCs w:val="0"/>
                <w:lang w:val="en-CA"/>
              </w:rPr>
              <w:t>Orthostatic faintness</w:t>
            </w:r>
          </w:p>
          <w:p w14:paraId="516F86B9"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Dry mouth</w:t>
            </w:r>
          </w:p>
          <w:p w14:paraId="3E90380E"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Constipation</w:t>
            </w:r>
          </w:p>
          <w:p w14:paraId="3DC34A8D"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ialorrhea</w:t>
            </w:r>
          </w:p>
          <w:p w14:paraId="080FD86B"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Menstrual irregularities</w:t>
            </w:r>
          </w:p>
          <w:p w14:paraId="62EE4880"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Gynecomastia</w:t>
            </w:r>
          </w:p>
          <w:p w14:paraId="6A604937"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ex drive</w:t>
            </w:r>
          </w:p>
          <w:p w14:paraId="0AE5A058"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exual arousal</w:t>
            </w:r>
          </w:p>
          <w:p w14:paraId="26450FE2"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exual orgasm</w:t>
            </w:r>
          </w:p>
          <w:p w14:paraId="427F289E"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Incontinence/Nocturia</w:t>
            </w:r>
          </w:p>
          <w:p w14:paraId="2346153C"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Urinary hesitancy</w:t>
            </w:r>
          </w:p>
          <w:p w14:paraId="52A95E7C"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kin rash</w:t>
            </w:r>
          </w:p>
          <w:p w14:paraId="469AA405"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Sleepiness</w:t>
            </w:r>
          </w:p>
          <w:p w14:paraId="35934004"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Hypersomnia</w:t>
            </w:r>
          </w:p>
          <w:p w14:paraId="6D0B9804"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Insomnia</w:t>
            </w:r>
          </w:p>
          <w:p w14:paraId="70D3C4FD"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Weight gain</w:t>
            </w:r>
          </w:p>
          <w:p w14:paraId="073921B6"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Akathisia</w:t>
            </w:r>
          </w:p>
          <w:p w14:paraId="35CF0A13" w14:textId="77777777" w:rsidR="00DF76C2" w:rsidRPr="009A3C43" w:rsidRDefault="00DF76C2" w:rsidP="00DF76C2">
            <w:pPr>
              <w:pStyle w:val="Paragraphedeliste"/>
              <w:numPr>
                <w:ilvl w:val="0"/>
                <w:numId w:val="5"/>
              </w:numPr>
              <w:jc w:val="left"/>
              <w:rPr>
                <w:b w:val="0"/>
                <w:bCs w:val="0"/>
                <w:lang w:val="en-CA"/>
              </w:rPr>
            </w:pPr>
            <w:r w:rsidRPr="009A3C43">
              <w:rPr>
                <w:b w:val="0"/>
                <w:bCs w:val="0"/>
                <w:lang w:val="en-CA"/>
              </w:rPr>
              <w:t>Akinesia</w:t>
            </w:r>
          </w:p>
        </w:tc>
        <w:tc>
          <w:tcPr>
            <w:tcW w:w="5217" w:type="dxa"/>
            <w:tcBorders>
              <w:top w:val="single" w:sz="4" w:space="0" w:color="auto"/>
            </w:tcBorders>
          </w:tcPr>
          <w:p w14:paraId="6016FBB6" w14:textId="1EAFBC89"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The adverse events were systematically inquired during each visit through an Adverse Events Side Effects questionnaire.</w:t>
            </w:r>
          </w:p>
          <w:p w14:paraId="0AF8CBF8" w14:textId="200AF99F" w:rsidR="00DF76C2" w:rsidRPr="009A3C43" w:rsidRDefault="00DF76C2" w:rsidP="00DF76C2">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Ordinal:</w:t>
            </w:r>
          </w:p>
          <w:p w14:paraId="05B59754" w14:textId="77777777" w:rsidR="00DF76C2" w:rsidRPr="009A3C43" w:rsidRDefault="00DF76C2" w:rsidP="00DF76C2">
            <w:pPr>
              <w:pStyle w:val="Paragraphedeliste"/>
              <w:numPr>
                <w:ilvl w:val="0"/>
                <w:numId w:val="9"/>
              </w:numPr>
              <w:spacing w:after="160"/>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Absent</w:t>
            </w:r>
          </w:p>
          <w:p w14:paraId="227B27C4" w14:textId="77777777" w:rsidR="00DF76C2" w:rsidRPr="009A3C43" w:rsidRDefault="00DF76C2" w:rsidP="00DF76C2">
            <w:pPr>
              <w:pStyle w:val="Paragraphedeliste"/>
              <w:numPr>
                <w:ilvl w:val="0"/>
                <w:numId w:val="9"/>
              </w:numPr>
              <w:spacing w:after="160"/>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ild</w:t>
            </w:r>
          </w:p>
          <w:p w14:paraId="0C6C9522" w14:textId="77777777" w:rsidR="00DF76C2" w:rsidRPr="009A3C43" w:rsidRDefault="00DF76C2" w:rsidP="00DF76C2">
            <w:pPr>
              <w:pStyle w:val="Paragraphedeliste"/>
              <w:numPr>
                <w:ilvl w:val="0"/>
                <w:numId w:val="9"/>
              </w:numPr>
              <w:spacing w:after="160"/>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Moderate</w:t>
            </w:r>
          </w:p>
          <w:p w14:paraId="62C25544" w14:textId="7083D418" w:rsidR="00DF76C2" w:rsidRPr="009A3C43" w:rsidRDefault="00DF76C2" w:rsidP="00DF76C2">
            <w:pPr>
              <w:pStyle w:val="Paragraphedeliste"/>
              <w:numPr>
                <w:ilvl w:val="0"/>
                <w:numId w:val="9"/>
              </w:numPr>
              <w:spacing w:after="160"/>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Severe</w:t>
            </w:r>
          </w:p>
        </w:tc>
      </w:tr>
      <w:tr w:rsidR="009A3C43" w:rsidRPr="00A45327" w14:paraId="66AC2F52" w14:textId="77777777" w:rsidTr="00E1389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1B881D7A" w14:textId="77777777" w:rsidR="00DF76C2" w:rsidRPr="009A3C43" w:rsidRDefault="00DF76C2" w:rsidP="00DF76C2">
            <w:pPr>
              <w:jc w:val="left"/>
              <w:rPr>
                <w:lang w:val="en-CA"/>
              </w:rPr>
            </w:pPr>
            <w:r w:rsidRPr="009A3C43">
              <w:rPr>
                <w:lang w:val="en-CA"/>
              </w:rPr>
              <w:t>Impact of adverse event on patients’ adherence to study medication</w:t>
            </w:r>
          </w:p>
          <w:p w14:paraId="4E57509A"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Orthostatic faintness</w:t>
            </w:r>
          </w:p>
          <w:p w14:paraId="06BC06EE"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Dry mouth</w:t>
            </w:r>
          </w:p>
          <w:p w14:paraId="766289E9"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Constipation</w:t>
            </w:r>
          </w:p>
          <w:p w14:paraId="3D51AB5A"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Sialorrhea</w:t>
            </w:r>
          </w:p>
          <w:p w14:paraId="01277158"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Menstrual irregularities</w:t>
            </w:r>
          </w:p>
          <w:p w14:paraId="6133E1AF"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Gynecomastia</w:t>
            </w:r>
          </w:p>
          <w:p w14:paraId="1E65D091"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Sex drive</w:t>
            </w:r>
          </w:p>
          <w:p w14:paraId="42FF0F63"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Sexual arousal</w:t>
            </w:r>
          </w:p>
          <w:p w14:paraId="4DFE1218"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Sexual orgasm</w:t>
            </w:r>
          </w:p>
          <w:p w14:paraId="27090759"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Incontinence/Nocturia</w:t>
            </w:r>
          </w:p>
          <w:p w14:paraId="206BB900"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Urinary hesitancy</w:t>
            </w:r>
          </w:p>
          <w:p w14:paraId="5FA4FC68"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Skin rash</w:t>
            </w:r>
          </w:p>
          <w:p w14:paraId="5773FF97"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Sleepiness</w:t>
            </w:r>
          </w:p>
          <w:p w14:paraId="18212D95"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Hypersomnia</w:t>
            </w:r>
          </w:p>
          <w:p w14:paraId="4BDE6BEB"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Insomnia</w:t>
            </w:r>
          </w:p>
          <w:p w14:paraId="2EDEF874"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Weight gain</w:t>
            </w:r>
          </w:p>
          <w:p w14:paraId="3AEE4B10" w14:textId="77777777" w:rsidR="00DF76C2" w:rsidRPr="009A3C43" w:rsidRDefault="00DF76C2" w:rsidP="00DF76C2">
            <w:pPr>
              <w:pStyle w:val="Paragraphedeliste"/>
              <w:numPr>
                <w:ilvl w:val="0"/>
                <w:numId w:val="5"/>
              </w:numPr>
              <w:spacing w:after="160"/>
              <w:jc w:val="left"/>
              <w:rPr>
                <w:b w:val="0"/>
                <w:bCs w:val="0"/>
                <w:lang w:val="en-CA"/>
              </w:rPr>
            </w:pPr>
            <w:r w:rsidRPr="009A3C43">
              <w:rPr>
                <w:b w:val="0"/>
                <w:bCs w:val="0"/>
                <w:lang w:val="en-CA"/>
              </w:rPr>
              <w:t>Akathisia</w:t>
            </w:r>
          </w:p>
          <w:p w14:paraId="18F56AFE" w14:textId="62C2853E" w:rsidR="00DF76C2" w:rsidRPr="009A3C43" w:rsidRDefault="00DF76C2" w:rsidP="00DF76C2">
            <w:pPr>
              <w:pStyle w:val="Paragraphedeliste"/>
              <w:numPr>
                <w:ilvl w:val="0"/>
                <w:numId w:val="5"/>
              </w:numPr>
              <w:jc w:val="left"/>
              <w:rPr>
                <w:b w:val="0"/>
                <w:bCs w:val="0"/>
                <w:lang w:val="en-CA"/>
              </w:rPr>
            </w:pPr>
            <w:r w:rsidRPr="009A3C43">
              <w:rPr>
                <w:b w:val="0"/>
                <w:bCs w:val="0"/>
                <w:lang w:val="en-CA"/>
              </w:rPr>
              <w:t>Akinesia</w:t>
            </w:r>
          </w:p>
        </w:tc>
        <w:tc>
          <w:tcPr>
            <w:tcW w:w="5217" w:type="dxa"/>
            <w:tcBorders>
              <w:bottom w:val="single" w:sz="4" w:space="0" w:color="auto"/>
            </w:tcBorders>
          </w:tcPr>
          <w:p w14:paraId="0254A3A9" w14:textId="0BBB9988"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The adverse events were systematically inquired during each visit through an Adverse Events Side Effects questionnaire.</w:t>
            </w:r>
          </w:p>
          <w:p w14:paraId="4841FAFC" w14:textId="56E09F85" w:rsidR="00DF76C2" w:rsidRPr="009A3C43" w:rsidRDefault="00DF76C2" w:rsidP="00DF76C2">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Ordinal:</w:t>
            </w:r>
          </w:p>
          <w:p w14:paraId="608A12B3" w14:textId="77777777" w:rsidR="00DF76C2" w:rsidRPr="009A3C43" w:rsidRDefault="00DF76C2" w:rsidP="00DF76C2">
            <w:pPr>
              <w:pStyle w:val="Paragraphedeliste"/>
              <w:numPr>
                <w:ilvl w:val="0"/>
                <w:numId w:val="10"/>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Unrelated to antipsychotic medication</w:t>
            </w:r>
          </w:p>
          <w:p w14:paraId="36EE553B" w14:textId="381E8E15" w:rsidR="00DF76C2" w:rsidRPr="009A3C43" w:rsidRDefault="00DF76C2" w:rsidP="00DF76C2">
            <w:pPr>
              <w:pStyle w:val="Paragraphedeliste"/>
              <w:numPr>
                <w:ilvl w:val="0"/>
                <w:numId w:val="10"/>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Patient thinks SE caused by med - no impact on adherence to med</w:t>
            </w:r>
          </w:p>
          <w:p w14:paraId="61F7BE9E" w14:textId="77777777" w:rsidR="00DF76C2" w:rsidRPr="009A3C43" w:rsidRDefault="00DF76C2" w:rsidP="00DF76C2">
            <w:pPr>
              <w:pStyle w:val="Paragraphedeliste"/>
              <w:numPr>
                <w:ilvl w:val="0"/>
                <w:numId w:val="10"/>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Patient thinks SE caused by med and SE affects willingness to take med- but is still taking med</w:t>
            </w:r>
          </w:p>
          <w:p w14:paraId="1A165AF5" w14:textId="1DC46964" w:rsidR="00DF76C2" w:rsidRPr="009A3C43" w:rsidRDefault="00DF76C2" w:rsidP="00DF76C2">
            <w:pPr>
              <w:pStyle w:val="Paragraphedeliste"/>
              <w:numPr>
                <w:ilvl w:val="0"/>
                <w:numId w:val="10"/>
              </w:num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Pt thinks SE caused by med and is not willing to take medication due to SE</w:t>
            </w:r>
          </w:p>
        </w:tc>
      </w:tr>
    </w:tbl>
    <w:p w14:paraId="67E893C0" w14:textId="0F8F5012" w:rsidR="00DE5864" w:rsidRPr="009A3C43" w:rsidRDefault="00DE5864" w:rsidP="00DE5864">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4A7E3CA0" w14:textId="77777777" w:rsidTr="0074044E">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689CA60D" w14:textId="1DD687CD" w:rsidR="00DE5864" w:rsidRPr="009A3C43" w:rsidRDefault="00DE5864" w:rsidP="00DE5864">
            <w:pPr>
              <w:jc w:val="left"/>
              <w:rPr>
                <w:lang w:val="en-CA"/>
              </w:rPr>
            </w:pPr>
            <w:r w:rsidRPr="009A3C43">
              <w:rPr>
                <w:lang w:val="en-CA"/>
              </w:rPr>
              <w:t>Variables</w:t>
            </w:r>
          </w:p>
        </w:tc>
        <w:tc>
          <w:tcPr>
            <w:tcW w:w="5217" w:type="dxa"/>
            <w:tcBorders>
              <w:top w:val="single" w:sz="4" w:space="0" w:color="auto"/>
              <w:bottom w:val="single" w:sz="4" w:space="0" w:color="auto"/>
            </w:tcBorders>
          </w:tcPr>
          <w:p w14:paraId="5C9B3CF4" w14:textId="4A2486D5" w:rsidR="00DE5864" w:rsidRPr="009A3C43" w:rsidRDefault="00DE5864" w:rsidP="00DE5864">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6DDD84BA" w14:textId="77777777" w:rsidTr="00736803">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top w:val="single" w:sz="4" w:space="0" w:color="auto"/>
              <w:bottom w:val="single" w:sz="4" w:space="0" w:color="auto"/>
            </w:tcBorders>
            <w:shd w:val="clear" w:color="auto" w:fill="7F7F7F" w:themeFill="text1" w:themeFillTint="80"/>
          </w:tcPr>
          <w:p w14:paraId="4CA8414A" w14:textId="77777777" w:rsidR="00DE5864" w:rsidRPr="009A3C43" w:rsidRDefault="00DE5864" w:rsidP="00DE5864">
            <w:pPr>
              <w:tabs>
                <w:tab w:val="left" w:pos="2093"/>
              </w:tabs>
              <w:jc w:val="left"/>
              <w:rPr>
                <w:lang w:val="en-CA"/>
              </w:rPr>
            </w:pPr>
            <w:r w:rsidRPr="009A3C43">
              <w:rPr>
                <w:lang w:val="en-CA"/>
              </w:rPr>
              <w:t>Physical health</w:t>
            </w:r>
          </w:p>
        </w:tc>
      </w:tr>
      <w:tr w:rsidR="009A3C43" w:rsidRPr="00A45327" w14:paraId="5240E284" w14:textId="77777777" w:rsidTr="00E1389B">
        <w:trPr>
          <w:trHeight w:val="327"/>
        </w:trPr>
        <w:tc>
          <w:tcPr>
            <w:cnfStyle w:val="001000000000" w:firstRow="0" w:lastRow="0" w:firstColumn="1" w:lastColumn="0" w:oddVBand="0" w:evenVBand="0" w:oddHBand="0" w:evenHBand="0" w:firstRowFirstColumn="0" w:firstRowLastColumn="0" w:lastRowFirstColumn="0" w:lastRowLastColumn="0"/>
            <w:tcW w:w="4820" w:type="dxa"/>
          </w:tcPr>
          <w:p w14:paraId="5CE28166" w14:textId="23A53317" w:rsidR="00DE5864" w:rsidRPr="009A3C43" w:rsidRDefault="00DE5864" w:rsidP="00DE5864">
            <w:pPr>
              <w:jc w:val="left"/>
              <w:rPr>
                <w:b w:val="0"/>
                <w:bCs w:val="0"/>
                <w:lang w:val="en-CA"/>
              </w:rPr>
            </w:pPr>
            <w:r w:rsidRPr="009A3C43">
              <w:rPr>
                <w:lang w:val="en-CA"/>
              </w:rPr>
              <w:t>Vitals</w:t>
            </w:r>
          </w:p>
          <w:p w14:paraId="35D58665" w14:textId="2E374AC2" w:rsidR="00DE5864" w:rsidRPr="009A3C43" w:rsidRDefault="00DE5864" w:rsidP="00DE5864">
            <w:pPr>
              <w:pStyle w:val="Paragraphedeliste"/>
              <w:numPr>
                <w:ilvl w:val="0"/>
                <w:numId w:val="6"/>
              </w:numPr>
              <w:jc w:val="left"/>
              <w:rPr>
                <w:b w:val="0"/>
                <w:bCs w:val="0"/>
                <w:lang w:val="en-CA"/>
              </w:rPr>
            </w:pPr>
            <w:r w:rsidRPr="009A3C43">
              <w:rPr>
                <w:b w:val="0"/>
                <w:bCs w:val="0"/>
                <w:lang w:val="en-CA"/>
              </w:rPr>
              <w:t>Body mass index</w:t>
            </w:r>
          </w:p>
          <w:p w14:paraId="1A3BBBBC" w14:textId="21F18867" w:rsidR="00DE5864" w:rsidRPr="009A3C43" w:rsidRDefault="00DE5864" w:rsidP="00DE5864">
            <w:pPr>
              <w:pStyle w:val="Paragraphedeliste"/>
              <w:numPr>
                <w:ilvl w:val="0"/>
                <w:numId w:val="6"/>
              </w:numPr>
              <w:jc w:val="left"/>
              <w:rPr>
                <w:b w:val="0"/>
                <w:bCs w:val="0"/>
                <w:lang w:val="en-CA"/>
              </w:rPr>
            </w:pPr>
            <w:r w:rsidRPr="009A3C43">
              <w:rPr>
                <w:b w:val="0"/>
                <w:bCs w:val="0"/>
                <w:lang w:val="en-CA"/>
              </w:rPr>
              <w:t>Body mass index categorized</w:t>
            </w:r>
          </w:p>
          <w:p w14:paraId="6C01CDBC" w14:textId="59466A80" w:rsidR="00DE5864" w:rsidRPr="009A3C43" w:rsidRDefault="00DE5864" w:rsidP="00DE5864">
            <w:pPr>
              <w:pStyle w:val="Paragraphedeliste"/>
              <w:numPr>
                <w:ilvl w:val="0"/>
                <w:numId w:val="6"/>
              </w:numPr>
              <w:jc w:val="left"/>
              <w:rPr>
                <w:b w:val="0"/>
                <w:bCs w:val="0"/>
                <w:lang w:val="en-CA"/>
              </w:rPr>
            </w:pPr>
            <w:r w:rsidRPr="009A3C43">
              <w:rPr>
                <w:b w:val="0"/>
                <w:bCs w:val="0"/>
                <w:lang w:val="en-CA"/>
              </w:rPr>
              <w:t>Height</w:t>
            </w:r>
          </w:p>
          <w:p w14:paraId="3144A6DB" w14:textId="77777777" w:rsidR="00DE5864" w:rsidRPr="009A3C43" w:rsidRDefault="00DE5864" w:rsidP="00DE5864">
            <w:pPr>
              <w:pStyle w:val="Paragraphedeliste"/>
              <w:numPr>
                <w:ilvl w:val="0"/>
                <w:numId w:val="6"/>
              </w:numPr>
              <w:jc w:val="left"/>
              <w:rPr>
                <w:b w:val="0"/>
                <w:bCs w:val="0"/>
                <w:lang w:val="en-CA"/>
              </w:rPr>
            </w:pPr>
            <w:r w:rsidRPr="009A3C43">
              <w:rPr>
                <w:b w:val="0"/>
                <w:bCs w:val="0"/>
                <w:lang w:val="en-CA"/>
              </w:rPr>
              <w:t>Systolic blood pressure</w:t>
            </w:r>
          </w:p>
          <w:p w14:paraId="5A5F2573" w14:textId="77777777" w:rsidR="00DE5864" w:rsidRPr="009A3C43" w:rsidRDefault="00DE5864" w:rsidP="00DE5864">
            <w:pPr>
              <w:pStyle w:val="Paragraphedeliste"/>
              <w:numPr>
                <w:ilvl w:val="0"/>
                <w:numId w:val="6"/>
              </w:numPr>
              <w:jc w:val="left"/>
              <w:rPr>
                <w:b w:val="0"/>
                <w:bCs w:val="0"/>
                <w:lang w:val="en-CA"/>
              </w:rPr>
            </w:pPr>
            <w:r w:rsidRPr="009A3C43">
              <w:rPr>
                <w:b w:val="0"/>
                <w:bCs w:val="0"/>
                <w:lang w:val="en-CA"/>
              </w:rPr>
              <w:t>Diastolic blood pressure</w:t>
            </w:r>
          </w:p>
          <w:p w14:paraId="292516BA" w14:textId="77777777" w:rsidR="00DE5864" w:rsidRPr="009A3C43" w:rsidRDefault="00DE5864" w:rsidP="00DE5864">
            <w:pPr>
              <w:pStyle w:val="Paragraphedeliste"/>
              <w:numPr>
                <w:ilvl w:val="0"/>
                <w:numId w:val="6"/>
              </w:numPr>
              <w:jc w:val="left"/>
              <w:rPr>
                <w:b w:val="0"/>
                <w:bCs w:val="0"/>
                <w:lang w:val="en-CA"/>
              </w:rPr>
            </w:pPr>
            <w:r w:rsidRPr="009A3C43">
              <w:rPr>
                <w:b w:val="0"/>
                <w:bCs w:val="0"/>
                <w:lang w:val="en-CA"/>
              </w:rPr>
              <w:t>Waist</w:t>
            </w:r>
          </w:p>
          <w:p w14:paraId="43A9727E" w14:textId="77777777" w:rsidR="00DE5864" w:rsidRPr="009A3C43" w:rsidRDefault="00DE5864" w:rsidP="00DE5864">
            <w:pPr>
              <w:pStyle w:val="Paragraphedeliste"/>
              <w:numPr>
                <w:ilvl w:val="0"/>
                <w:numId w:val="6"/>
              </w:numPr>
              <w:jc w:val="left"/>
              <w:rPr>
                <w:b w:val="0"/>
                <w:bCs w:val="0"/>
                <w:lang w:val="en-CA"/>
              </w:rPr>
            </w:pPr>
            <w:r w:rsidRPr="009A3C43">
              <w:rPr>
                <w:b w:val="0"/>
                <w:bCs w:val="0"/>
                <w:lang w:val="en-CA"/>
              </w:rPr>
              <w:t>Hips</w:t>
            </w:r>
          </w:p>
          <w:p w14:paraId="048828C0" w14:textId="77777777" w:rsidR="00DE5864" w:rsidRPr="009A3C43" w:rsidRDefault="00DE5864" w:rsidP="00DE5864">
            <w:pPr>
              <w:pStyle w:val="Paragraphedeliste"/>
              <w:numPr>
                <w:ilvl w:val="0"/>
                <w:numId w:val="6"/>
              </w:numPr>
              <w:jc w:val="left"/>
              <w:rPr>
                <w:b w:val="0"/>
                <w:bCs w:val="0"/>
                <w:lang w:val="en-CA"/>
              </w:rPr>
            </w:pPr>
            <w:r w:rsidRPr="009A3C43">
              <w:rPr>
                <w:b w:val="0"/>
                <w:bCs w:val="0"/>
                <w:lang w:val="en-CA"/>
              </w:rPr>
              <w:t>Waist/hips ratio</w:t>
            </w:r>
          </w:p>
          <w:p w14:paraId="64D71400" w14:textId="77777777" w:rsidR="00DE5864" w:rsidRPr="009A3C43" w:rsidRDefault="00DE5864" w:rsidP="00DE5864">
            <w:pPr>
              <w:pStyle w:val="Paragraphedeliste"/>
              <w:numPr>
                <w:ilvl w:val="0"/>
                <w:numId w:val="6"/>
              </w:numPr>
              <w:jc w:val="left"/>
              <w:rPr>
                <w:b w:val="0"/>
                <w:bCs w:val="0"/>
                <w:lang w:val="en-CA"/>
              </w:rPr>
            </w:pPr>
            <w:r w:rsidRPr="009A3C43">
              <w:rPr>
                <w:b w:val="0"/>
                <w:bCs w:val="0"/>
                <w:lang w:val="en-CA"/>
              </w:rPr>
              <w:t>Heart rate</w:t>
            </w:r>
          </w:p>
          <w:p w14:paraId="2302513D" w14:textId="5297824E" w:rsidR="00DE5864" w:rsidRPr="009A3C43" w:rsidRDefault="00DE5864" w:rsidP="00DE5864">
            <w:pPr>
              <w:pStyle w:val="Paragraphedeliste"/>
              <w:numPr>
                <w:ilvl w:val="0"/>
                <w:numId w:val="6"/>
              </w:numPr>
              <w:jc w:val="left"/>
              <w:rPr>
                <w:b w:val="0"/>
                <w:bCs w:val="0"/>
                <w:lang w:val="en-CA"/>
              </w:rPr>
            </w:pPr>
            <w:r w:rsidRPr="009A3C43">
              <w:rPr>
                <w:b w:val="0"/>
                <w:bCs w:val="0"/>
                <w:lang w:val="en-CA"/>
              </w:rPr>
              <w:t>Weight</w:t>
            </w:r>
          </w:p>
        </w:tc>
        <w:tc>
          <w:tcPr>
            <w:tcW w:w="5217" w:type="dxa"/>
          </w:tcPr>
          <w:p w14:paraId="222C0FB0" w14:textId="369ADE24" w:rsidR="00DE5864" w:rsidRPr="009A3C43" w:rsidRDefault="00DE5864" w:rsidP="00DE5864">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Vital signs were measured regularly.</w:t>
            </w:r>
          </w:p>
          <w:p w14:paraId="2AF348E9" w14:textId="3D19CF22" w:rsidR="00DE5864" w:rsidRPr="009A3C43" w:rsidRDefault="00DE5864" w:rsidP="00DE5864">
            <w:pPr>
              <w:jc w:val="left"/>
              <w:cnfStyle w:val="000000000000" w:firstRow="0" w:lastRow="0" w:firstColumn="0" w:lastColumn="0" w:oddVBand="0" w:evenVBand="0" w:oddHBand="0" w:evenHBand="0" w:firstRowFirstColumn="0" w:firstRowLastColumn="0" w:lastRowFirstColumn="0" w:lastRowLastColumn="0"/>
              <w:rPr>
                <w:lang w:val="en-CA"/>
              </w:rPr>
            </w:pPr>
            <w:r w:rsidRPr="009A3C43">
              <w:rPr>
                <w:lang w:val="en-CA"/>
              </w:rPr>
              <w:t>Continuous variables using standard units (imperial system)</w:t>
            </w:r>
          </w:p>
        </w:tc>
      </w:tr>
      <w:tr w:rsidR="009A3C43" w:rsidRPr="00A45327" w14:paraId="1D3975B5" w14:textId="77777777" w:rsidTr="00DE586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11A6C05E" w14:textId="6AFCB95F" w:rsidR="00DE5864" w:rsidRPr="009A3C43" w:rsidRDefault="00DE5864" w:rsidP="00DE5864">
            <w:pPr>
              <w:jc w:val="left"/>
              <w:rPr>
                <w:lang w:val="en-CA"/>
              </w:rPr>
            </w:pPr>
            <w:r w:rsidRPr="009A3C43">
              <w:rPr>
                <w:lang w:val="en-CA"/>
              </w:rPr>
              <w:t>Lab values</w:t>
            </w:r>
          </w:p>
          <w:p w14:paraId="7E26A2B0" w14:textId="02C87FD5" w:rsidR="00DE5864" w:rsidRPr="009A3C43" w:rsidRDefault="00DE5864" w:rsidP="00DE5864">
            <w:pPr>
              <w:pStyle w:val="Paragraphedeliste"/>
              <w:numPr>
                <w:ilvl w:val="0"/>
                <w:numId w:val="7"/>
              </w:numPr>
              <w:jc w:val="left"/>
              <w:rPr>
                <w:b w:val="0"/>
                <w:bCs w:val="0"/>
                <w:lang w:val="en-CA"/>
              </w:rPr>
            </w:pPr>
            <w:r w:rsidRPr="009A3C43">
              <w:rPr>
                <w:b w:val="0"/>
                <w:bCs w:val="0"/>
                <w:lang w:val="en-CA"/>
              </w:rPr>
              <w:t>Albumin (g/dL)</w:t>
            </w:r>
          </w:p>
          <w:p w14:paraId="72F1F799" w14:textId="29714EBF" w:rsidR="00DE5864" w:rsidRPr="009A3C43" w:rsidRDefault="00DE5864" w:rsidP="00DE5864">
            <w:pPr>
              <w:pStyle w:val="Paragraphedeliste"/>
              <w:numPr>
                <w:ilvl w:val="0"/>
                <w:numId w:val="7"/>
              </w:numPr>
              <w:jc w:val="left"/>
              <w:rPr>
                <w:b w:val="0"/>
                <w:bCs w:val="0"/>
                <w:lang w:val="en-CA"/>
              </w:rPr>
            </w:pPr>
            <w:r w:rsidRPr="009A3C43">
              <w:rPr>
                <w:b w:val="0"/>
                <w:bCs w:val="0"/>
                <w:lang w:val="en-CA"/>
              </w:rPr>
              <w:t>Alkaline phosphatase (IU/L)</w:t>
            </w:r>
          </w:p>
          <w:p w14:paraId="168BFB02" w14:textId="0FCA49F5" w:rsidR="00DE5864" w:rsidRPr="009A3C43" w:rsidRDefault="00DE5864" w:rsidP="00DE5864">
            <w:pPr>
              <w:pStyle w:val="Paragraphedeliste"/>
              <w:numPr>
                <w:ilvl w:val="0"/>
                <w:numId w:val="7"/>
              </w:numPr>
              <w:jc w:val="left"/>
              <w:rPr>
                <w:b w:val="0"/>
                <w:bCs w:val="0"/>
                <w:lang w:val="en-CA"/>
              </w:rPr>
            </w:pPr>
            <w:r w:rsidRPr="009A3C43">
              <w:rPr>
                <w:b w:val="0"/>
                <w:bCs w:val="0"/>
                <w:lang w:val="en-CA"/>
              </w:rPr>
              <w:t>ALT SGPT (IU/L)</w:t>
            </w:r>
          </w:p>
          <w:p w14:paraId="0A66022F" w14:textId="4B569FC0" w:rsidR="00DE5864" w:rsidRPr="009A3C43" w:rsidRDefault="00DE5864" w:rsidP="00DE5864">
            <w:pPr>
              <w:pStyle w:val="Paragraphedeliste"/>
              <w:numPr>
                <w:ilvl w:val="0"/>
                <w:numId w:val="7"/>
              </w:numPr>
              <w:jc w:val="left"/>
              <w:rPr>
                <w:b w:val="0"/>
                <w:bCs w:val="0"/>
                <w:lang w:val="en-CA"/>
              </w:rPr>
            </w:pPr>
            <w:r w:rsidRPr="009A3C43">
              <w:rPr>
                <w:b w:val="0"/>
                <w:bCs w:val="0"/>
                <w:lang w:val="en-CA"/>
              </w:rPr>
              <w:t>AST SGOT (IU/L)</w:t>
            </w:r>
          </w:p>
          <w:p w14:paraId="47506F44" w14:textId="66970E5E" w:rsidR="00DE5864" w:rsidRPr="009A3C43" w:rsidRDefault="00DE5864" w:rsidP="00DE5864">
            <w:pPr>
              <w:pStyle w:val="Paragraphedeliste"/>
              <w:numPr>
                <w:ilvl w:val="0"/>
                <w:numId w:val="7"/>
              </w:numPr>
              <w:jc w:val="left"/>
              <w:rPr>
                <w:b w:val="0"/>
                <w:bCs w:val="0"/>
                <w:lang w:val="en-CA"/>
              </w:rPr>
            </w:pPr>
            <w:r w:rsidRPr="009A3C43">
              <w:rPr>
                <w:b w:val="0"/>
                <w:bCs w:val="0"/>
                <w:lang w:val="en-CA"/>
              </w:rPr>
              <w:t>Bicarbonate (meq/L)</w:t>
            </w:r>
          </w:p>
          <w:p w14:paraId="465DDB7A" w14:textId="636C3727" w:rsidR="00DE5864" w:rsidRPr="009A3C43" w:rsidRDefault="00DE5864" w:rsidP="00DE5864">
            <w:pPr>
              <w:pStyle w:val="Paragraphedeliste"/>
              <w:numPr>
                <w:ilvl w:val="0"/>
                <w:numId w:val="7"/>
              </w:numPr>
              <w:jc w:val="left"/>
              <w:rPr>
                <w:b w:val="0"/>
                <w:bCs w:val="0"/>
                <w:lang w:val="en-CA"/>
              </w:rPr>
            </w:pPr>
            <w:r w:rsidRPr="009A3C43">
              <w:rPr>
                <w:b w:val="0"/>
                <w:bCs w:val="0"/>
                <w:lang w:val="en-CA"/>
              </w:rPr>
              <w:t>Bun (mg/dL)</w:t>
            </w:r>
          </w:p>
          <w:p w14:paraId="212537A5" w14:textId="2DC731FD" w:rsidR="00DE5864" w:rsidRPr="009A3C43" w:rsidRDefault="00DE5864" w:rsidP="00DE5864">
            <w:pPr>
              <w:pStyle w:val="Paragraphedeliste"/>
              <w:numPr>
                <w:ilvl w:val="0"/>
                <w:numId w:val="7"/>
              </w:numPr>
              <w:jc w:val="left"/>
              <w:rPr>
                <w:b w:val="0"/>
                <w:bCs w:val="0"/>
                <w:lang w:val="en-CA"/>
              </w:rPr>
            </w:pPr>
            <w:r w:rsidRPr="009A3C43">
              <w:rPr>
                <w:b w:val="0"/>
                <w:bCs w:val="0"/>
                <w:lang w:val="en-CA"/>
              </w:rPr>
              <w:t>Calcium (mg/dL)</w:t>
            </w:r>
          </w:p>
          <w:p w14:paraId="44229827" w14:textId="34347BD4" w:rsidR="00DE5864" w:rsidRPr="009A3C43" w:rsidRDefault="00DE5864" w:rsidP="00DE5864">
            <w:pPr>
              <w:pStyle w:val="Paragraphedeliste"/>
              <w:numPr>
                <w:ilvl w:val="0"/>
                <w:numId w:val="7"/>
              </w:numPr>
              <w:jc w:val="left"/>
              <w:rPr>
                <w:b w:val="0"/>
                <w:bCs w:val="0"/>
                <w:lang w:val="en-CA"/>
              </w:rPr>
            </w:pPr>
            <w:r w:rsidRPr="009A3C43">
              <w:rPr>
                <w:b w:val="0"/>
                <w:bCs w:val="0"/>
                <w:lang w:val="en-CA"/>
              </w:rPr>
              <w:t>Chloride (meq/L)</w:t>
            </w:r>
          </w:p>
          <w:p w14:paraId="36301B40" w14:textId="0DC82FB8" w:rsidR="00DE5864" w:rsidRPr="009A3C43" w:rsidRDefault="00DE5864" w:rsidP="00DE5864">
            <w:pPr>
              <w:pStyle w:val="Paragraphedeliste"/>
              <w:numPr>
                <w:ilvl w:val="0"/>
                <w:numId w:val="7"/>
              </w:numPr>
              <w:jc w:val="left"/>
              <w:rPr>
                <w:b w:val="0"/>
                <w:bCs w:val="0"/>
                <w:lang w:val="en-CA"/>
              </w:rPr>
            </w:pPr>
            <w:r w:rsidRPr="009A3C43">
              <w:rPr>
                <w:b w:val="0"/>
                <w:bCs w:val="0"/>
                <w:lang w:val="en-CA"/>
              </w:rPr>
              <w:t>CPK (IU/L)</w:t>
            </w:r>
          </w:p>
          <w:p w14:paraId="7465985A" w14:textId="458E4997" w:rsidR="00DE5864" w:rsidRPr="009A3C43" w:rsidRDefault="00DE5864" w:rsidP="00DE5864">
            <w:pPr>
              <w:pStyle w:val="Paragraphedeliste"/>
              <w:numPr>
                <w:ilvl w:val="0"/>
                <w:numId w:val="7"/>
              </w:numPr>
              <w:jc w:val="left"/>
              <w:rPr>
                <w:b w:val="0"/>
                <w:bCs w:val="0"/>
                <w:lang w:val="en-CA"/>
              </w:rPr>
            </w:pPr>
            <w:r w:rsidRPr="009A3C43">
              <w:rPr>
                <w:b w:val="0"/>
                <w:bCs w:val="0"/>
                <w:lang w:val="en-CA"/>
              </w:rPr>
              <w:t>Creatinine (mg/dL)</w:t>
            </w:r>
          </w:p>
          <w:p w14:paraId="3576F14E" w14:textId="305FC39D" w:rsidR="00DE5864" w:rsidRPr="009A3C43" w:rsidRDefault="00DE5864" w:rsidP="00DE5864">
            <w:pPr>
              <w:pStyle w:val="Paragraphedeliste"/>
              <w:numPr>
                <w:ilvl w:val="0"/>
                <w:numId w:val="7"/>
              </w:numPr>
              <w:jc w:val="left"/>
              <w:rPr>
                <w:b w:val="0"/>
                <w:bCs w:val="0"/>
                <w:lang w:val="en-CA"/>
              </w:rPr>
            </w:pPr>
            <w:r w:rsidRPr="009A3C43">
              <w:rPr>
                <w:b w:val="0"/>
                <w:bCs w:val="0"/>
                <w:lang w:val="en-CA"/>
              </w:rPr>
              <w:t>GGT (mg/dL)</w:t>
            </w:r>
          </w:p>
          <w:p w14:paraId="215E9F3E" w14:textId="6A635DD9" w:rsidR="00DE5864" w:rsidRPr="009A3C43" w:rsidRDefault="00DE5864" w:rsidP="00DE5864">
            <w:pPr>
              <w:pStyle w:val="Paragraphedeliste"/>
              <w:numPr>
                <w:ilvl w:val="0"/>
                <w:numId w:val="7"/>
              </w:numPr>
              <w:jc w:val="left"/>
              <w:rPr>
                <w:b w:val="0"/>
                <w:bCs w:val="0"/>
                <w:lang w:val="en-CA"/>
              </w:rPr>
            </w:pPr>
            <w:r w:rsidRPr="009A3C43">
              <w:rPr>
                <w:b w:val="0"/>
                <w:bCs w:val="0"/>
                <w:lang w:val="en-CA"/>
              </w:rPr>
              <w:t>Glucose (mg/dL)</w:t>
            </w:r>
          </w:p>
          <w:p w14:paraId="315DE163" w14:textId="0ACC8D24" w:rsidR="00DE5864" w:rsidRPr="009A3C43" w:rsidRDefault="00DE5864" w:rsidP="00DE5864">
            <w:pPr>
              <w:pStyle w:val="Paragraphedeliste"/>
              <w:numPr>
                <w:ilvl w:val="0"/>
                <w:numId w:val="7"/>
              </w:numPr>
              <w:jc w:val="left"/>
              <w:rPr>
                <w:b w:val="0"/>
                <w:bCs w:val="0"/>
                <w:lang w:val="en-CA"/>
              </w:rPr>
            </w:pPr>
            <w:r w:rsidRPr="009A3C43">
              <w:rPr>
                <w:b w:val="0"/>
                <w:bCs w:val="0"/>
                <w:lang w:val="en-CA"/>
              </w:rPr>
              <w:t>Phosphorus (mg/dL)</w:t>
            </w:r>
          </w:p>
          <w:p w14:paraId="7B9E336A" w14:textId="060A9361" w:rsidR="00DE5864" w:rsidRPr="009A3C43" w:rsidRDefault="00DE5864" w:rsidP="00DE5864">
            <w:pPr>
              <w:pStyle w:val="Paragraphedeliste"/>
              <w:numPr>
                <w:ilvl w:val="0"/>
                <w:numId w:val="7"/>
              </w:numPr>
              <w:jc w:val="left"/>
              <w:rPr>
                <w:b w:val="0"/>
                <w:bCs w:val="0"/>
                <w:lang w:val="en-CA"/>
              </w:rPr>
            </w:pPr>
            <w:r w:rsidRPr="009A3C43">
              <w:rPr>
                <w:b w:val="0"/>
                <w:bCs w:val="0"/>
                <w:lang w:val="en-CA"/>
              </w:rPr>
              <w:t>Potassium (meq/L)</w:t>
            </w:r>
          </w:p>
          <w:p w14:paraId="0AB3572B" w14:textId="36B906E1" w:rsidR="00DE5864" w:rsidRPr="009A3C43" w:rsidRDefault="00DE5864" w:rsidP="00DE5864">
            <w:pPr>
              <w:pStyle w:val="Paragraphedeliste"/>
              <w:numPr>
                <w:ilvl w:val="0"/>
                <w:numId w:val="7"/>
              </w:numPr>
              <w:jc w:val="left"/>
              <w:rPr>
                <w:b w:val="0"/>
                <w:bCs w:val="0"/>
                <w:lang w:val="en-CA"/>
              </w:rPr>
            </w:pPr>
            <w:r w:rsidRPr="009A3C43">
              <w:rPr>
                <w:b w:val="0"/>
                <w:bCs w:val="0"/>
                <w:lang w:val="en-CA"/>
              </w:rPr>
              <w:t>Sodium (meq/L)</w:t>
            </w:r>
          </w:p>
          <w:p w14:paraId="000F301A" w14:textId="2F2811F7" w:rsidR="00DE5864" w:rsidRPr="009A3C43" w:rsidRDefault="00DE5864" w:rsidP="00DE5864">
            <w:pPr>
              <w:pStyle w:val="Paragraphedeliste"/>
              <w:numPr>
                <w:ilvl w:val="0"/>
                <w:numId w:val="7"/>
              </w:numPr>
              <w:jc w:val="left"/>
              <w:rPr>
                <w:b w:val="0"/>
                <w:bCs w:val="0"/>
                <w:lang w:val="en-CA"/>
              </w:rPr>
            </w:pPr>
            <w:r w:rsidRPr="009A3C43">
              <w:rPr>
                <w:b w:val="0"/>
                <w:bCs w:val="0"/>
                <w:lang w:val="en-CA"/>
              </w:rPr>
              <w:t>Total bilirubin (mg/dL)</w:t>
            </w:r>
          </w:p>
          <w:p w14:paraId="59A51DFA" w14:textId="1B90A7DB" w:rsidR="00DE5864" w:rsidRPr="009A3C43" w:rsidRDefault="00DE5864" w:rsidP="00DE5864">
            <w:pPr>
              <w:pStyle w:val="Paragraphedeliste"/>
              <w:numPr>
                <w:ilvl w:val="0"/>
                <w:numId w:val="7"/>
              </w:numPr>
              <w:jc w:val="left"/>
              <w:rPr>
                <w:b w:val="0"/>
                <w:bCs w:val="0"/>
                <w:lang w:val="en-CA"/>
              </w:rPr>
            </w:pPr>
            <w:r w:rsidRPr="009A3C43">
              <w:rPr>
                <w:b w:val="0"/>
                <w:bCs w:val="0"/>
                <w:lang w:val="en-CA"/>
              </w:rPr>
              <w:t>Total protein (g/dL)</w:t>
            </w:r>
          </w:p>
          <w:p w14:paraId="1346826F" w14:textId="0FDCC8D9" w:rsidR="00DE5864" w:rsidRPr="009A3C43" w:rsidRDefault="00DE5864" w:rsidP="00DE5864">
            <w:pPr>
              <w:pStyle w:val="Paragraphedeliste"/>
              <w:numPr>
                <w:ilvl w:val="0"/>
                <w:numId w:val="7"/>
              </w:numPr>
              <w:jc w:val="left"/>
              <w:rPr>
                <w:b w:val="0"/>
                <w:bCs w:val="0"/>
                <w:lang w:val="en-CA"/>
              </w:rPr>
            </w:pPr>
            <w:r w:rsidRPr="009A3C43">
              <w:rPr>
                <w:b w:val="0"/>
                <w:bCs w:val="0"/>
                <w:lang w:val="en-CA"/>
              </w:rPr>
              <w:t>Uric acid (mg/dL)</w:t>
            </w:r>
          </w:p>
          <w:p w14:paraId="564DF2DF" w14:textId="27FF1E11" w:rsidR="00DE5864" w:rsidRPr="009A3C43" w:rsidRDefault="00DE5864" w:rsidP="00DE5864">
            <w:pPr>
              <w:pStyle w:val="Paragraphedeliste"/>
              <w:numPr>
                <w:ilvl w:val="0"/>
                <w:numId w:val="7"/>
              </w:numPr>
              <w:jc w:val="left"/>
              <w:rPr>
                <w:b w:val="0"/>
                <w:bCs w:val="0"/>
                <w:lang w:val="en-CA"/>
              </w:rPr>
            </w:pPr>
            <w:r w:rsidRPr="009A3C43">
              <w:rPr>
                <w:b w:val="0"/>
                <w:bCs w:val="0"/>
                <w:lang w:val="en-CA"/>
              </w:rPr>
              <w:t>Basophils (%)</w:t>
            </w:r>
          </w:p>
          <w:p w14:paraId="2B81A761" w14:textId="08D1B8F8" w:rsidR="00DE5864" w:rsidRPr="009A3C43" w:rsidRDefault="00DE5864" w:rsidP="00DE5864">
            <w:pPr>
              <w:pStyle w:val="Paragraphedeliste"/>
              <w:numPr>
                <w:ilvl w:val="0"/>
                <w:numId w:val="7"/>
              </w:numPr>
              <w:jc w:val="left"/>
              <w:rPr>
                <w:b w:val="0"/>
                <w:bCs w:val="0"/>
                <w:lang w:val="en-CA"/>
              </w:rPr>
            </w:pPr>
            <w:r w:rsidRPr="009A3C43">
              <w:rPr>
                <w:b w:val="0"/>
                <w:bCs w:val="0"/>
                <w:lang w:val="en-CA"/>
              </w:rPr>
              <w:t>Eosinophils (%)</w:t>
            </w:r>
          </w:p>
          <w:p w14:paraId="176CA434" w14:textId="48D7BD21" w:rsidR="00DE5864" w:rsidRPr="009A3C43" w:rsidRDefault="00DE5864" w:rsidP="00DE5864">
            <w:pPr>
              <w:pStyle w:val="Paragraphedeliste"/>
              <w:numPr>
                <w:ilvl w:val="0"/>
                <w:numId w:val="7"/>
              </w:numPr>
              <w:jc w:val="left"/>
              <w:rPr>
                <w:b w:val="0"/>
                <w:bCs w:val="0"/>
                <w:lang w:val="en-CA"/>
              </w:rPr>
            </w:pPr>
            <w:r w:rsidRPr="009A3C43">
              <w:rPr>
                <w:b w:val="0"/>
                <w:bCs w:val="0"/>
                <w:lang w:val="en-CA"/>
              </w:rPr>
              <w:t>Hematocrit (%)</w:t>
            </w:r>
          </w:p>
          <w:p w14:paraId="189146DE" w14:textId="6438CF38" w:rsidR="00DE5864" w:rsidRPr="009A3C43" w:rsidRDefault="00DE5864" w:rsidP="00DE5864">
            <w:pPr>
              <w:pStyle w:val="Paragraphedeliste"/>
              <w:numPr>
                <w:ilvl w:val="0"/>
                <w:numId w:val="7"/>
              </w:numPr>
              <w:jc w:val="left"/>
              <w:rPr>
                <w:b w:val="0"/>
                <w:bCs w:val="0"/>
                <w:lang w:val="en-CA"/>
              </w:rPr>
            </w:pPr>
            <w:r w:rsidRPr="009A3C43">
              <w:rPr>
                <w:b w:val="0"/>
                <w:bCs w:val="0"/>
                <w:lang w:val="en-CA"/>
              </w:rPr>
              <w:t>Hemoglobin (g/dL)</w:t>
            </w:r>
          </w:p>
          <w:p w14:paraId="5DF292E2" w14:textId="690276DD" w:rsidR="00DE5864" w:rsidRPr="009A3C43" w:rsidRDefault="00DE5864" w:rsidP="00DE5864">
            <w:pPr>
              <w:pStyle w:val="Paragraphedeliste"/>
              <w:numPr>
                <w:ilvl w:val="0"/>
                <w:numId w:val="7"/>
              </w:numPr>
              <w:jc w:val="left"/>
              <w:rPr>
                <w:b w:val="0"/>
                <w:bCs w:val="0"/>
                <w:lang w:val="en-CA"/>
              </w:rPr>
            </w:pPr>
            <w:r w:rsidRPr="009A3C43">
              <w:rPr>
                <w:b w:val="0"/>
                <w:bCs w:val="0"/>
                <w:lang w:val="en-CA"/>
              </w:rPr>
              <w:t>Lymphocytes (%)</w:t>
            </w:r>
          </w:p>
          <w:p w14:paraId="09746ED6" w14:textId="6D761406" w:rsidR="00DE5864" w:rsidRPr="009A3C43" w:rsidRDefault="00DE5864" w:rsidP="00DE5864">
            <w:pPr>
              <w:pStyle w:val="Paragraphedeliste"/>
              <w:numPr>
                <w:ilvl w:val="0"/>
                <w:numId w:val="7"/>
              </w:numPr>
              <w:jc w:val="left"/>
              <w:rPr>
                <w:b w:val="0"/>
                <w:bCs w:val="0"/>
                <w:lang w:val="en-CA"/>
              </w:rPr>
            </w:pPr>
            <w:r w:rsidRPr="009A3C43">
              <w:rPr>
                <w:b w:val="0"/>
                <w:bCs w:val="0"/>
                <w:lang w:val="en-CA"/>
              </w:rPr>
              <w:t>MCH (PG/cell)</w:t>
            </w:r>
          </w:p>
          <w:p w14:paraId="59496DAD" w14:textId="25742D86" w:rsidR="00DE5864" w:rsidRPr="009A3C43" w:rsidRDefault="00DE5864" w:rsidP="00DE5864">
            <w:pPr>
              <w:pStyle w:val="Paragraphedeliste"/>
              <w:numPr>
                <w:ilvl w:val="0"/>
                <w:numId w:val="7"/>
              </w:numPr>
              <w:jc w:val="left"/>
              <w:rPr>
                <w:b w:val="0"/>
                <w:bCs w:val="0"/>
                <w:lang w:val="en-CA"/>
              </w:rPr>
            </w:pPr>
            <w:r w:rsidRPr="009A3C43">
              <w:rPr>
                <w:b w:val="0"/>
                <w:bCs w:val="0"/>
                <w:lang w:val="en-CA"/>
              </w:rPr>
              <w:t>MCHC (GHB/cell)</w:t>
            </w:r>
          </w:p>
          <w:p w14:paraId="20D4124E" w14:textId="5E03EF33" w:rsidR="00DE5864" w:rsidRPr="009A3C43" w:rsidRDefault="00DE5864" w:rsidP="00DE5864">
            <w:pPr>
              <w:pStyle w:val="Paragraphedeliste"/>
              <w:numPr>
                <w:ilvl w:val="0"/>
                <w:numId w:val="7"/>
              </w:numPr>
              <w:jc w:val="left"/>
              <w:rPr>
                <w:b w:val="0"/>
                <w:bCs w:val="0"/>
                <w:lang w:val="en-CA"/>
              </w:rPr>
            </w:pPr>
            <w:r w:rsidRPr="009A3C43">
              <w:rPr>
                <w:b w:val="0"/>
                <w:bCs w:val="0"/>
                <w:lang w:val="en-CA"/>
              </w:rPr>
              <w:t>MCV (FL)</w:t>
            </w:r>
          </w:p>
          <w:p w14:paraId="7EA2DEAD" w14:textId="11BC2951" w:rsidR="00DE5864" w:rsidRPr="009A3C43" w:rsidRDefault="00DE5864" w:rsidP="00DE5864">
            <w:pPr>
              <w:pStyle w:val="Paragraphedeliste"/>
              <w:numPr>
                <w:ilvl w:val="0"/>
                <w:numId w:val="7"/>
              </w:numPr>
              <w:jc w:val="left"/>
              <w:rPr>
                <w:b w:val="0"/>
                <w:bCs w:val="0"/>
                <w:lang w:val="en-CA"/>
              </w:rPr>
            </w:pPr>
            <w:r w:rsidRPr="009A3C43">
              <w:rPr>
                <w:b w:val="0"/>
                <w:bCs w:val="0"/>
                <w:lang w:val="en-CA"/>
              </w:rPr>
              <w:t>Monocytes (%)</w:t>
            </w:r>
          </w:p>
          <w:p w14:paraId="2E66901F" w14:textId="7A005672" w:rsidR="00DE5864" w:rsidRPr="009A3C43" w:rsidRDefault="00DE5864" w:rsidP="00DE5864">
            <w:pPr>
              <w:pStyle w:val="Paragraphedeliste"/>
              <w:numPr>
                <w:ilvl w:val="0"/>
                <w:numId w:val="7"/>
              </w:numPr>
              <w:jc w:val="left"/>
              <w:rPr>
                <w:b w:val="0"/>
                <w:bCs w:val="0"/>
                <w:lang w:val="en-CA"/>
              </w:rPr>
            </w:pPr>
            <w:r w:rsidRPr="009A3C43">
              <w:rPr>
                <w:b w:val="0"/>
                <w:bCs w:val="0"/>
                <w:lang w:val="en-CA"/>
              </w:rPr>
              <w:t>Neutrophils (%)</w:t>
            </w:r>
          </w:p>
          <w:p w14:paraId="626B5FEE" w14:textId="565D99F2" w:rsidR="00DE5864" w:rsidRPr="009A3C43" w:rsidRDefault="00DE5864" w:rsidP="00DE5864">
            <w:pPr>
              <w:pStyle w:val="Paragraphedeliste"/>
              <w:numPr>
                <w:ilvl w:val="0"/>
                <w:numId w:val="7"/>
              </w:numPr>
              <w:jc w:val="left"/>
              <w:rPr>
                <w:b w:val="0"/>
                <w:bCs w:val="0"/>
                <w:lang w:val="en-CA"/>
              </w:rPr>
            </w:pPr>
            <w:r w:rsidRPr="009A3C43">
              <w:rPr>
                <w:b w:val="0"/>
                <w:bCs w:val="0"/>
                <w:lang w:val="en-CA"/>
              </w:rPr>
              <w:t>Platelet count (x10E3/uL)</w:t>
            </w:r>
          </w:p>
        </w:tc>
        <w:tc>
          <w:tcPr>
            <w:tcW w:w="5217" w:type="dxa"/>
            <w:tcBorders>
              <w:bottom w:val="single" w:sz="4" w:space="0" w:color="auto"/>
            </w:tcBorders>
          </w:tcPr>
          <w:p w14:paraId="4C4C111D" w14:textId="49BECF94" w:rsidR="00DE5864" w:rsidRPr="009A3C43" w:rsidRDefault="00DE5864" w:rsidP="00DE5864">
            <w:pPr>
              <w:jc w:val="left"/>
              <w:cnfStyle w:val="000000100000" w:firstRow="0" w:lastRow="0" w:firstColumn="0" w:lastColumn="0" w:oddVBand="0" w:evenVBand="0" w:oddHBand="1" w:evenHBand="0" w:firstRowFirstColumn="0" w:firstRowLastColumn="0" w:lastRowFirstColumn="0" w:lastRowLastColumn="0"/>
              <w:rPr>
                <w:lang w:val="en-CA"/>
              </w:rPr>
            </w:pPr>
            <w:r w:rsidRPr="009A3C43">
              <w:rPr>
                <w:lang w:val="en-CA"/>
              </w:rPr>
              <w:t>Laboratory tests were conducted, including clinical chemistry and electrolytes (sodium, potassium, bicarbonate, chloride, blood urea nitrogen, creatinine, phosphorus, uric acid, calcium, total protein, albumin, creatinine kinase, alkaline phosphatase), liver function tests (GGT, AST, ALT, total bilirubin), thyroid stimulating hormone, complete blood count, urinalysis, fasting blood glucose, lipids and (total cholesterol, HDL cholesterol and triglycerides). Only values that were measured for most patients were included in the present database.</w:t>
            </w:r>
          </w:p>
        </w:tc>
      </w:tr>
    </w:tbl>
    <w:p w14:paraId="1A9A7008" w14:textId="3193CE85" w:rsidR="00DE5864" w:rsidRPr="009A3C43" w:rsidRDefault="00DE5864" w:rsidP="00DE5864">
      <w:pPr>
        <w:spacing w:line="240" w:lineRule="auto"/>
        <w:rPr>
          <w:b/>
          <w:bCs/>
          <w:lang w:val="en-CA"/>
        </w:rPr>
      </w:pPr>
      <w:r w:rsidRPr="009A3C43">
        <w:rPr>
          <w:b/>
          <w:bCs/>
          <w:lang w:val="en-CA"/>
        </w:rPr>
        <w:lastRenderedPageBreak/>
        <w:t xml:space="preserve">Supplementary Table. Variables included into database and computed using supervised machine learning. </w:t>
      </w:r>
      <w:r w:rsidRPr="009A3C43">
        <w:rPr>
          <w:i/>
          <w:iCs/>
          <w:lang w:val="en-CA"/>
        </w:rPr>
        <w:t>(continued)</w:t>
      </w:r>
    </w:p>
    <w:tbl>
      <w:tblPr>
        <w:tblStyle w:val="TableauGrille2"/>
        <w:tblW w:w="10037"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0"/>
        <w:gridCol w:w="5217"/>
      </w:tblGrid>
      <w:tr w:rsidR="009A3C43" w:rsidRPr="009A3C43" w14:paraId="621F7461" w14:textId="77777777" w:rsidTr="00DE5864">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tcPr>
          <w:p w14:paraId="5523E6E2" w14:textId="6D04977D" w:rsidR="00DE5864" w:rsidRPr="009A3C43" w:rsidRDefault="00DE5864" w:rsidP="00DE5864">
            <w:pPr>
              <w:jc w:val="left"/>
              <w:rPr>
                <w:lang w:val="en-CA"/>
              </w:rPr>
            </w:pPr>
            <w:r w:rsidRPr="009A3C43">
              <w:rPr>
                <w:lang w:val="en-CA"/>
              </w:rPr>
              <w:t>Variables</w:t>
            </w:r>
          </w:p>
        </w:tc>
        <w:tc>
          <w:tcPr>
            <w:tcW w:w="5217" w:type="dxa"/>
            <w:tcBorders>
              <w:top w:val="single" w:sz="4" w:space="0" w:color="auto"/>
              <w:bottom w:val="single" w:sz="4" w:space="0" w:color="auto"/>
            </w:tcBorders>
          </w:tcPr>
          <w:p w14:paraId="5D5D5F57" w14:textId="64347EEF" w:rsidR="00DE5864" w:rsidRPr="009A3C43" w:rsidRDefault="00DE5864" w:rsidP="00DE5864">
            <w:pPr>
              <w:jc w:val="left"/>
              <w:cnfStyle w:val="100000000000" w:firstRow="1" w:lastRow="0" w:firstColumn="0" w:lastColumn="0" w:oddVBand="0" w:evenVBand="0" w:oddHBand="0" w:evenHBand="0" w:firstRowFirstColumn="0" w:firstRowLastColumn="0" w:lastRowFirstColumn="0" w:lastRowLastColumn="0"/>
              <w:rPr>
                <w:lang w:val="en-CA"/>
              </w:rPr>
            </w:pPr>
            <w:r w:rsidRPr="009A3C43">
              <w:rPr>
                <w:lang w:val="en-CA"/>
              </w:rPr>
              <w:t>Description</w:t>
            </w:r>
          </w:p>
        </w:tc>
      </w:tr>
      <w:tr w:rsidR="009A3C43" w:rsidRPr="009A3C43" w14:paraId="2127FAB9" w14:textId="77777777" w:rsidTr="00DE5864">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0037" w:type="dxa"/>
            <w:gridSpan w:val="2"/>
            <w:tcBorders>
              <w:bottom w:val="single" w:sz="4" w:space="0" w:color="auto"/>
            </w:tcBorders>
            <w:shd w:val="clear" w:color="auto" w:fill="7F7F7F" w:themeFill="text1" w:themeFillTint="80"/>
          </w:tcPr>
          <w:p w14:paraId="59796517" w14:textId="4313B66B" w:rsidR="00DE5864" w:rsidRPr="009A3C43" w:rsidRDefault="00DE5864" w:rsidP="00DE5864">
            <w:pPr>
              <w:jc w:val="left"/>
              <w:rPr>
                <w:lang w:val="en-CA"/>
              </w:rPr>
            </w:pPr>
            <w:r w:rsidRPr="009A3C43">
              <w:rPr>
                <w:lang w:val="en-CA"/>
              </w:rPr>
              <w:t xml:space="preserve">Physical health </w:t>
            </w:r>
            <w:r w:rsidRPr="009A3C43">
              <w:rPr>
                <w:b w:val="0"/>
                <w:bCs w:val="0"/>
                <w:i/>
                <w:iCs/>
                <w:lang w:val="en-CA"/>
              </w:rPr>
              <w:t>(continued)</w:t>
            </w:r>
          </w:p>
        </w:tc>
      </w:tr>
      <w:tr w:rsidR="009A3C43" w:rsidRPr="009A3C43" w14:paraId="37985A07" w14:textId="77777777" w:rsidTr="00E1389B">
        <w:trPr>
          <w:trHeight w:val="32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tcPr>
          <w:p w14:paraId="558AF5C0" w14:textId="3FA7E93E" w:rsidR="00DE5864" w:rsidRPr="009A3C43" w:rsidRDefault="00DE5864" w:rsidP="00DE5864">
            <w:pPr>
              <w:jc w:val="left"/>
              <w:rPr>
                <w:b w:val="0"/>
                <w:bCs w:val="0"/>
                <w:lang w:val="en-CA"/>
              </w:rPr>
            </w:pPr>
            <w:r w:rsidRPr="009A3C43">
              <w:rPr>
                <w:lang w:val="en-CA"/>
              </w:rPr>
              <w:t xml:space="preserve">Lab values </w:t>
            </w:r>
            <w:r w:rsidRPr="009A3C43">
              <w:rPr>
                <w:b w:val="0"/>
                <w:bCs w:val="0"/>
                <w:i/>
                <w:iCs/>
                <w:lang w:val="en-CA"/>
              </w:rPr>
              <w:t>(continued)</w:t>
            </w:r>
          </w:p>
          <w:p w14:paraId="2E6B099A" w14:textId="5FE7AAA9" w:rsidR="00DE5864" w:rsidRPr="009A3C43" w:rsidRDefault="00DE5864" w:rsidP="00DE5864">
            <w:pPr>
              <w:pStyle w:val="Paragraphedeliste"/>
              <w:numPr>
                <w:ilvl w:val="0"/>
                <w:numId w:val="7"/>
              </w:numPr>
              <w:jc w:val="left"/>
              <w:rPr>
                <w:b w:val="0"/>
                <w:bCs w:val="0"/>
                <w:lang w:val="en-CA"/>
              </w:rPr>
            </w:pPr>
            <w:r w:rsidRPr="009A3C43">
              <w:rPr>
                <w:b w:val="0"/>
                <w:bCs w:val="0"/>
                <w:lang w:val="en-CA"/>
              </w:rPr>
              <w:t>RBC (x10E6/uL)</w:t>
            </w:r>
          </w:p>
          <w:p w14:paraId="5B5C1BB5" w14:textId="77777777" w:rsidR="00DE5864" w:rsidRPr="009A3C43" w:rsidRDefault="00DE5864" w:rsidP="00DE5864">
            <w:pPr>
              <w:pStyle w:val="Paragraphedeliste"/>
              <w:numPr>
                <w:ilvl w:val="0"/>
                <w:numId w:val="7"/>
              </w:numPr>
              <w:jc w:val="left"/>
              <w:rPr>
                <w:b w:val="0"/>
                <w:bCs w:val="0"/>
                <w:lang w:val="en-CA"/>
              </w:rPr>
            </w:pPr>
            <w:r w:rsidRPr="009A3C43">
              <w:rPr>
                <w:b w:val="0"/>
                <w:bCs w:val="0"/>
                <w:lang w:val="en-CA"/>
              </w:rPr>
              <w:t>HDL cholesterol (mg/dL)</w:t>
            </w:r>
          </w:p>
          <w:p w14:paraId="34772C76" w14:textId="77777777" w:rsidR="00DE5864" w:rsidRPr="009A3C43" w:rsidRDefault="00DE5864" w:rsidP="00DE5864">
            <w:pPr>
              <w:pStyle w:val="Paragraphedeliste"/>
              <w:numPr>
                <w:ilvl w:val="0"/>
                <w:numId w:val="7"/>
              </w:numPr>
              <w:jc w:val="left"/>
              <w:rPr>
                <w:b w:val="0"/>
                <w:bCs w:val="0"/>
                <w:lang w:val="en-CA"/>
              </w:rPr>
            </w:pPr>
            <w:r w:rsidRPr="009A3C43">
              <w:rPr>
                <w:b w:val="0"/>
                <w:bCs w:val="0"/>
                <w:lang w:val="en-CA"/>
              </w:rPr>
              <w:t>Total cholesterol (mg/dL)</w:t>
            </w:r>
          </w:p>
          <w:p w14:paraId="6F4CD168" w14:textId="68A2467E" w:rsidR="00DE5864" w:rsidRPr="009A3C43" w:rsidRDefault="00DE5864" w:rsidP="00DE5864">
            <w:pPr>
              <w:pStyle w:val="Paragraphedeliste"/>
              <w:numPr>
                <w:ilvl w:val="0"/>
                <w:numId w:val="7"/>
              </w:numPr>
              <w:jc w:val="left"/>
              <w:rPr>
                <w:b w:val="0"/>
                <w:bCs w:val="0"/>
                <w:lang w:val="en-CA"/>
              </w:rPr>
            </w:pPr>
            <w:r w:rsidRPr="009A3C43">
              <w:rPr>
                <w:b w:val="0"/>
                <w:bCs w:val="0"/>
                <w:lang w:val="en-CA"/>
              </w:rPr>
              <w:t>Triglycerides (mg/dL)</w:t>
            </w:r>
          </w:p>
        </w:tc>
        <w:tc>
          <w:tcPr>
            <w:tcW w:w="5217" w:type="dxa"/>
            <w:tcBorders>
              <w:bottom w:val="single" w:sz="4" w:space="0" w:color="auto"/>
            </w:tcBorders>
          </w:tcPr>
          <w:p w14:paraId="710A6A2E" w14:textId="77777777" w:rsidR="00DE5864" w:rsidRPr="009A3C43" w:rsidRDefault="00DE5864" w:rsidP="00DE5864">
            <w:pPr>
              <w:jc w:val="left"/>
              <w:cnfStyle w:val="000000000000" w:firstRow="0" w:lastRow="0" w:firstColumn="0" w:lastColumn="0" w:oddVBand="0" w:evenVBand="0" w:oddHBand="0" w:evenHBand="0" w:firstRowFirstColumn="0" w:firstRowLastColumn="0" w:lastRowFirstColumn="0" w:lastRowLastColumn="0"/>
              <w:rPr>
                <w:lang w:val="en-CA"/>
              </w:rPr>
            </w:pPr>
          </w:p>
        </w:tc>
      </w:tr>
    </w:tbl>
    <w:p w14:paraId="20D6F5BD" w14:textId="7141B1AB" w:rsidR="000667FE" w:rsidRPr="009A3C43" w:rsidRDefault="00E42808" w:rsidP="00E42808">
      <w:pPr>
        <w:spacing w:after="0" w:line="240" w:lineRule="auto"/>
        <w:rPr>
          <w:lang w:val="en-CA"/>
        </w:rPr>
      </w:pPr>
      <w:r w:rsidRPr="009A3C43">
        <w:rPr>
          <w:vertAlign w:val="superscript"/>
          <w:lang w:val="en-CA"/>
        </w:rPr>
        <w:t xml:space="preserve">a </w:t>
      </w:r>
      <w:r w:rsidRPr="009A3C43">
        <w:rPr>
          <w:lang w:val="en-CA"/>
        </w:rPr>
        <w:t>Only measured at baseline, and is therefore not included in model 2.</w:t>
      </w:r>
    </w:p>
    <w:p w14:paraId="183880D8" w14:textId="77777777" w:rsidR="00140B1E" w:rsidRPr="009A3C43" w:rsidRDefault="00E42808" w:rsidP="00E42808">
      <w:pPr>
        <w:spacing w:line="240" w:lineRule="auto"/>
        <w:rPr>
          <w:lang w:val="en-CA"/>
        </w:rPr>
      </w:pPr>
      <w:r w:rsidRPr="009A3C43">
        <w:rPr>
          <w:vertAlign w:val="superscript"/>
          <w:lang w:val="en-CA"/>
        </w:rPr>
        <w:t xml:space="preserve">b </w:t>
      </w:r>
      <w:r w:rsidRPr="009A3C43">
        <w:rPr>
          <w:lang w:val="en-CA"/>
        </w:rPr>
        <w:t>Not measured at baseline or N/A for baseline, and therefore is not included in models 1 and 3.</w:t>
      </w:r>
    </w:p>
    <w:p w14:paraId="66E9F776" w14:textId="77777777" w:rsidR="00140B1E" w:rsidRPr="009A3C43" w:rsidRDefault="00140B1E" w:rsidP="00E42808">
      <w:pPr>
        <w:spacing w:line="240" w:lineRule="auto"/>
        <w:rPr>
          <w:lang w:val="en-CA"/>
        </w:rPr>
      </w:pPr>
    </w:p>
    <w:p w14:paraId="290B5D85" w14:textId="77777777" w:rsidR="00D91DCF" w:rsidRPr="009A3C43" w:rsidRDefault="00140B1E" w:rsidP="00D91DCF">
      <w:pPr>
        <w:pStyle w:val="EndNoteBibliography"/>
        <w:spacing w:after="0"/>
        <w:ind w:left="720" w:hanging="720"/>
      </w:pPr>
      <w:r w:rsidRPr="009A3C43">
        <w:rPr>
          <w:lang w:val="en-CA"/>
        </w:rPr>
        <w:fldChar w:fldCharType="begin"/>
      </w:r>
      <w:r w:rsidRPr="009A3C43">
        <w:rPr>
          <w:lang w:val="en-CA"/>
        </w:rPr>
        <w:instrText xml:space="preserve"> ADDIN EN.REFLIST </w:instrText>
      </w:r>
      <w:r w:rsidRPr="009A3C43">
        <w:rPr>
          <w:lang w:val="en-CA"/>
        </w:rPr>
        <w:fldChar w:fldCharType="separate"/>
      </w:r>
      <w:r w:rsidR="00D91DCF" w:rsidRPr="009A3C43">
        <w:t>1.</w:t>
      </w:r>
      <w:r w:rsidR="00D91DCF" w:rsidRPr="009A3C43">
        <w:tab/>
        <w:t xml:space="preserve">Glasofer, D.R., A.J. Brown, and M. Riegel, </w:t>
      </w:r>
      <w:r w:rsidR="00D91DCF" w:rsidRPr="009A3C43">
        <w:rPr>
          <w:i/>
        </w:rPr>
        <w:t>Structured Clinical Interview for DSM-IV (SCID)</w:t>
      </w:r>
      <w:r w:rsidR="00D91DCF" w:rsidRPr="009A3C43">
        <w:t xml:space="preserve">, in </w:t>
      </w:r>
      <w:r w:rsidR="00D91DCF" w:rsidRPr="009A3C43">
        <w:rPr>
          <w:i/>
        </w:rPr>
        <w:t>Encyclopedia of Feeding and Eating Disorders</w:t>
      </w:r>
      <w:r w:rsidR="00D91DCF" w:rsidRPr="009A3C43">
        <w:t>, T. Wade, Editor. 2015, Springer Singapore: Singapore. p. 1-4.</w:t>
      </w:r>
    </w:p>
    <w:p w14:paraId="76DF7990" w14:textId="77777777" w:rsidR="00D91DCF" w:rsidRPr="009A3C43" w:rsidRDefault="00D91DCF" w:rsidP="00D91DCF">
      <w:pPr>
        <w:pStyle w:val="EndNoteBibliography"/>
        <w:spacing w:after="0"/>
        <w:ind w:left="720" w:hanging="720"/>
      </w:pPr>
      <w:r w:rsidRPr="009A3C43">
        <w:t>2.</w:t>
      </w:r>
      <w:r w:rsidRPr="009A3C43">
        <w:tab/>
        <w:t xml:space="preserve">Busner, J. and S.D. Targum, </w:t>
      </w:r>
      <w:r w:rsidRPr="009A3C43">
        <w:rPr>
          <w:i/>
        </w:rPr>
        <w:t>The clinical global impressions scale: applying a research tool in clinical practice.</w:t>
      </w:r>
      <w:r w:rsidRPr="009A3C43">
        <w:t xml:space="preserve"> Psychiatry (Edgmont (Pa. : Township)), 2007. </w:t>
      </w:r>
      <w:r w:rsidRPr="009A3C43">
        <w:rPr>
          <w:b/>
        </w:rPr>
        <w:t>4</w:t>
      </w:r>
      <w:r w:rsidRPr="009A3C43">
        <w:t>(7): p. 28-37.</w:t>
      </w:r>
    </w:p>
    <w:p w14:paraId="78EB31E5" w14:textId="77777777" w:rsidR="00D91DCF" w:rsidRPr="009A3C43" w:rsidRDefault="00D91DCF" w:rsidP="00D91DCF">
      <w:pPr>
        <w:pStyle w:val="EndNoteBibliography"/>
        <w:spacing w:after="0"/>
        <w:ind w:left="720" w:hanging="720"/>
      </w:pPr>
      <w:r w:rsidRPr="009A3C43">
        <w:t>3.</w:t>
      </w:r>
      <w:r w:rsidRPr="009A3C43">
        <w:tab/>
        <w:t xml:space="preserve">Addington, D., J. Addington, and B. Schissel, </w:t>
      </w:r>
      <w:r w:rsidRPr="009A3C43">
        <w:rPr>
          <w:i/>
        </w:rPr>
        <w:t>A depression rating scale for schizophrenics.</w:t>
      </w:r>
      <w:r w:rsidRPr="009A3C43">
        <w:t xml:space="preserve"> Schizophr Res, 1990. </w:t>
      </w:r>
      <w:r w:rsidRPr="009A3C43">
        <w:rPr>
          <w:b/>
        </w:rPr>
        <w:t>3</w:t>
      </w:r>
      <w:r w:rsidRPr="009A3C43">
        <w:t>(4): p. 247-51.</w:t>
      </w:r>
    </w:p>
    <w:p w14:paraId="229F0C3C" w14:textId="77777777" w:rsidR="00D91DCF" w:rsidRPr="009A3C43" w:rsidRDefault="00D91DCF" w:rsidP="00D91DCF">
      <w:pPr>
        <w:pStyle w:val="EndNoteBibliography"/>
        <w:spacing w:after="0"/>
        <w:ind w:left="720" w:hanging="720"/>
      </w:pPr>
      <w:r w:rsidRPr="009A3C43">
        <w:t>4.</w:t>
      </w:r>
      <w:r w:rsidRPr="009A3C43">
        <w:tab/>
        <w:t xml:space="preserve">Addington, J., et al., </w:t>
      </w:r>
      <w:r w:rsidRPr="009A3C43">
        <w:rPr>
          <w:i/>
        </w:rPr>
        <w:t>Reliability and validity of the Calgary Depression Scale for Schizophrenia (CDSS) in youth at clinical high risk for psychosis.</w:t>
      </w:r>
      <w:r w:rsidRPr="009A3C43">
        <w:t xml:space="preserve"> Schizophrenia Research, 2014. </w:t>
      </w:r>
      <w:r w:rsidRPr="009A3C43">
        <w:rPr>
          <w:b/>
        </w:rPr>
        <w:t>153</w:t>
      </w:r>
      <w:r w:rsidRPr="009A3C43">
        <w:t>(1): p. 64-67.</w:t>
      </w:r>
    </w:p>
    <w:p w14:paraId="13598AE7" w14:textId="77777777" w:rsidR="00D91DCF" w:rsidRPr="009A3C43" w:rsidRDefault="00D91DCF" w:rsidP="00D91DCF">
      <w:pPr>
        <w:pStyle w:val="EndNoteBibliography"/>
        <w:spacing w:after="0"/>
        <w:ind w:left="720" w:hanging="720"/>
      </w:pPr>
      <w:r w:rsidRPr="009A3C43">
        <w:t>5.</w:t>
      </w:r>
      <w:r w:rsidRPr="009A3C43">
        <w:tab/>
        <w:t xml:space="preserve">Amri, I., A. Millier, and M. Toumi, </w:t>
      </w:r>
      <w:r w:rsidRPr="009A3C43">
        <w:rPr>
          <w:i/>
        </w:rPr>
        <w:t>Minimum Clinically Important Difference in the Calgary Depression Scale for Schizophrenia.</w:t>
      </w:r>
      <w:r w:rsidRPr="009A3C43">
        <w:t xml:space="preserve"> Value Health, 2014. </w:t>
      </w:r>
      <w:r w:rsidRPr="009A3C43">
        <w:rPr>
          <w:b/>
        </w:rPr>
        <w:t>17</w:t>
      </w:r>
      <w:r w:rsidRPr="009A3C43">
        <w:t>(7): p. A766.</w:t>
      </w:r>
    </w:p>
    <w:p w14:paraId="43C99821" w14:textId="77777777" w:rsidR="00D91DCF" w:rsidRPr="009A3C43" w:rsidRDefault="00D91DCF" w:rsidP="00D91DCF">
      <w:pPr>
        <w:pStyle w:val="EndNoteBibliography"/>
        <w:spacing w:after="0"/>
        <w:ind w:left="720" w:hanging="720"/>
      </w:pPr>
      <w:r w:rsidRPr="009A3C43">
        <w:t>6.</w:t>
      </w:r>
      <w:r w:rsidRPr="009A3C43">
        <w:tab/>
        <w:t xml:space="preserve">Awad, A.G., </w:t>
      </w:r>
      <w:r w:rsidRPr="009A3C43">
        <w:rPr>
          <w:i/>
        </w:rPr>
        <w:t>Subjective response to neuroleptics in schizophrenia.</w:t>
      </w:r>
      <w:r w:rsidRPr="009A3C43">
        <w:t xml:space="preserve"> Schizophr Bull, 1993. </w:t>
      </w:r>
      <w:r w:rsidRPr="009A3C43">
        <w:rPr>
          <w:b/>
        </w:rPr>
        <w:t>19</w:t>
      </w:r>
      <w:r w:rsidRPr="009A3C43">
        <w:t>(3): p. 609-18.</w:t>
      </w:r>
    </w:p>
    <w:p w14:paraId="3E0D9945" w14:textId="77777777" w:rsidR="00D91DCF" w:rsidRPr="009A3C43" w:rsidRDefault="00D91DCF" w:rsidP="00D91DCF">
      <w:pPr>
        <w:pStyle w:val="EndNoteBibliography"/>
        <w:spacing w:after="0"/>
        <w:ind w:left="720" w:hanging="720"/>
      </w:pPr>
      <w:r w:rsidRPr="009A3C43">
        <w:t>7.</w:t>
      </w:r>
      <w:r w:rsidRPr="009A3C43">
        <w:tab/>
        <w:t xml:space="preserve">McEvoy, J.P., et al., </w:t>
      </w:r>
      <w:r w:rsidRPr="009A3C43">
        <w:rPr>
          <w:i/>
        </w:rPr>
        <w:t>Insight in schizophrenia. Its relationship to acute psychopathology.</w:t>
      </w:r>
      <w:r w:rsidRPr="009A3C43">
        <w:t xml:space="preserve"> J Nerv Ment Dis, 1989. </w:t>
      </w:r>
      <w:r w:rsidRPr="009A3C43">
        <w:rPr>
          <w:b/>
        </w:rPr>
        <w:t>177</w:t>
      </w:r>
      <w:r w:rsidRPr="009A3C43">
        <w:t>(1): p. 43-7.</w:t>
      </w:r>
    </w:p>
    <w:p w14:paraId="5D1DF5AC" w14:textId="77777777" w:rsidR="00D91DCF" w:rsidRPr="009A3C43" w:rsidRDefault="00D91DCF" w:rsidP="00D91DCF">
      <w:pPr>
        <w:pStyle w:val="EndNoteBibliography"/>
        <w:spacing w:after="0"/>
        <w:ind w:left="720" w:hanging="720"/>
      </w:pPr>
      <w:r w:rsidRPr="009A3C43">
        <w:t>8.</w:t>
      </w:r>
      <w:r w:rsidRPr="009A3C43">
        <w:tab/>
        <w:t xml:space="preserve">Steadman, H.J., et al., </w:t>
      </w:r>
      <w:r w:rsidRPr="009A3C43">
        <w:rPr>
          <w:i/>
        </w:rPr>
        <w:t>Violence by people discharged from acute psychiatric inpatient facilities and by others in the same neighborhoods.</w:t>
      </w:r>
      <w:r w:rsidRPr="009A3C43">
        <w:t xml:space="preserve"> Arch Gen Psychiatry, 1998. </w:t>
      </w:r>
      <w:r w:rsidRPr="009A3C43">
        <w:rPr>
          <w:b/>
        </w:rPr>
        <w:t>55</w:t>
      </w:r>
      <w:r w:rsidRPr="009A3C43">
        <w:t>(5): p. 393-401.</w:t>
      </w:r>
    </w:p>
    <w:p w14:paraId="3DE249CD" w14:textId="77777777" w:rsidR="00D91DCF" w:rsidRPr="009A3C43" w:rsidRDefault="00D91DCF" w:rsidP="00D91DCF">
      <w:pPr>
        <w:pStyle w:val="EndNoteBibliography"/>
        <w:spacing w:after="0"/>
        <w:ind w:left="720" w:hanging="720"/>
      </w:pPr>
      <w:r w:rsidRPr="009A3C43">
        <w:t>9.</w:t>
      </w:r>
      <w:r w:rsidRPr="009A3C43">
        <w:tab/>
        <w:t xml:space="preserve">Kay, S.R., A. Fiszbein, and L.A. Opler, </w:t>
      </w:r>
      <w:r w:rsidRPr="009A3C43">
        <w:rPr>
          <w:i/>
        </w:rPr>
        <w:t>The positive and negative syndrome scale (PANSS) for schizophrenia.</w:t>
      </w:r>
      <w:r w:rsidRPr="009A3C43">
        <w:t xml:space="preserve"> Schizophr Bull, 1987. </w:t>
      </w:r>
      <w:r w:rsidRPr="009A3C43">
        <w:rPr>
          <w:b/>
        </w:rPr>
        <w:t>13</w:t>
      </w:r>
      <w:r w:rsidRPr="009A3C43">
        <w:t>(2): p. 261-76.</w:t>
      </w:r>
    </w:p>
    <w:p w14:paraId="297F55C0" w14:textId="77777777" w:rsidR="00D91DCF" w:rsidRPr="009A3C43" w:rsidRDefault="00D91DCF" w:rsidP="00D91DCF">
      <w:pPr>
        <w:pStyle w:val="EndNoteBibliography"/>
        <w:spacing w:after="0"/>
        <w:ind w:left="720" w:hanging="720"/>
      </w:pPr>
      <w:r w:rsidRPr="009A3C43">
        <w:t>10.</w:t>
      </w:r>
      <w:r w:rsidRPr="009A3C43">
        <w:tab/>
        <w:t xml:space="preserve">Ware, J., Jr., M. Kosinski, and S.D. Keller, </w:t>
      </w:r>
      <w:r w:rsidRPr="009A3C43">
        <w:rPr>
          <w:i/>
        </w:rPr>
        <w:t>A 12-Item Short-Form Health Survey: construction of scales and preliminary tests of reliability and validity.</w:t>
      </w:r>
      <w:r w:rsidRPr="009A3C43">
        <w:t xml:space="preserve"> Med Care, 1996. </w:t>
      </w:r>
      <w:r w:rsidRPr="009A3C43">
        <w:rPr>
          <w:b/>
        </w:rPr>
        <w:t>34</w:t>
      </w:r>
      <w:r w:rsidRPr="009A3C43">
        <w:t>(3): p. 220-33.</w:t>
      </w:r>
    </w:p>
    <w:p w14:paraId="2EBEF8B0" w14:textId="77777777" w:rsidR="00D91DCF" w:rsidRPr="009A3C43" w:rsidRDefault="00D91DCF" w:rsidP="00D91DCF">
      <w:pPr>
        <w:pStyle w:val="EndNoteBibliography"/>
        <w:spacing w:after="0"/>
        <w:ind w:left="720" w:hanging="720"/>
      </w:pPr>
      <w:r w:rsidRPr="009A3C43">
        <w:t>11.</w:t>
      </w:r>
      <w:r w:rsidRPr="009A3C43">
        <w:tab/>
        <w:t xml:space="preserve">Benedict, R.H.B., et al., </w:t>
      </w:r>
      <w:r w:rsidRPr="009A3C43">
        <w:rPr>
          <w:i/>
        </w:rPr>
        <w:t>Revision of the Brief Visuospatial Memory Test: Studies of normal performance, reliability, and validity.</w:t>
      </w:r>
      <w:r w:rsidRPr="009A3C43">
        <w:t xml:space="preserve"> Psychological Assessment, 1996. </w:t>
      </w:r>
      <w:r w:rsidRPr="009A3C43">
        <w:rPr>
          <w:b/>
        </w:rPr>
        <w:t>8</w:t>
      </w:r>
      <w:r w:rsidRPr="009A3C43">
        <w:t>(2): p. 145-153.</w:t>
      </w:r>
    </w:p>
    <w:p w14:paraId="2161CB66" w14:textId="77777777" w:rsidR="00D91DCF" w:rsidRPr="009A3C43" w:rsidRDefault="00D91DCF" w:rsidP="00D91DCF">
      <w:pPr>
        <w:pStyle w:val="EndNoteBibliography"/>
        <w:spacing w:after="0"/>
        <w:ind w:left="720" w:hanging="720"/>
      </w:pPr>
      <w:r w:rsidRPr="009A3C43">
        <w:t>12.</w:t>
      </w:r>
      <w:r w:rsidRPr="009A3C43">
        <w:tab/>
        <w:t xml:space="preserve">Cornblatt, B.A., et al., </w:t>
      </w:r>
      <w:r w:rsidRPr="009A3C43">
        <w:rPr>
          <w:i/>
        </w:rPr>
        <w:t>The continuous performance test, identical pairs version (CPT-IP): I. new findings about sustained attention in normal families.</w:t>
      </w:r>
      <w:r w:rsidRPr="009A3C43">
        <w:t xml:space="preserve"> Psychiatry Research, 1988. </w:t>
      </w:r>
      <w:r w:rsidRPr="009A3C43">
        <w:rPr>
          <w:b/>
        </w:rPr>
        <w:t>26</w:t>
      </w:r>
      <w:r w:rsidRPr="009A3C43">
        <w:t>(2): p. 223-238.</w:t>
      </w:r>
    </w:p>
    <w:p w14:paraId="7DD6257A" w14:textId="77777777" w:rsidR="00D91DCF" w:rsidRPr="009A3C43" w:rsidRDefault="00D91DCF" w:rsidP="00D91DCF">
      <w:pPr>
        <w:pStyle w:val="EndNoteBibliography"/>
        <w:spacing w:after="0"/>
        <w:ind w:left="720" w:hanging="720"/>
      </w:pPr>
      <w:r w:rsidRPr="009A3C43">
        <w:t>13.</w:t>
      </w:r>
      <w:r w:rsidRPr="009A3C43">
        <w:tab/>
        <w:t xml:space="preserve">Heaton, R., </w:t>
      </w:r>
      <w:r w:rsidRPr="009A3C43">
        <w:rPr>
          <w:i/>
        </w:rPr>
        <w:t>Wisconsin card sorting test manual; revised and expanded.</w:t>
      </w:r>
      <w:r w:rsidRPr="009A3C43">
        <w:t xml:space="preserve"> Psychological Assessment Resources, 1981: p. 5-57.</w:t>
      </w:r>
    </w:p>
    <w:p w14:paraId="159BDB15" w14:textId="77777777" w:rsidR="00D91DCF" w:rsidRPr="009A3C43" w:rsidRDefault="00D91DCF" w:rsidP="00D91DCF">
      <w:pPr>
        <w:pStyle w:val="EndNoteBibliography"/>
        <w:ind w:left="720" w:hanging="720"/>
      </w:pPr>
      <w:r w:rsidRPr="009A3C43">
        <w:t>14.</w:t>
      </w:r>
      <w:r w:rsidRPr="009A3C43">
        <w:tab/>
        <w:t xml:space="preserve">Hershey, T., et al., </w:t>
      </w:r>
      <w:r w:rsidRPr="009A3C43">
        <w:rPr>
          <w:i/>
        </w:rPr>
        <w:t>Spatial long-term but not working memory decreases over time in schizophrenia.</w:t>
      </w:r>
      <w:r w:rsidRPr="009A3C43">
        <w:t xml:space="preserve"> Society for Neuroscience Abstracts, 1999. </w:t>
      </w:r>
      <w:r w:rsidRPr="009A3C43">
        <w:rPr>
          <w:b/>
        </w:rPr>
        <w:t>25</w:t>
      </w:r>
      <w:r w:rsidRPr="009A3C43">
        <w:t>(Part 1): p. 572.</w:t>
      </w:r>
    </w:p>
    <w:p w14:paraId="27EDFBD8" w14:textId="53543161" w:rsidR="00E42808" w:rsidRPr="009A3C43" w:rsidRDefault="00140B1E" w:rsidP="00E42808">
      <w:pPr>
        <w:spacing w:line="240" w:lineRule="auto"/>
        <w:rPr>
          <w:lang w:val="en-CA"/>
        </w:rPr>
      </w:pPr>
      <w:r w:rsidRPr="009A3C43">
        <w:rPr>
          <w:lang w:val="en-CA"/>
        </w:rPr>
        <w:fldChar w:fldCharType="end"/>
      </w:r>
    </w:p>
    <w:sectPr w:rsidR="00E42808" w:rsidRPr="009A3C43" w:rsidSect="003151D8">
      <w:footerReference w:type="default" r:id="rId11"/>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5F89E" w14:textId="77777777" w:rsidR="00763F5C" w:rsidRDefault="00763F5C" w:rsidP="001B0E01">
      <w:pPr>
        <w:spacing w:after="0" w:line="240" w:lineRule="auto"/>
      </w:pPr>
      <w:r>
        <w:separator/>
      </w:r>
    </w:p>
  </w:endnote>
  <w:endnote w:type="continuationSeparator" w:id="0">
    <w:p w14:paraId="132CEA7F" w14:textId="77777777" w:rsidR="00763F5C" w:rsidRDefault="00763F5C" w:rsidP="001B0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7658359"/>
      <w:docPartObj>
        <w:docPartGallery w:val="Page Numbers (Bottom of Page)"/>
        <w:docPartUnique/>
      </w:docPartObj>
    </w:sdtPr>
    <w:sdtEndPr/>
    <w:sdtContent>
      <w:p w14:paraId="7A80F2CE" w14:textId="6A657462" w:rsidR="001B0E01" w:rsidRDefault="001B0E01">
        <w:pPr>
          <w:pStyle w:val="Pieddepage"/>
          <w:jc w:val="right"/>
        </w:pPr>
        <w:r>
          <w:fldChar w:fldCharType="begin"/>
        </w:r>
        <w:r>
          <w:instrText>PAGE   \* MERGEFORMAT</w:instrText>
        </w:r>
        <w:r>
          <w:fldChar w:fldCharType="separate"/>
        </w:r>
        <w:r>
          <w:rPr>
            <w:lang w:val="fr-FR"/>
          </w:rPr>
          <w:t>2</w:t>
        </w:r>
        <w:r>
          <w:fldChar w:fldCharType="end"/>
        </w:r>
      </w:p>
    </w:sdtContent>
  </w:sdt>
  <w:p w14:paraId="6DC31EB9" w14:textId="77777777" w:rsidR="001B0E01" w:rsidRDefault="001B0E0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D8976" w14:textId="77777777" w:rsidR="00763F5C" w:rsidRDefault="00763F5C" w:rsidP="001B0E01">
      <w:pPr>
        <w:spacing w:after="0" w:line="240" w:lineRule="auto"/>
      </w:pPr>
      <w:r>
        <w:separator/>
      </w:r>
    </w:p>
  </w:footnote>
  <w:footnote w:type="continuationSeparator" w:id="0">
    <w:p w14:paraId="413D8A0A" w14:textId="77777777" w:rsidR="00763F5C" w:rsidRDefault="00763F5C" w:rsidP="001B0E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84801"/>
    <w:multiLevelType w:val="hybridMultilevel"/>
    <w:tmpl w:val="3FC0F3F8"/>
    <w:lvl w:ilvl="0" w:tplc="0C0C000F">
      <w:numFmt w:val="decimal"/>
      <w:lvlText w:val="%1."/>
      <w:lvlJc w:val="left"/>
      <w:pPr>
        <w:ind w:left="1070" w:hanging="360"/>
      </w:pPr>
      <w:rPr>
        <w:rFonts w:hint="default"/>
      </w:rPr>
    </w:lvl>
    <w:lvl w:ilvl="1" w:tplc="0C0C0019" w:tentative="1">
      <w:start w:val="1"/>
      <w:numFmt w:val="lowerLetter"/>
      <w:lvlText w:val="%2."/>
      <w:lvlJc w:val="left"/>
      <w:pPr>
        <w:ind w:left="1790" w:hanging="360"/>
      </w:pPr>
    </w:lvl>
    <w:lvl w:ilvl="2" w:tplc="0C0C001B" w:tentative="1">
      <w:start w:val="1"/>
      <w:numFmt w:val="lowerRoman"/>
      <w:lvlText w:val="%3."/>
      <w:lvlJc w:val="right"/>
      <w:pPr>
        <w:ind w:left="2510" w:hanging="180"/>
      </w:pPr>
    </w:lvl>
    <w:lvl w:ilvl="3" w:tplc="0C0C000F" w:tentative="1">
      <w:start w:val="1"/>
      <w:numFmt w:val="decimal"/>
      <w:lvlText w:val="%4."/>
      <w:lvlJc w:val="left"/>
      <w:pPr>
        <w:ind w:left="3230" w:hanging="360"/>
      </w:pPr>
    </w:lvl>
    <w:lvl w:ilvl="4" w:tplc="0C0C0019" w:tentative="1">
      <w:start w:val="1"/>
      <w:numFmt w:val="lowerLetter"/>
      <w:lvlText w:val="%5."/>
      <w:lvlJc w:val="left"/>
      <w:pPr>
        <w:ind w:left="3950" w:hanging="360"/>
      </w:pPr>
    </w:lvl>
    <w:lvl w:ilvl="5" w:tplc="0C0C001B" w:tentative="1">
      <w:start w:val="1"/>
      <w:numFmt w:val="lowerRoman"/>
      <w:lvlText w:val="%6."/>
      <w:lvlJc w:val="right"/>
      <w:pPr>
        <w:ind w:left="4670" w:hanging="180"/>
      </w:pPr>
    </w:lvl>
    <w:lvl w:ilvl="6" w:tplc="0C0C000F" w:tentative="1">
      <w:start w:val="1"/>
      <w:numFmt w:val="decimal"/>
      <w:lvlText w:val="%7."/>
      <w:lvlJc w:val="left"/>
      <w:pPr>
        <w:ind w:left="5390" w:hanging="360"/>
      </w:pPr>
    </w:lvl>
    <w:lvl w:ilvl="7" w:tplc="0C0C0019" w:tentative="1">
      <w:start w:val="1"/>
      <w:numFmt w:val="lowerLetter"/>
      <w:lvlText w:val="%8."/>
      <w:lvlJc w:val="left"/>
      <w:pPr>
        <w:ind w:left="6110" w:hanging="360"/>
      </w:pPr>
    </w:lvl>
    <w:lvl w:ilvl="8" w:tplc="0C0C001B" w:tentative="1">
      <w:start w:val="1"/>
      <w:numFmt w:val="lowerRoman"/>
      <w:lvlText w:val="%9."/>
      <w:lvlJc w:val="right"/>
      <w:pPr>
        <w:ind w:left="6830" w:hanging="180"/>
      </w:pPr>
    </w:lvl>
  </w:abstractNum>
  <w:abstractNum w:abstractNumId="1" w15:restartNumberingAfterBreak="0">
    <w:nsid w:val="079762CF"/>
    <w:multiLevelType w:val="hybridMultilevel"/>
    <w:tmpl w:val="DC44B836"/>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89868B4"/>
    <w:multiLevelType w:val="hybridMultilevel"/>
    <w:tmpl w:val="EB9C5998"/>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A396015"/>
    <w:multiLevelType w:val="hybridMultilevel"/>
    <w:tmpl w:val="DE76D976"/>
    <w:lvl w:ilvl="0" w:tplc="16947B26">
      <w:start w:val="1"/>
      <w:numFmt w:val="lowerLetter"/>
      <w:lvlText w:val="%1)"/>
      <w:lvlJc w:val="left"/>
      <w:pPr>
        <w:ind w:left="720" w:hanging="360"/>
      </w:pPr>
      <w:rPr>
        <w:rFonts w:hint="default"/>
        <w:b w:val="0"/>
        <w:b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0CB610A"/>
    <w:multiLevelType w:val="hybridMultilevel"/>
    <w:tmpl w:val="90AA5C62"/>
    <w:lvl w:ilvl="0" w:tplc="0C0C0001">
      <w:start w:val="1"/>
      <w:numFmt w:val="bullet"/>
      <w:lvlText w:val=""/>
      <w:lvlJc w:val="left"/>
      <w:pPr>
        <w:ind w:left="720" w:hanging="360"/>
      </w:pPr>
      <w:rPr>
        <w:rFonts w:ascii="Symbol" w:hAnsi="Symbol"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22A12A6"/>
    <w:multiLevelType w:val="hybridMultilevel"/>
    <w:tmpl w:val="FFA2979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13985968"/>
    <w:multiLevelType w:val="hybridMultilevel"/>
    <w:tmpl w:val="0BE0CB0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18BB7064"/>
    <w:multiLevelType w:val="hybridMultilevel"/>
    <w:tmpl w:val="957C2642"/>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1C8C5F91"/>
    <w:multiLevelType w:val="hybridMultilevel"/>
    <w:tmpl w:val="3DBA652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1C936455"/>
    <w:multiLevelType w:val="hybridMultilevel"/>
    <w:tmpl w:val="1472BCDA"/>
    <w:lvl w:ilvl="0" w:tplc="79E2779A">
      <w:start w:val="1"/>
      <w:numFmt w:val="lowerLetter"/>
      <w:lvlText w:val="%1)"/>
      <w:lvlJc w:val="left"/>
      <w:pPr>
        <w:ind w:left="720" w:hanging="360"/>
      </w:pPr>
      <w:rPr>
        <w:rFonts w:hint="default"/>
        <w:b w:val="0"/>
        <w:b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24D4035B"/>
    <w:multiLevelType w:val="hybridMultilevel"/>
    <w:tmpl w:val="8CFE5772"/>
    <w:lvl w:ilvl="0" w:tplc="0C0C0017">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2F754AB7"/>
    <w:multiLevelType w:val="hybridMultilevel"/>
    <w:tmpl w:val="240E92A4"/>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32104C6C"/>
    <w:multiLevelType w:val="hybridMultilevel"/>
    <w:tmpl w:val="16AC4AC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32757D51"/>
    <w:multiLevelType w:val="hybridMultilevel"/>
    <w:tmpl w:val="5F3869B6"/>
    <w:lvl w:ilvl="0" w:tplc="CDE0B8AE">
      <w:start w:val="1"/>
      <w:numFmt w:val="lowerLetter"/>
      <w:lvlText w:val="%1)"/>
      <w:lvlJc w:val="left"/>
      <w:pPr>
        <w:ind w:left="720" w:hanging="360"/>
      </w:pPr>
      <w:rPr>
        <w:rFonts w:hint="default"/>
        <w:b w:val="0"/>
        <w:bCs w:val="0"/>
        <w:i w:val="0"/>
        <w:i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38141598"/>
    <w:multiLevelType w:val="hybridMultilevel"/>
    <w:tmpl w:val="3C7CD51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38457222"/>
    <w:multiLevelType w:val="hybridMultilevel"/>
    <w:tmpl w:val="FF1A3766"/>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3A441589"/>
    <w:multiLevelType w:val="hybridMultilevel"/>
    <w:tmpl w:val="34EEE0E4"/>
    <w:lvl w:ilvl="0" w:tplc="23C003D8">
      <w:start w:val="1"/>
      <w:numFmt w:val="lowerLetter"/>
      <w:lvlText w:val="%1)"/>
      <w:lvlJc w:val="left"/>
      <w:pPr>
        <w:ind w:left="720" w:hanging="360"/>
      </w:pPr>
      <w:rPr>
        <w:rFonts w:hint="default"/>
        <w:b w:val="0"/>
        <w:b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3C931E0C"/>
    <w:multiLevelType w:val="hybridMultilevel"/>
    <w:tmpl w:val="CD78FDA0"/>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3CF70D4A"/>
    <w:multiLevelType w:val="hybridMultilevel"/>
    <w:tmpl w:val="1218A0F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3E8D5C7B"/>
    <w:multiLevelType w:val="hybridMultilevel"/>
    <w:tmpl w:val="3702AAC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3EAD38CA"/>
    <w:multiLevelType w:val="hybridMultilevel"/>
    <w:tmpl w:val="B0CACB1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3F8D4D48"/>
    <w:multiLevelType w:val="hybridMultilevel"/>
    <w:tmpl w:val="ED5CA42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42A03C4B"/>
    <w:multiLevelType w:val="hybridMultilevel"/>
    <w:tmpl w:val="5304322A"/>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43B81B77"/>
    <w:multiLevelType w:val="hybridMultilevel"/>
    <w:tmpl w:val="960245A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452D2514"/>
    <w:multiLevelType w:val="hybridMultilevel"/>
    <w:tmpl w:val="5FD842D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4678311C"/>
    <w:multiLevelType w:val="hybridMultilevel"/>
    <w:tmpl w:val="F20C429A"/>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15:restartNumberingAfterBreak="0">
    <w:nsid w:val="47E84CD3"/>
    <w:multiLevelType w:val="hybridMultilevel"/>
    <w:tmpl w:val="0FDCDE2E"/>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7" w15:restartNumberingAfterBreak="0">
    <w:nsid w:val="48DE2EA8"/>
    <w:multiLevelType w:val="hybridMultilevel"/>
    <w:tmpl w:val="F5E6178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48F92E16"/>
    <w:multiLevelType w:val="hybridMultilevel"/>
    <w:tmpl w:val="FB5C962E"/>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49B566B6"/>
    <w:multiLevelType w:val="hybridMultilevel"/>
    <w:tmpl w:val="260AD878"/>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0" w15:restartNumberingAfterBreak="0">
    <w:nsid w:val="51F201DD"/>
    <w:multiLevelType w:val="hybridMultilevel"/>
    <w:tmpl w:val="810C29A4"/>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1" w15:restartNumberingAfterBreak="0">
    <w:nsid w:val="5397190C"/>
    <w:multiLevelType w:val="hybridMultilevel"/>
    <w:tmpl w:val="3B382BE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2" w15:restartNumberingAfterBreak="0">
    <w:nsid w:val="57DD149F"/>
    <w:multiLevelType w:val="hybridMultilevel"/>
    <w:tmpl w:val="80C6C3E2"/>
    <w:lvl w:ilvl="0" w:tplc="4DF2C394">
      <w:start w:val="1"/>
      <w:numFmt w:val="lowerLetter"/>
      <w:lvlText w:val="%1)"/>
      <w:lvlJc w:val="left"/>
      <w:pPr>
        <w:ind w:left="720" w:hanging="360"/>
      </w:pPr>
      <w:rPr>
        <w:rFonts w:hint="default"/>
        <w:b w:val="0"/>
        <w:b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3" w15:restartNumberingAfterBreak="0">
    <w:nsid w:val="592C3E20"/>
    <w:multiLevelType w:val="hybridMultilevel"/>
    <w:tmpl w:val="B6FA43B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4" w15:restartNumberingAfterBreak="0">
    <w:nsid w:val="5CD81E95"/>
    <w:multiLevelType w:val="hybridMultilevel"/>
    <w:tmpl w:val="810C29A4"/>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61792386"/>
    <w:multiLevelType w:val="hybridMultilevel"/>
    <w:tmpl w:val="501CBAD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6" w15:restartNumberingAfterBreak="0">
    <w:nsid w:val="649F797A"/>
    <w:multiLevelType w:val="hybridMultilevel"/>
    <w:tmpl w:val="1472BCDA"/>
    <w:lvl w:ilvl="0" w:tplc="79E2779A">
      <w:start w:val="1"/>
      <w:numFmt w:val="lowerLetter"/>
      <w:lvlText w:val="%1)"/>
      <w:lvlJc w:val="left"/>
      <w:pPr>
        <w:ind w:left="720" w:hanging="360"/>
      </w:pPr>
      <w:rPr>
        <w:rFonts w:hint="default"/>
        <w:b w:val="0"/>
        <w:bCs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7" w15:restartNumberingAfterBreak="0">
    <w:nsid w:val="661F113F"/>
    <w:multiLevelType w:val="hybridMultilevel"/>
    <w:tmpl w:val="DC44B836"/>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8" w15:restartNumberingAfterBreak="0">
    <w:nsid w:val="677E2915"/>
    <w:multiLevelType w:val="hybridMultilevel"/>
    <w:tmpl w:val="9C28213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9" w15:restartNumberingAfterBreak="0">
    <w:nsid w:val="6A0E7910"/>
    <w:multiLevelType w:val="hybridMultilevel"/>
    <w:tmpl w:val="E182B3E2"/>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0" w15:restartNumberingAfterBreak="0">
    <w:nsid w:val="74715C6D"/>
    <w:multiLevelType w:val="hybridMultilevel"/>
    <w:tmpl w:val="243C7DD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1" w15:restartNumberingAfterBreak="0">
    <w:nsid w:val="749E1DF5"/>
    <w:multiLevelType w:val="hybridMultilevel"/>
    <w:tmpl w:val="D82483E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2" w15:restartNumberingAfterBreak="0">
    <w:nsid w:val="75783F19"/>
    <w:multiLevelType w:val="hybridMultilevel"/>
    <w:tmpl w:val="BDA26FE0"/>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3" w15:restartNumberingAfterBreak="0">
    <w:nsid w:val="788A08F7"/>
    <w:multiLevelType w:val="hybridMultilevel"/>
    <w:tmpl w:val="43E6297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4" w15:restartNumberingAfterBreak="0">
    <w:nsid w:val="7B635D01"/>
    <w:multiLevelType w:val="hybridMultilevel"/>
    <w:tmpl w:val="DD0EF74E"/>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5" w15:restartNumberingAfterBreak="0">
    <w:nsid w:val="7C6E5291"/>
    <w:multiLevelType w:val="hybridMultilevel"/>
    <w:tmpl w:val="5DBC579A"/>
    <w:lvl w:ilvl="0" w:tplc="0C0C000F">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6" w15:restartNumberingAfterBreak="0">
    <w:nsid w:val="7D2549CD"/>
    <w:multiLevelType w:val="hybridMultilevel"/>
    <w:tmpl w:val="20942BA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35"/>
  </w:num>
  <w:num w:numId="2">
    <w:abstractNumId w:val="23"/>
  </w:num>
  <w:num w:numId="3">
    <w:abstractNumId w:val="31"/>
  </w:num>
  <w:num w:numId="4">
    <w:abstractNumId w:val="19"/>
  </w:num>
  <w:num w:numId="5">
    <w:abstractNumId w:val="33"/>
  </w:num>
  <w:num w:numId="6">
    <w:abstractNumId w:val="43"/>
  </w:num>
  <w:num w:numId="7">
    <w:abstractNumId w:val="24"/>
  </w:num>
  <w:num w:numId="8">
    <w:abstractNumId w:val="34"/>
  </w:num>
  <w:num w:numId="9">
    <w:abstractNumId w:val="30"/>
  </w:num>
  <w:num w:numId="10">
    <w:abstractNumId w:val="0"/>
  </w:num>
  <w:num w:numId="11">
    <w:abstractNumId w:val="10"/>
  </w:num>
  <w:num w:numId="12">
    <w:abstractNumId w:val="46"/>
  </w:num>
  <w:num w:numId="13">
    <w:abstractNumId w:val="18"/>
  </w:num>
  <w:num w:numId="14">
    <w:abstractNumId w:val="21"/>
  </w:num>
  <w:num w:numId="15">
    <w:abstractNumId w:val="20"/>
  </w:num>
  <w:num w:numId="16">
    <w:abstractNumId w:val="12"/>
  </w:num>
  <w:num w:numId="17">
    <w:abstractNumId w:val="28"/>
  </w:num>
  <w:num w:numId="18">
    <w:abstractNumId w:val="2"/>
  </w:num>
  <w:num w:numId="19">
    <w:abstractNumId w:val="7"/>
  </w:num>
  <w:num w:numId="20">
    <w:abstractNumId w:val="29"/>
  </w:num>
  <w:num w:numId="21">
    <w:abstractNumId w:val="32"/>
  </w:num>
  <w:num w:numId="22">
    <w:abstractNumId w:val="16"/>
  </w:num>
  <w:num w:numId="23">
    <w:abstractNumId w:val="39"/>
  </w:num>
  <w:num w:numId="24">
    <w:abstractNumId w:val="6"/>
  </w:num>
  <w:num w:numId="25">
    <w:abstractNumId w:val="42"/>
  </w:num>
  <w:num w:numId="26">
    <w:abstractNumId w:val="25"/>
  </w:num>
  <w:num w:numId="27">
    <w:abstractNumId w:val="3"/>
  </w:num>
  <w:num w:numId="28">
    <w:abstractNumId w:val="26"/>
  </w:num>
  <w:num w:numId="29">
    <w:abstractNumId w:val="27"/>
  </w:num>
  <w:num w:numId="30">
    <w:abstractNumId w:val="9"/>
  </w:num>
  <w:num w:numId="31">
    <w:abstractNumId w:val="11"/>
  </w:num>
  <w:num w:numId="32">
    <w:abstractNumId w:val="17"/>
  </w:num>
  <w:num w:numId="33">
    <w:abstractNumId w:val="1"/>
  </w:num>
  <w:num w:numId="34">
    <w:abstractNumId w:val="8"/>
  </w:num>
  <w:num w:numId="35">
    <w:abstractNumId w:val="13"/>
  </w:num>
  <w:num w:numId="36">
    <w:abstractNumId w:val="5"/>
  </w:num>
  <w:num w:numId="37">
    <w:abstractNumId w:val="45"/>
  </w:num>
  <w:num w:numId="38">
    <w:abstractNumId w:val="38"/>
  </w:num>
  <w:num w:numId="39">
    <w:abstractNumId w:val="15"/>
  </w:num>
  <w:num w:numId="40">
    <w:abstractNumId w:val="14"/>
  </w:num>
  <w:num w:numId="41">
    <w:abstractNumId w:val="22"/>
  </w:num>
  <w:num w:numId="42">
    <w:abstractNumId w:val="41"/>
  </w:num>
  <w:num w:numId="43">
    <w:abstractNumId w:val="4"/>
  </w:num>
  <w:num w:numId="44">
    <w:abstractNumId w:val="40"/>
  </w:num>
  <w:num w:numId="45">
    <w:abstractNumId w:val="44"/>
  </w:num>
  <w:num w:numId="46">
    <w:abstractNumId w:val="36"/>
  </w:num>
  <w:num w:numId="47">
    <w:abstractNumId w:val="37"/>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552tet0r9et4e0r5c59x0aprwsdvwvzsp5&quot;&gt;Ref CATIE2&lt;record-ids&gt;&lt;item&gt;18&lt;/item&gt;&lt;item&gt;19&lt;/item&gt;&lt;item&gt;44&lt;/item&gt;&lt;item&gt;45&lt;/item&gt;&lt;item&gt;46&lt;/item&gt;&lt;item&gt;68&lt;/item&gt;&lt;item&gt;69&lt;/item&gt;&lt;item&gt;70&lt;/item&gt;&lt;item&gt;71&lt;/item&gt;&lt;item&gt;73&lt;/item&gt;&lt;item&gt;74&lt;/item&gt;&lt;item&gt;75&lt;/item&gt;&lt;item&gt;76&lt;/item&gt;&lt;item&gt;77&lt;/item&gt;&lt;/record-ids&gt;&lt;/item&gt;&lt;/Libraries&gt;"/>
  </w:docVars>
  <w:rsids>
    <w:rsidRoot w:val="007E3859"/>
    <w:rsid w:val="000034DE"/>
    <w:rsid w:val="00006E8D"/>
    <w:rsid w:val="000144F8"/>
    <w:rsid w:val="000179E0"/>
    <w:rsid w:val="00030221"/>
    <w:rsid w:val="00030BDA"/>
    <w:rsid w:val="000350A6"/>
    <w:rsid w:val="00045EDB"/>
    <w:rsid w:val="00046EF4"/>
    <w:rsid w:val="00055F24"/>
    <w:rsid w:val="00060770"/>
    <w:rsid w:val="00063998"/>
    <w:rsid w:val="000667FE"/>
    <w:rsid w:val="00066D65"/>
    <w:rsid w:val="00067EF9"/>
    <w:rsid w:val="000724BB"/>
    <w:rsid w:val="000763F0"/>
    <w:rsid w:val="0008360C"/>
    <w:rsid w:val="00083BA9"/>
    <w:rsid w:val="00095F8A"/>
    <w:rsid w:val="000A250C"/>
    <w:rsid w:val="000A64EF"/>
    <w:rsid w:val="000B0B56"/>
    <w:rsid w:val="000B3EB4"/>
    <w:rsid w:val="000C0C82"/>
    <w:rsid w:val="000C1916"/>
    <w:rsid w:val="000C619C"/>
    <w:rsid w:val="000D716A"/>
    <w:rsid w:val="000E47A7"/>
    <w:rsid w:val="000E4CEB"/>
    <w:rsid w:val="000E4E3C"/>
    <w:rsid w:val="000E78A1"/>
    <w:rsid w:val="000E7E95"/>
    <w:rsid w:val="0010107F"/>
    <w:rsid w:val="0010419D"/>
    <w:rsid w:val="00106EE9"/>
    <w:rsid w:val="00107595"/>
    <w:rsid w:val="001229A5"/>
    <w:rsid w:val="00126734"/>
    <w:rsid w:val="001337F1"/>
    <w:rsid w:val="00140B1E"/>
    <w:rsid w:val="00145950"/>
    <w:rsid w:val="0015247C"/>
    <w:rsid w:val="0015720F"/>
    <w:rsid w:val="001645D3"/>
    <w:rsid w:val="00173A5B"/>
    <w:rsid w:val="001852E9"/>
    <w:rsid w:val="0018669B"/>
    <w:rsid w:val="00193E37"/>
    <w:rsid w:val="001957BC"/>
    <w:rsid w:val="001B0E01"/>
    <w:rsid w:val="001B788D"/>
    <w:rsid w:val="001B7A5C"/>
    <w:rsid w:val="001F4790"/>
    <w:rsid w:val="001F65BD"/>
    <w:rsid w:val="001F7796"/>
    <w:rsid w:val="0020685C"/>
    <w:rsid w:val="002138CF"/>
    <w:rsid w:val="00220921"/>
    <w:rsid w:val="00225AFA"/>
    <w:rsid w:val="00246617"/>
    <w:rsid w:val="00251E41"/>
    <w:rsid w:val="0025381A"/>
    <w:rsid w:val="00260715"/>
    <w:rsid w:val="002735C4"/>
    <w:rsid w:val="00290C31"/>
    <w:rsid w:val="00295CD8"/>
    <w:rsid w:val="002A59FB"/>
    <w:rsid w:val="002B00FE"/>
    <w:rsid w:val="002B1606"/>
    <w:rsid w:val="002B6272"/>
    <w:rsid w:val="002B7FF3"/>
    <w:rsid w:val="002C0D6D"/>
    <w:rsid w:val="002C220B"/>
    <w:rsid w:val="002F079E"/>
    <w:rsid w:val="002F4DAC"/>
    <w:rsid w:val="00301B80"/>
    <w:rsid w:val="00305146"/>
    <w:rsid w:val="003129F2"/>
    <w:rsid w:val="003151D8"/>
    <w:rsid w:val="003162CA"/>
    <w:rsid w:val="00320D63"/>
    <w:rsid w:val="003239D9"/>
    <w:rsid w:val="0033235B"/>
    <w:rsid w:val="00357068"/>
    <w:rsid w:val="00365D88"/>
    <w:rsid w:val="0036632E"/>
    <w:rsid w:val="003665F1"/>
    <w:rsid w:val="00370C97"/>
    <w:rsid w:val="00377F57"/>
    <w:rsid w:val="00381DA1"/>
    <w:rsid w:val="003845CA"/>
    <w:rsid w:val="003911D6"/>
    <w:rsid w:val="00395B8D"/>
    <w:rsid w:val="003A3BD0"/>
    <w:rsid w:val="003B184B"/>
    <w:rsid w:val="003B64DE"/>
    <w:rsid w:val="003C1F99"/>
    <w:rsid w:val="003C41E7"/>
    <w:rsid w:val="003C7AA7"/>
    <w:rsid w:val="003C7E68"/>
    <w:rsid w:val="003D0897"/>
    <w:rsid w:val="003E3BF0"/>
    <w:rsid w:val="003F2085"/>
    <w:rsid w:val="003F4339"/>
    <w:rsid w:val="003F64C0"/>
    <w:rsid w:val="00402F4D"/>
    <w:rsid w:val="00404F42"/>
    <w:rsid w:val="0041565C"/>
    <w:rsid w:val="0041754D"/>
    <w:rsid w:val="0042481F"/>
    <w:rsid w:val="0043274B"/>
    <w:rsid w:val="00436AFE"/>
    <w:rsid w:val="00441C9C"/>
    <w:rsid w:val="0047108E"/>
    <w:rsid w:val="004729AA"/>
    <w:rsid w:val="00484FD8"/>
    <w:rsid w:val="00485509"/>
    <w:rsid w:val="004903F1"/>
    <w:rsid w:val="00497213"/>
    <w:rsid w:val="004A0713"/>
    <w:rsid w:val="004A0C3C"/>
    <w:rsid w:val="004A1B03"/>
    <w:rsid w:val="004A3148"/>
    <w:rsid w:val="004B34D7"/>
    <w:rsid w:val="004B7254"/>
    <w:rsid w:val="004D262C"/>
    <w:rsid w:val="004D47C9"/>
    <w:rsid w:val="004E5C6C"/>
    <w:rsid w:val="004E6068"/>
    <w:rsid w:val="004F4448"/>
    <w:rsid w:val="005032BB"/>
    <w:rsid w:val="00503698"/>
    <w:rsid w:val="00512240"/>
    <w:rsid w:val="00522F7B"/>
    <w:rsid w:val="00527689"/>
    <w:rsid w:val="00540CD2"/>
    <w:rsid w:val="00562160"/>
    <w:rsid w:val="00570E02"/>
    <w:rsid w:val="00570EA9"/>
    <w:rsid w:val="00570F88"/>
    <w:rsid w:val="00576AA3"/>
    <w:rsid w:val="00576FD2"/>
    <w:rsid w:val="00582A0F"/>
    <w:rsid w:val="005B00B9"/>
    <w:rsid w:val="005D4347"/>
    <w:rsid w:val="005F5319"/>
    <w:rsid w:val="006009FC"/>
    <w:rsid w:val="00602060"/>
    <w:rsid w:val="0060416F"/>
    <w:rsid w:val="006055EC"/>
    <w:rsid w:val="00621134"/>
    <w:rsid w:val="006237B5"/>
    <w:rsid w:val="0062779E"/>
    <w:rsid w:val="00654B44"/>
    <w:rsid w:val="00665946"/>
    <w:rsid w:val="00682E35"/>
    <w:rsid w:val="00683DB3"/>
    <w:rsid w:val="00687FB9"/>
    <w:rsid w:val="00692638"/>
    <w:rsid w:val="006A47C1"/>
    <w:rsid w:val="006B00EE"/>
    <w:rsid w:val="006B3C76"/>
    <w:rsid w:val="006B5AAF"/>
    <w:rsid w:val="006C6103"/>
    <w:rsid w:val="006C6584"/>
    <w:rsid w:val="006D3A54"/>
    <w:rsid w:val="006D6EA0"/>
    <w:rsid w:val="006D7386"/>
    <w:rsid w:val="006D76A7"/>
    <w:rsid w:val="006E3295"/>
    <w:rsid w:val="006E4A58"/>
    <w:rsid w:val="006F65B2"/>
    <w:rsid w:val="0070444B"/>
    <w:rsid w:val="0070567F"/>
    <w:rsid w:val="007155C6"/>
    <w:rsid w:val="00717760"/>
    <w:rsid w:val="00717AEF"/>
    <w:rsid w:val="00727DEE"/>
    <w:rsid w:val="0073524E"/>
    <w:rsid w:val="00736803"/>
    <w:rsid w:val="0074044E"/>
    <w:rsid w:val="00763F5C"/>
    <w:rsid w:val="0078256B"/>
    <w:rsid w:val="007930FC"/>
    <w:rsid w:val="007A03AF"/>
    <w:rsid w:val="007C66D7"/>
    <w:rsid w:val="007D276E"/>
    <w:rsid w:val="007E1437"/>
    <w:rsid w:val="007E3859"/>
    <w:rsid w:val="007E74B2"/>
    <w:rsid w:val="008025C8"/>
    <w:rsid w:val="008108DE"/>
    <w:rsid w:val="00813985"/>
    <w:rsid w:val="00821F5A"/>
    <w:rsid w:val="0082482D"/>
    <w:rsid w:val="0082754A"/>
    <w:rsid w:val="008450BA"/>
    <w:rsid w:val="008458BC"/>
    <w:rsid w:val="00851123"/>
    <w:rsid w:val="00852577"/>
    <w:rsid w:val="00892D3D"/>
    <w:rsid w:val="00893D4D"/>
    <w:rsid w:val="00894330"/>
    <w:rsid w:val="008A5D20"/>
    <w:rsid w:val="008B5870"/>
    <w:rsid w:val="008B7F76"/>
    <w:rsid w:val="008C7838"/>
    <w:rsid w:val="008D37BA"/>
    <w:rsid w:val="008E6D50"/>
    <w:rsid w:val="008F0185"/>
    <w:rsid w:val="008F01E5"/>
    <w:rsid w:val="00915BBF"/>
    <w:rsid w:val="00916CCB"/>
    <w:rsid w:val="00922B48"/>
    <w:rsid w:val="00932A4E"/>
    <w:rsid w:val="00936AF5"/>
    <w:rsid w:val="00941175"/>
    <w:rsid w:val="0094265B"/>
    <w:rsid w:val="00944191"/>
    <w:rsid w:val="00946E3F"/>
    <w:rsid w:val="009549D6"/>
    <w:rsid w:val="00961752"/>
    <w:rsid w:val="009654A7"/>
    <w:rsid w:val="00974D1F"/>
    <w:rsid w:val="009822B5"/>
    <w:rsid w:val="00983AA8"/>
    <w:rsid w:val="00987EE6"/>
    <w:rsid w:val="009908F5"/>
    <w:rsid w:val="00992753"/>
    <w:rsid w:val="00994823"/>
    <w:rsid w:val="009962A2"/>
    <w:rsid w:val="00996C95"/>
    <w:rsid w:val="009A29F7"/>
    <w:rsid w:val="009A35D8"/>
    <w:rsid w:val="009A3C43"/>
    <w:rsid w:val="009C0EEB"/>
    <w:rsid w:val="009C31F1"/>
    <w:rsid w:val="009C5DB7"/>
    <w:rsid w:val="009C6B37"/>
    <w:rsid w:val="009E4428"/>
    <w:rsid w:val="009F2CBE"/>
    <w:rsid w:val="009F2FD6"/>
    <w:rsid w:val="009F6037"/>
    <w:rsid w:val="00A00DD4"/>
    <w:rsid w:val="00A070C3"/>
    <w:rsid w:val="00A1220F"/>
    <w:rsid w:val="00A14EF2"/>
    <w:rsid w:val="00A339E3"/>
    <w:rsid w:val="00A414CC"/>
    <w:rsid w:val="00A4461C"/>
    <w:rsid w:val="00A45327"/>
    <w:rsid w:val="00A5124D"/>
    <w:rsid w:val="00A56ECB"/>
    <w:rsid w:val="00A63652"/>
    <w:rsid w:val="00A637D3"/>
    <w:rsid w:val="00A7042B"/>
    <w:rsid w:val="00A7056F"/>
    <w:rsid w:val="00A73E36"/>
    <w:rsid w:val="00A8001C"/>
    <w:rsid w:val="00A92CCD"/>
    <w:rsid w:val="00A969B1"/>
    <w:rsid w:val="00A97058"/>
    <w:rsid w:val="00AA2EBE"/>
    <w:rsid w:val="00AB3C36"/>
    <w:rsid w:val="00AB5126"/>
    <w:rsid w:val="00AC4B8D"/>
    <w:rsid w:val="00AF442A"/>
    <w:rsid w:val="00B01BD0"/>
    <w:rsid w:val="00B07283"/>
    <w:rsid w:val="00B143EB"/>
    <w:rsid w:val="00B25886"/>
    <w:rsid w:val="00B27A21"/>
    <w:rsid w:val="00B31C75"/>
    <w:rsid w:val="00B475B5"/>
    <w:rsid w:val="00B52B33"/>
    <w:rsid w:val="00B61338"/>
    <w:rsid w:val="00B71973"/>
    <w:rsid w:val="00B74AEC"/>
    <w:rsid w:val="00B80E3E"/>
    <w:rsid w:val="00B8227A"/>
    <w:rsid w:val="00B832AC"/>
    <w:rsid w:val="00B86E46"/>
    <w:rsid w:val="00B87DD5"/>
    <w:rsid w:val="00B97847"/>
    <w:rsid w:val="00BA251D"/>
    <w:rsid w:val="00BA4DA6"/>
    <w:rsid w:val="00BA5D49"/>
    <w:rsid w:val="00BB2DD2"/>
    <w:rsid w:val="00BB7111"/>
    <w:rsid w:val="00BB7290"/>
    <w:rsid w:val="00BC6513"/>
    <w:rsid w:val="00BC7190"/>
    <w:rsid w:val="00BD4221"/>
    <w:rsid w:val="00BD61AB"/>
    <w:rsid w:val="00BD7B7E"/>
    <w:rsid w:val="00BE1226"/>
    <w:rsid w:val="00BE7FC7"/>
    <w:rsid w:val="00BF03DA"/>
    <w:rsid w:val="00BF061A"/>
    <w:rsid w:val="00BF3F7C"/>
    <w:rsid w:val="00BF4CBE"/>
    <w:rsid w:val="00C036E3"/>
    <w:rsid w:val="00C1743B"/>
    <w:rsid w:val="00C203B9"/>
    <w:rsid w:val="00C4149A"/>
    <w:rsid w:val="00C4509F"/>
    <w:rsid w:val="00C464C4"/>
    <w:rsid w:val="00C54CB0"/>
    <w:rsid w:val="00C5795D"/>
    <w:rsid w:val="00C87BF8"/>
    <w:rsid w:val="00C96067"/>
    <w:rsid w:val="00C96F7A"/>
    <w:rsid w:val="00CA0824"/>
    <w:rsid w:val="00CA10EB"/>
    <w:rsid w:val="00CA3528"/>
    <w:rsid w:val="00CA6952"/>
    <w:rsid w:val="00CC2BE4"/>
    <w:rsid w:val="00CC3724"/>
    <w:rsid w:val="00CD0ED9"/>
    <w:rsid w:val="00CD16DE"/>
    <w:rsid w:val="00D01B52"/>
    <w:rsid w:val="00D0485F"/>
    <w:rsid w:val="00D06FE2"/>
    <w:rsid w:val="00D20F63"/>
    <w:rsid w:val="00D268EA"/>
    <w:rsid w:val="00D40D7F"/>
    <w:rsid w:val="00D42A23"/>
    <w:rsid w:val="00D42AE9"/>
    <w:rsid w:val="00D620B3"/>
    <w:rsid w:val="00D66B07"/>
    <w:rsid w:val="00D70375"/>
    <w:rsid w:val="00D86B07"/>
    <w:rsid w:val="00D91DCF"/>
    <w:rsid w:val="00DA6735"/>
    <w:rsid w:val="00DB2F07"/>
    <w:rsid w:val="00DB595D"/>
    <w:rsid w:val="00DC422E"/>
    <w:rsid w:val="00DC4355"/>
    <w:rsid w:val="00DD36BB"/>
    <w:rsid w:val="00DD42E5"/>
    <w:rsid w:val="00DE348D"/>
    <w:rsid w:val="00DE3BFB"/>
    <w:rsid w:val="00DE50F3"/>
    <w:rsid w:val="00DE5864"/>
    <w:rsid w:val="00DE593C"/>
    <w:rsid w:val="00DF212D"/>
    <w:rsid w:val="00DF5543"/>
    <w:rsid w:val="00DF5D4C"/>
    <w:rsid w:val="00DF76C2"/>
    <w:rsid w:val="00DF78EF"/>
    <w:rsid w:val="00E04B12"/>
    <w:rsid w:val="00E06056"/>
    <w:rsid w:val="00E120DC"/>
    <w:rsid w:val="00E1389B"/>
    <w:rsid w:val="00E15255"/>
    <w:rsid w:val="00E16D7E"/>
    <w:rsid w:val="00E17284"/>
    <w:rsid w:val="00E17C48"/>
    <w:rsid w:val="00E21B02"/>
    <w:rsid w:val="00E235A2"/>
    <w:rsid w:val="00E354EF"/>
    <w:rsid w:val="00E35650"/>
    <w:rsid w:val="00E412DF"/>
    <w:rsid w:val="00E42808"/>
    <w:rsid w:val="00E47072"/>
    <w:rsid w:val="00E7345C"/>
    <w:rsid w:val="00E81C0E"/>
    <w:rsid w:val="00E967B8"/>
    <w:rsid w:val="00EA29BA"/>
    <w:rsid w:val="00EA530A"/>
    <w:rsid w:val="00EB4FAE"/>
    <w:rsid w:val="00ED2A99"/>
    <w:rsid w:val="00ED6908"/>
    <w:rsid w:val="00EE1F21"/>
    <w:rsid w:val="00EE32DA"/>
    <w:rsid w:val="00EE698D"/>
    <w:rsid w:val="00EF08E2"/>
    <w:rsid w:val="00EF528D"/>
    <w:rsid w:val="00F04BA9"/>
    <w:rsid w:val="00F06BD5"/>
    <w:rsid w:val="00F07241"/>
    <w:rsid w:val="00F14EAD"/>
    <w:rsid w:val="00F17945"/>
    <w:rsid w:val="00F24ED1"/>
    <w:rsid w:val="00F32DC3"/>
    <w:rsid w:val="00F3443E"/>
    <w:rsid w:val="00F345EB"/>
    <w:rsid w:val="00F4059B"/>
    <w:rsid w:val="00F4120A"/>
    <w:rsid w:val="00F553BB"/>
    <w:rsid w:val="00F62C82"/>
    <w:rsid w:val="00F66D39"/>
    <w:rsid w:val="00F7532C"/>
    <w:rsid w:val="00F95E28"/>
    <w:rsid w:val="00FB274B"/>
    <w:rsid w:val="00FD465A"/>
    <w:rsid w:val="00FE0E20"/>
    <w:rsid w:val="00FE51BB"/>
    <w:rsid w:val="00FE76F7"/>
    <w:rsid w:val="00FF6438"/>
    <w:rsid w:val="70649A0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094BA86"/>
  <w15:chartTrackingRefBased/>
  <w15:docId w15:val="{050FD00E-6251-43F7-A19A-218FE6EE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864"/>
    <w:pPr>
      <w:jc w:val="both"/>
    </w:pPr>
    <w:rPr>
      <w:rFonts w:ascii="Times New Roman" w:hAnsi="Times New Roman"/>
      <w:sz w:val="24"/>
    </w:rPr>
  </w:style>
  <w:style w:type="paragraph" w:styleId="Titre1">
    <w:name w:val="heading 1"/>
    <w:basedOn w:val="Normal"/>
    <w:next w:val="Normal"/>
    <w:link w:val="Titre1Car"/>
    <w:uiPriority w:val="9"/>
    <w:qFormat/>
    <w:rsid w:val="003151D8"/>
    <w:pPr>
      <w:keepNext/>
      <w:keepLines/>
      <w:spacing w:before="240" w:after="0"/>
      <w:outlineLvl w:val="0"/>
    </w:pPr>
    <w:rPr>
      <w:rFonts w:eastAsiaTheme="majorEastAsia" w:cstheme="majorBidi"/>
      <w:b/>
      <w:color w:val="2F5496" w:themeColor="accent1" w:themeShade="BF"/>
      <w:sz w:val="32"/>
      <w:szCs w:val="32"/>
    </w:rPr>
  </w:style>
  <w:style w:type="paragraph" w:styleId="Titre2">
    <w:name w:val="heading 2"/>
    <w:basedOn w:val="Normal"/>
    <w:next w:val="Normal"/>
    <w:link w:val="Titre2Car"/>
    <w:uiPriority w:val="9"/>
    <w:unhideWhenUsed/>
    <w:qFormat/>
    <w:rsid w:val="003151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151D8"/>
    <w:rPr>
      <w:rFonts w:asciiTheme="majorHAnsi" w:eastAsiaTheme="majorEastAsia" w:hAnsiTheme="majorHAnsi" w:cstheme="majorBidi"/>
      <w:color w:val="2F5496" w:themeColor="accent1" w:themeShade="BF"/>
      <w:sz w:val="26"/>
      <w:szCs w:val="26"/>
    </w:rPr>
  </w:style>
  <w:style w:type="character" w:customStyle="1" w:styleId="Titre1Car">
    <w:name w:val="Titre 1 Car"/>
    <w:basedOn w:val="Policepardfaut"/>
    <w:link w:val="Titre1"/>
    <w:uiPriority w:val="9"/>
    <w:rsid w:val="003151D8"/>
    <w:rPr>
      <w:rFonts w:ascii="Times New Roman" w:eastAsiaTheme="majorEastAsia" w:hAnsi="Times New Roman" w:cstheme="majorBidi"/>
      <w:b/>
      <w:color w:val="2F5496" w:themeColor="accent1" w:themeShade="BF"/>
      <w:sz w:val="32"/>
      <w:szCs w:val="32"/>
    </w:rPr>
  </w:style>
  <w:style w:type="paragraph" w:customStyle="1" w:styleId="EndNoteBibliographyTitle">
    <w:name w:val="EndNote Bibliography Title"/>
    <w:basedOn w:val="Normal"/>
    <w:link w:val="EndNoteBibliographyTitleCar"/>
    <w:rsid w:val="006D76A7"/>
    <w:pPr>
      <w:spacing w:after="0"/>
      <w:jc w:val="center"/>
    </w:pPr>
    <w:rPr>
      <w:rFonts w:cs="Times New Roman"/>
      <w:noProof/>
      <w:lang w:val="en-US"/>
    </w:rPr>
  </w:style>
  <w:style w:type="character" w:customStyle="1" w:styleId="EndNoteBibliographyTitleCar">
    <w:name w:val="EndNote Bibliography Title Car"/>
    <w:basedOn w:val="Policepardfaut"/>
    <w:link w:val="EndNoteBibliographyTitle"/>
    <w:rsid w:val="006D76A7"/>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6D76A7"/>
    <w:pPr>
      <w:spacing w:line="240" w:lineRule="auto"/>
    </w:pPr>
    <w:rPr>
      <w:rFonts w:cs="Times New Roman"/>
      <w:noProof/>
      <w:lang w:val="en-US"/>
    </w:rPr>
  </w:style>
  <w:style w:type="character" w:customStyle="1" w:styleId="EndNoteBibliographyCar">
    <w:name w:val="EndNote Bibliography Car"/>
    <w:basedOn w:val="Policepardfaut"/>
    <w:link w:val="EndNoteBibliography"/>
    <w:rsid w:val="006D76A7"/>
    <w:rPr>
      <w:rFonts w:ascii="Times New Roman" w:hAnsi="Times New Roman" w:cs="Times New Roman"/>
      <w:noProof/>
      <w:sz w:val="24"/>
      <w:lang w:val="en-US"/>
    </w:rPr>
  </w:style>
  <w:style w:type="character" w:styleId="Lienhypertexte">
    <w:name w:val="Hyperlink"/>
    <w:basedOn w:val="Policepardfaut"/>
    <w:uiPriority w:val="99"/>
    <w:unhideWhenUsed/>
    <w:rsid w:val="006D76A7"/>
    <w:rPr>
      <w:color w:val="0563C1" w:themeColor="hyperlink"/>
      <w:u w:val="single"/>
    </w:rPr>
  </w:style>
  <w:style w:type="character" w:styleId="Mentionnonrsolue">
    <w:name w:val="Unresolved Mention"/>
    <w:basedOn w:val="Policepardfaut"/>
    <w:uiPriority w:val="99"/>
    <w:semiHidden/>
    <w:unhideWhenUsed/>
    <w:rsid w:val="006D76A7"/>
    <w:rPr>
      <w:color w:val="605E5C"/>
      <w:shd w:val="clear" w:color="auto" w:fill="E1DFDD"/>
    </w:rPr>
  </w:style>
  <w:style w:type="character" w:styleId="Marquedecommentaire">
    <w:name w:val="annotation reference"/>
    <w:basedOn w:val="Policepardfaut"/>
    <w:uiPriority w:val="99"/>
    <w:semiHidden/>
    <w:unhideWhenUsed/>
    <w:rsid w:val="00B80E3E"/>
    <w:rPr>
      <w:sz w:val="16"/>
      <w:szCs w:val="16"/>
    </w:rPr>
  </w:style>
  <w:style w:type="paragraph" w:styleId="Commentaire">
    <w:name w:val="annotation text"/>
    <w:basedOn w:val="Normal"/>
    <w:link w:val="CommentaireCar"/>
    <w:uiPriority w:val="99"/>
    <w:semiHidden/>
    <w:unhideWhenUsed/>
    <w:rsid w:val="00B80E3E"/>
    <w:pPr>
      <w:spacing w:line="240" w:lineRule="auto"/>
    </w:pPr>
    <w:rPr>
      <w:sz w:val="20"/>
      <w:szCs w:val="20"/>
    </w:rPr>
  </w:style>
  <w:style w:type="character" w:customStyle="1" w:styleId="CommentaireCar">
    <w:name w:val="Commentaire Car"/>
    <w:basedOn w:val="Policepardfaut"/>
    <w:link w:val="Commentaire"/>
    <w:uiPriority w:val="99"/>
    <w:semiHidden/>
    <w:rsid w:val="00B80E3E"/>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B80E3E"/>
    <w:rPr>
      <w:b/>
      <w:bCs/>
    </w:rPr>
  </w:style>
  <w:style w:type="character" w:customStyle="1" w:styleId="ObjetducommentaireCar">
    <w:name w:val="Objet du commentaire Car"/>
    <w:basedOn w:val="CommentaireCar"/>
    <w:link w:val="Objetducommentaire"/>
    <w:uiPriority w:val="99"/>
    <w:semiHidden/>
    <w:rsid w:val="00B80E3E"/>
    <w:rPr>
      <w:rFonts w:ascii="Times New Roman" w:hAnsi="Times New Roman"/>
      <w:b/>
      <w:bCs/>
      <w:sz w:val="20"/>
      <w:szCs w:val="20"/>
    </w:rPr>
  </w:style>
  <w:style w:type="paragraph" w:styleId="Textedebulles">
    <w:name w:val="Balloon Text"/>
    <w:basedOn w:val="Normal"/>
    <w:link w:val="TextedebullesCar"/>
    <w:uiPriority w:val="99"/>
    <w:semiHidden/>
    <w:unhideWhenUsed/>
    <w:rsid w:val="00B80E3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0E3E"/>
    <w:rPr>
      <w:rFonts w:ascii="Segoe UI" w:hAnsi="Segoe UI" w:cs="Segoe UI"/>
      <w:sz w:val="18"/>
      <w:szCs w:val="18"/>
    </w:rPr>
  </w:style>
  <w:style w:type="table" w:styleId="Grilledutableau">
    <w:name w:val="Table Grid"/>
    <w:basedOn w:val="TableauNormal"/>
    <w:uiPriority w:val="39"/>
    <w:rsid w:val="003A3B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2">
    <w:name w:val="Grid Table 2"/>
    <w:basedOn w:val="TableauNormal"/>
    <w:uiPriority w:val="47"/>
    <w:rsid w:val="00EE698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aragraphedeliste">
    <w:name w:val="List Paragraph"/>
    <w:basedOn w:val="Normal"/>
    <w:uiPriority w:val="34"/>
    <w:qFormat/>
    <w:rsid w:val="002C0D6D"/>
    <w:pPr>
      <w:ind w:left="720"/>
      <w:contextualSpacing/>
    </w:pPr>
  </w:style>
  <w:style w:type="paragraph" w:styleId="En-tte">
    <w:name w:val="header"/>
    <w:basedOn w:val="Normal"/>
    <w:link w:val="En-tteCar"/>
    <w:uiPriority w:val="99"/>
    <w:unhideWhenUsed/>
    <w:rsid w:val="001B0E01"/>
    <w:pPr>
      <w:tabs>
        <w:tab w:val="center" w:pos="4320"/>
        <w:tab w:val="right" w:pos="8640"/>
      </w:tabs>
      <w:spacing w:after="0" w:line="240" w:lineRule="auto"/>
    </w:pPr>
  </w:style>
  <w:style w:type="character" w:customStyle="1" w:styleId="En-tteCar">
    <w:name w:val="En-tête Car"/>
    <w:basedOn w:val="Policepardfaut"/>
    <w:link w:val="En-tte"/>
    <w:uiPriority w:val="99"/>
    <w:rsid w:val="001B0E01"/>
    <w:rPr>
      <w:rFonts w:ascii="Times New Roman" w:hAnsi="Times New Roman"/>
      <w:sz w:val="24"/>
    </w:rPr>
  </w:style>
  <w:style w:type="paragraph" w:styleId="Pieddepage">
    <w:name w:val="footer"/>
    <w:basedOn w:val="Normal"/>
    <w:link w:val="PieddepageCar"/>
    <w:uiPriority w:val="99"/>
    <w:unhideWhenUsed/>
    <w:rsid w:val="001B0E01"/>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1B0E0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F6EC8917C2274392718311F46998AA" ma:contentTypeVersion="11" ma:contentTypeDescription="Crée un document." ma:contentTypeScope="" ma:versionID="0abb1a7c1ada27179a603b61a4d80b5d">
  <xsd:schema xmlns:xsd="http://www.w3.org/2001/XMLSchema" xmlns:xs="http://www.w3.org/2001/XMLSchema" xmlns:p="http://schemas.microsoft.com/office/2006/metadata/properties" xmlns:ns3="94c74ebd-fd7d-46cf-8ece-8fa9c5677692" xmlns:ns4="4a622a18-3814-4a4d-8800-0021eb9abc0d" targetNamespace="http://schemas.microsoft.com/office/2006/metadata/properties" ma:root="true" ma:fieldsID="35bcf03a715ea12c5756a1f66e54b280" ns3:_="" ns4:_="">
    <xsd:import namespace="94c74ebd-fd7d-46cf-8ece-8fa9c5677692"/>
    <xsd:import namespace="4a622a18-3814-4a4d-8800-0021eb9abc0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c74ebd-fd7d-46cf-8ece-8fa9c56776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622a18-3814-4a4d-8800-0021eb9abc0d"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F5ECC6F-D851-4414-89C6-4294CEF2211B}">
  <ds:schemaRefs>
    <ds:schemaRef ds:uri="http://schemas.openxmlformats.org/officeDocument/2006/bibliography"/>
  </ds:schemaRefs>
</ds:datastoreItem>
</file>

<file path=customXml/itemProps2.xml><?xml version="1.0" encoding="utf-8"?>
<ds:datastoreItem xmlns:ds="http://schemas.openxmlformats.org/officeDocument/2006/customXml" ds:itemID="{7FBC6474-ACA2-4484-904E-84D973CE10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c74ebd-fd7d-46cf-8ece-8fa9c5677692"/>
    <ds:schemaRef ds:uri="4a622a18-3814-4a4d-8800-0021eb9abc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38FE03-0734-4742-9BBD-E4859D9F05B4}">
  <ds:schemaRefs>
    <ds:schemaRef ds:uri="http://schemas.microsoft.com/sharepoint/v3/contenttype/forms"/>
  </ds:schemaRefs>
</ds:datastoreItem>
</file>

<file path=customXml/itemProps4.xml><?xml version="1.0" encoding="utf-8"?>
<ds:datastoreItem xmlns:ds="http://schemas.openxmlformats.org/officeDocument/2006/customXml" ds:itemID="{DE449317-A181-4F69-B2D6-A95B21D1BE0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5733</Words>
  <Characters>31534</Characters>
  <Application>Microsoft Office Word</Application>
  <DocSecurity>0</DocSecurity>
  <Lines>262</Lines>
  <Paragraphs>74</Paragraphs>
  <ScaleCrop>false</ScaleCrop>
  <Company/>
  <LinksUpToDate>false</LinksUpToDate>
  <CharactersWithSpaces>3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issa Beaudoin</dc:creator>
  <cp:keywords/>
  <dc:description/>
  <cp:lastModifiedBy>Mélissa Beaudoin</cp:lastModifiedBy>
  <cp:revision>5</cp:revision>
  <dcterms:created xsi:type="dcterms:W3CDTF">2021-10-08T16:07:00Z</dcterms:created>
  <dcterms:modified xsi:type="dcterms:W3CDTF">2022-01-31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F6EC8917C2274392718311F46998AA</vt:lpwstr>
  </property>
</Properties>
</file>